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2"/>
        <w:tblW w:w="9889" w:type="dxa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437"/>
        <w:gridCol w:w="992"/>
        <w:gridCol w:w="1134"/>
        <w:gridCol w:w="1417"/>
        <w:gridCol w:w="284"/>
        <w:gridCol w:w="709"/>
        <w:gridCol w:w="992"/>
        <w:gridCol w:w="992"/>
      </w:tblGrid>
      <w:tr w:rsidR="00891D2A" w:rsidRPr="00AB61FD" w:rsidTr="00E91282">
        <w:trPr>
          <w:trHeight w:val="283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 w:rsidRPr="00342283">
              <w:rPr>
                <w:noProof/>
                <w:sz w:val="120"/>
                <w:szCs w:val="120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E99B6DE" wp14:editId="2A0948C7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899160</wp:posOffset>
                      </wp:positionV>
                      <wp:extent cx="4933315" cy="807720"/>
                      <wp:effectExtent l="0" t="0" r="635" b="0"/>
                      <wp:wrapNone/>
                      <wp:docPr id="19" name="Textruta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33507" cy="80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91D2A" w:rsidRPr="00205167" w:rsidRDefault="00891D2A" w:rsidP="00891D2A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 initial naloxone training &amp; kit: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</w:t>
                                  </w: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1 </w:t>
                                  </w:r>
                                </w:p>
                                <w:p w:rsidR="00891D2A" w:rsidRPr="00891D2A" w:rsidRDefault="00891D2A" w:rsidP="00891D2A">
                                  <w:pPr>
                                    <w:pStyle w:val="Sidhuvud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891D2A">
                                    <w:rPr>
                                      <w:b/>
                                      <w:lang w:val="en-GB"/>
                                    </w:rPr>
                                    <w:t>Naloxone refill, used to revers</w:t>
                                  </w:r>
                                  <w:r w:rsidR="00441F70">
                                    <w:rPr>
                                      <w:b/>
                                      <w:lang w:val="en-GB"/>
                                    </w:rPr>
                                    <w:t>e</w:t>
                                  </w:r>
                                  <w:r w:rsidRPr="00891D2A">
                                    <w:rPr>
                                      <w:b/>
                                      <w:lang w:val="en-GB"/>
                                    </w:rPr>
                                    <w:t xml:space="preserve"> own OD:                                                 </w:t>
                                  </w:r>
                                  <w:r w:rsidRPr="00891D2A">
                                    <w:rPr>
                                      <w:b/>
                                      <w:lang w:val="en-GB"/>
                                    </w:rPr>
                                    <w:tab/>
                                    <w:t xml:space="preserve">Form 2 </w:t>
                                  </w:r>
                                </w:p>
                                <w:p w:rsidR="00891D2A" w:rsidRPr="00891D2A" w:rsidRDefault="00891D2A" w:rsidP="00891D2A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 w:rsidRPr="00891D2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aloxone refill, used to reverse OD, other than my own:                          </w:t>
                                  </w:r>
                                  <w:r w:rsidRPr="00891D2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 xml:space="preserve">Form 3 </w:t>
                                  </w:r>
                                </w:p>
                                <w:p w:rsidR="00891D2A" w:rsidRPr="00FA1A07" w:rsidRDefault="00891D2A" w:rsidP="00891D2A">
                                  <w:pPr>
                                    <w:tabs>
                                      <w:tab w:val="left" w:pos="4060"/>
                                    </w:tabs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Follow up, after X months / or kit lost/stolen/given to other:                          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  </w:t>
                                  </w: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m 4</w:t>
                                  </w:r>
                                  <w:r w:rsidRPr="00FA1A07">
                                    <w:rPr>
                                      <w:b/>
                                      <w:lang w:val="en-GB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99B6D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9" o:spid="_x0000_s1026" type="#_x0000_t202" style="position:absolute;margin-left:-4.35pt;margin-top:-70.8pt;width:388.45pt;height:6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uqNIAIAAB0EAAAOAAAAZHJzL2Uyb0RvYy54bWysU11v2yAUfZ+0/4B4X+ykydpYcaouXaZJ&#10;3YfU7gdgjGM04HoXEjv79bvgNI26t2k8IOBeDueee1jdDtawg0KvwZV8Osk5U05Crd2u5D+etu9u&#10;OPNBuFoYcKrkR+X57frtm1XfFWoGLZhaISMQ54u+K3kbQldkmZetssJPoFOOgg2gFYG2uMtqFD2h&#10;W5PN8vx91gPWHYJU3tPp/Rjk64TfNEqGb03jVWCm5MQtpBnTXMU5W69EsUPRtVqeaIh/YGGFdvTo&#10;GepeBMH2qP+CsloieGjCRILNoGm0VKkGqmaav6rmsRWdSrWQOL47y+T/H6z8eviOTNfUuyVnTljq&#10;0ZMaAu6pADoiffrOF5T22FFiGD7AQLmpVt89gPzpmYNNK9xO3SFC3ypRE79pvJldXB1xfASp+i9Q&#10;0ztiHyABDQ3aKB7JwQid+nQ894a4MEmH8+XV1SK/5kxS7Ca/vp6l5mWieL7doQ+fFFgWFyVH6n1C&#10;F4cHHyIbUTynxMc8GF1vtTFpg7tqY5AdBPlkm0Yq4FWacawv+XIxWyRkB/F+spDVgXxstI3k4hid&#10;FdX46OqUEoQ245qYGHeSJyoyahOGaqDEqFkF9ZGEQhj9Sv+LFi3gb8568mrJ/a+9QMWZ+exI7OV0&#10;Po/mTpv5IkrD8DJSXUaEkwRV8sDZuNyE9CGiDg7uqCmNTnq9MDlxJQ8mGU//JZr8cp+yXn71+g8A&#10;AAD//wMAUEsDBBQABgAIAAAAIQCcPHEv3gAAAAsBAAAPAAAAZHJzL2Rvd25yZXYueG1sTI/BTsMw&#10;DIbvSLxDZCQuaEs7lbaUphMggbhu7AHcxmsrmqRqsrV7ewwXdrJsf/r9udwuZhBnmnzvrIJ4HYEg&#10;2zjd21bB4et9lYPwAa3GwVlScCEP2+r2psRCu9nu6LwPreAQ6wtU0IUwFlL6piODfu1Gsrw7uslg&#10;4HZqpZ5w5nAzyE0UpdJgb/lChyO9ddR8709GwfFzfnh8muuPcMh2SfqKfVa7i1L3d8vLM4hAS/iH&#10;4Vef1aFip9qdrPZiULDKMya5xkmcgmAiS/MNiPpvlICsSnn9Q/UDAAD//wMAUEsBAi0AFAAGAAgA&#10;AAAhALaDOJL+AAAA4QEAABMAAAAAAAAAAAAAAAAAAAAAAFtDb250ZW50X1R5cGVzXS54bWxQSwEC&#10;LQAUAAYACAAAACEAOP0h/9YAAACUAQAACwAAAAAAAAAAAAAAAAAvAQAAX3JlbHMvLnJlbHNQSwEC&#10;LQAUAAYACAAAACEAD77qjSACAAAdBAAADgAAAAAAAAAAAAAAAAAuAgAAZHJzL2Uyb0RvYy54bWxQ&#10;SwECLQAUAAYACAAAACEAnDxxL94AAAALAQAADwAAAAAAAAAAAAAAAAB6BAAAZHJzL2Rvd25yZXYu&#10;eG1sUEsFBgAAAAAEAAQA8wAAAIUFAAAAAA==&#10;" stroked="f">
                      <v:textbox>
                        <w:txbxContent>
                          <w:p w:rsidR="00891D2A" w:rsidRPr="00205167" w:rsidRDefault="00891D2A" w:rsidP="00891D2A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>For initial naloxone training &amp; kit: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</w:t>
                            </w: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1 </w:t>
                            </w:r>
                          </w:p>
                          <w:p w:rsidR="00891D2A" w:rsidRPr="00891D2A" w:rsidRDefault="00891D2A" w:rsidP="00891D2A">
                            <w:pPr>
                              <w:pStyle w:val="Sidhuvud"/>
                              <w:rPr>
                                <w:b/>
                                <w:lang w:val="en-GB"/>
                              </w:rPr>
                            </w:pPr>
                            <w:r w:rsidRPr="00891D2A">
                              <w:rPr>
                                <w:b/>
                                <w:lang w:val="en-GB"/>
                              </w:rPr>
                              <w:t xml:space="preserve">Naloxone refill, used to </w:t>
                            </w:r>
                            <w:bookmarkStart w:id="1" w:name="_GoBack"/>
                            <w:r w:rsidRPr="00891D2A">
                              <w:rPr>
                                <w:b/>
                                <w:lang w:val="en-GB"/>
                              </w:rPr>
                              <w:t>revers</w:t>
                            </w:r>
                            <w:r w:rsidR="00441F70">
                              <w:rPr>
                                <w:b/>
                                <w:lang w:val="en-GB"/>
                              </w:rPr>
                              <w:t>e</w:t>
                            </w:r>
                            <w:r w:rsidRPr="00891D2A">
                              <w:rPr>
                                <w:b/>
                                <w:lang w:val="en-GB"/>
                              </w:rPr>
                              <w:t xml:space="preserve"> own OD</w:t>
                            </w:r>
                            <w:bookmarkEnd w:id="1"/>
                            <w:r w:rsidRPr="00891D2A">
                              <w:rPr>
                                <w:b/>
                                <w:lang w:val="en-GB"/>
                              </w:rPr>
                              <w:t xml:space="preserve">:                                                 </w:t>
                            </w:r>
                            <w:r w:rsidRPr="00891D2A">
                              <w:rPr>
                                <w:b/>
                                <w:lang w:val="en-GB"/>
                              </w:rPr>
                              <w:tab/>
                              <w:t xml:space="preserve">Form 2 </w:t>
                            </w:r>
                          </w:p>
                          <w:p w:rsidR="00891D2A" w:rsidRPr="00891D2A" w:rsidRDefault="00891D2A" w:rsidP="00891D2A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 w:rsidRPr="00891D2A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aloxone refill, used to reverse OD, other than my own:                          </w:t>
                            </w:r>
                            <w:r w:rsidRPr="00891D2A"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 xml:space="preserve">Form 3 </w:t>
                            </w:r>
                          </w:p>
                          <w:p w:rsidR="00891D2A" w:rsidRPr="00FA1A07" w:rsidRDefault="00891D2A" w:rsidP="00891D2A">
                            <w:pPr>
                              <w:tabs>
                                <w:tab w:val="left" w:pos="4060"/>
                              </w:tabs>
                              <w:rPr>
                                <w:b/>
                                <w:lang w:val="en-GB"/>
                              </w:rPr>
                            </w:pP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Follow up, after X months / or kit lost/stolen/given to other:                          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  </w:t>
                            </w: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>Form 4</w:t>
                            </w:r>
                            <w:r w:rsidRPr="00FA1A07">
                              <w:rPr>
                                <w:b/>
                                <w:lang w:val="en-GB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>Name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D</w:t>
            </w:r>
            <w:r>
              <w:rPr>
                <w:rFonts w:cstheme="minorHAnsi"/>
              </w:rPr>
              <w:t>at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</w:p>
        </w:tc>
      </w:tr>
      <w:tr w:rsidR="00891D2A" w:rsidRPr="00AB61FD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al ID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Initial </w:t>
            </w:r>
            <w:proofErr w:type="spellStart"/>
            <w:r>
              <w:rPr>
                <w:rFonts w:cstheme="minorHAnsi"/>
                <w:lang w:val="sv-SE"/>
              </w:rPr>
              <w:t>training</w:t>
            </w:r>
            <w:proofErr w:type="spellEnd"/>
            <w:r>
              <w:rPr>
                <w:rFonts w:cstheme="minorHAnsi"/>
                <w:lang w:val="sv-SE"/>
              </w:rPr>
              <w:t xml:space="preserve"> at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</w:t>
            </w:r>
            <w:proofErr w:type="spellStart"/>
            <w:r w:rsidRPr="00563BDC">
              <w:rPr>
                <w:rFonts w:cstheme="minorHAnsi"/>
                <w:i/>
                <w:sz w:val="18"/>
                <w:lang w:val="sv-SE"/>
              </w:rPr>
              <w:t>place</w:t>
            </w:r>
            <w:proofErr w:type="spellEnd"/>
            <w:r w:rsidRPr="00563BDC">
              <w:rPr>
                <w:rFonts w:cstheme="minorHAnsi"/>
                <w:i/>
                <w:sz w:val="18"/>
                <w:lang w:val="sv-SE"/>
              </w:rPr>
              <w:t>)</w:t>
            </w:r>
          </w:p>
        </w:tc>
      </w:tr>
      <w:tr w:rsidR="00891D2A" w:rsidRPr="003C7315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Mobile no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91D2A" w:rsidRPr="00AB61FD" w:rsidRDefault="00891D2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891D2A" w:rsidRPr="00AB61FD" w:rsidRDefault="00891D2A" w:rsidP="00E91282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Follow-up</w:t>
            </w:r>
            <w:proofErr w:type="spellEnd"/>
            <w:r>
              <w:rPr>
                <w:rFonts w:cstheme="minorHAnsi"/>
                <w:lang w:val="sv-SE"/>
              </w:rPr>
              <w:t xml:space="preserve"> at</w:t>
            </w:r>
            <w:r w:rsidRPr="003C7315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891D2A" w:rsidRPr="00563BDC" w:rsidRDefault="00891D2A" w:rsidP="00E91282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</w:t>
            </w:r>
            <w:proofErr w:type="spellStart"/>
            <w:r w:rsidRPr="00563BDC">
              <w:rPr>
                <w:rFonts w:cstheme="minorHAnsi"/>
                <w:i/>
                <w:sz w:val="18"/>
                <w:lang w:val="sv-SE"/>
              </w:rPr>
              <w:t>place</w:t>
            </w:r>
            <w:proofErr w:type="spellEnd"/>
            <w:r w:rsidRPr="00563BDC">
              <w:rPr>
                <w:rFonts w:cstheme="minorHAnsi"/>
                <w:i/>
                <w:sz w:val="18"/>
                <w:lang w:val="sv-SE"/>
              </w:rPr>
              <w:t>)</w:t>
            </w:r>
          </w:p>
        </w:tc>
      </w:tr>
      <w:tr w:rsidR="00891D2A" w:rsidRPr="00C91FE1" w:rsidTr="00E91282">
        <w:trPr>
          <w:trHeight w:val="312"/>
        </w:trPr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1D2A" w:rsidRPr="00FA1A07" w:rsidRDefault="00891D2A" w:rsidP="00E91282">
            <w:pPr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Follow</w:t>
            </w:r>
            <w:r>
              <w:rPr>
                <w:rFonts w:cstheme="minorHAnsi"/>
                <w:lang w:val="en-GB"/>
              </w:rPr>
              <w:t>-</w:t>
            </w:r>
            <w:r w:rsidRPr="00FA1A07">
              <w:rPr>
                <w:rFonts w:cstheme="minorHAnsi"/>
                <w:lang w:val="en-GB"/>
              </w:rPr>
              <w:t>up coincides with Re-fill:</w:t>
            </w: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1D2A" w:rsidRPr="00563BDC" w:rsidRDefault="00891D2A" w:rsidP="00E91282">
            <w:pPr>
              <w:jc w:val="center"/>
              <w:rPr>
                <w:rFonts w:cstheme="minorHAnsi"/>
                <w:lang w:val="en-GB"/>
              </w:rPr>
            </w:pPr>
            <w:r w:rsidRPr="00563BDC">
              <w:rPr>
                <w:rFonts w:cstheme="minorHAnsi"/>
                <w:lang w:val="en-GB"/>
              </w:rPr>
              <w:t xml:space="preserve">Follow up </w:t>
            </w:r>
            <w:r>
              <w:rPr>
                <w:rFonts w:cstheme="minorHAnsi"/>
                <w:lang w:val="en-GB"/>
              </w:rPr>
              <w:t xml:space="preserve">at </w:t>
            </w:r>
            <w:r w:rsidRPr="00563BDC">
              <w:rPr>
                <w:rFonts w:cstheme="minorHAnsi"/>
                <w:lang w:val="en-GB"/>
              </w:rPr>
              <w:t>X months after initial training</w:t>
            </w:r>
          </w:p>
        </w:tc>
      </w:tr>
      <w:tr w:rsidR="00891D2A" w:rsidRPr="00C91FE1" w:rsidTr="00E91282">
        <w:trPr>
          <w:trHeight w:val="521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Pr="00FA1A07" w:rsidRDefault="00891D2A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No</w:t>
            </w:r>
          </w:p>
          <w:p w:rsidR="00891D2A" w:rsidRPr="00563BDC" w:rsidRDefault="00891D2A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  <w:p w:rsidR="00891D2A" w:rsidRPr="00563BDC" w:rsidRDefault="00891D2A" w:rsidP="00E91282">
            <w:pPr>
              <w:jc w:val="center"/>
              <w:rPr>
                <w:rFonts w:cstheme="minorHAnsi"/>
                <w:lang w:val="en-GB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6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12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18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24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30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36 </w:t>
            </w:r>
          </w:p>
          <w:p w:rsidR="00891D2A" w:rsidRDefault="00891D2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</w:tbl>
    <w:p w:rsidR="001E3538" w:rsidRPr="00EF47E7" w:rsidRDefault="001E3538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sz w:val="16"/>
          <w:szCs w:val="16"/>
          <w:lang w:val="sv-SE"/>
        </w:rPr>
      </w:pPr>
    </w:p>
    <w:p w:rsidR="00BE224B" w:rsidRPr="00641AAD" w:rsidRDefault="00BE224B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b/>
          <w:sz w:val="24"/>
          <w:szCs w:val="24"/>
          <w:lang w:val="en-GB"/>
        </w:rPr>
      </w:pPr>
      <w:r w:rsidRPr="005739F2">
        <w:rPr>
          <w:noProof/>
          <w:sz w:val="40"/>
          <w:szCs w:val="40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0410C3F" wp14:editId="3A7FB004">
                <wp:simplePos x="0" y="0"/>
                <wp:positionH relativeFrom="column">
                  <wp:posOffset>11592</wp:posOffset>
                </wp:positionH>
                <wp:positionV relativeFrom="paragraph">
                  <wp:posOffset>10795</wp:posOffset>
                </wp:positionV>
                <wp:extent cx="144000" cy="144000"/>
                <wp:effectExtent l="0" t="0" r="27940" b="27940"/>
                <wp:wrapNone/>
                <wp:docPr id="42" name="Ellip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27DDF0" id="Ellips 42" o:spid="_x0000_s1026" style="position:absolute;margin-left:.9pt;margin-top:.85pt;width:11.3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/3qQIAAAwGAAAOAAAAZHJzL2Uyb0RvYy54bWysVNtO3DAQfa/Uf7D8XpLdLrREZNEKSlWJ&#10;AipUPHsdexPJ9ri299avZ2wnAQptpaovjj2XMzMnM3NyutOKbITzHZiaTg5KSoTh0HRmVdPvdxfv&#10;PlLiAzMNU2BETffC09P52zcnW1uJKbSgGuEIghhfbW1N2xBsVRSet0IzfwBWGFRKcJoFfLpV0Ti2&#10;RXStimlZHhVbcI11wIX3KD3PSjpP+FIKHq6l9CIQVVPMLaTTpXMZz2J+wqqVY7bteJ8G+4csNOsM&#10;Bh2hzllgZO26F1C64w48yHDAQRcgZcdFqgGrmZS/VHPbMitSLUiOtyNN/v/B8qvNjSNdU9PZlBLD&#10;NP6jT0p11hMUIDtb6ys0urU3rn95vMZSd9Lp+MUiyC4xuh8ZFbtAOAons1lZIu8cVf0dUYpHZ+t8&#10;+CxAk3ipqUihY82sYptLH7L1YBXFHlTXXHRKpUfsE3GmHNkw/MPL1SS5qrX+Ck2WHR/GDDJOaqto&#10;nnJ4hqTM38DD7iX40QDOKoyJrZZjvh/EWOlvY6IuBi0iw5nTdAt7JWIqynwTEv8MsjhNRY1AOQbj&#10;XJiQU/Ita0QWx8ivl5sAI7JE8kbsHuA5jwN2Zq23j64ijdToXP4psew8eqTIYMLorDsD7jUAhVX1&#10;kbP9QFKmJrK0hGaPfesgD7S3/KLDBrpkPtwwhxOMPYdbKVzjIRVsawr9jZIW3M/X5NEeBwu1lGxx&#10;I9TU/1gzJyhRXwyO3HFsYFwh6TE7/DDFh3uqWT7VmLU+A2zJCe4/y9M12gc1XKUDfY/LaxGjoooZ&#10;jrFryoMbHmchbypcf1wsFskM14Zl4dLcWh7BI6txOu5298zZfooCjt8VDNvjxSRl2+hpYLEOILs0&#10;Zo+89nzjyklz0q/HuNOevpPV4xKfPwAAAP//AwBQSwMEFAAGAAgAAAAhAF1TQMPbAAAABQEAAA8A&#10;AABkcnMvZG93bnJldi54bWxMjkFLw0AUhO+C/2F5ghexG0NbJc2miNWDIEqrQo/b7DMJZt/G7Esb&#10;/fW+nvQ0DDPMfPly9K3aYx+bQAauJgkopDK4hioDb68PlzegIltytg2EBr4xwrI4Pclt5sKB1rjf&#10;cKVkhGJmDdTMXaZ1LGv0Nk5ChyTZR+i9ZbF9pV1vDzLuW50myVx725A81LbDuxrLz83g5eTrfraK&#10;F89h2D69r9zj4NKfFzbm/Gy8XYBiHPmvDEd8QYdCmHZhIBdVK17AWeQalKTpdAZqd9Qp6CLX/+mL&#10;XwAAAP//AwBQSwECLQAUAAYACAAAACEAtoM4kv4AAADhAQAAEwAAAAAAAAAAAAAAAAAAAAAAW0Nv&#10;bnRlbnRfVHlwZXNdLnhtbFBLAQItABQABgAIAAAAIQA4/SH/1gAAAJQBAAALAAAAAAAAAAAAAAAA&#10;AC8BAABfcmVscy8ucmVsc1BLAQItABQABgAIAAAAIQCaOA/3qQIAAAwGAAAOAAAAAAAAAAAAAAAA&#10;AC4CAABkcnMvZTJvRG9jLnhtbFBLAQItABQABgAIAAAAIQBdU0DD2wAAAAUBAAAPAAAAAAAAAAAA&#10;AAAAAAMFAABkcnMvZG93bnJldi54bWxQSwUGAAAAAAQABADzAAAACwYAAAAA&#10;" fillcolor="#f2f2f2 [3052]" strokecolor="#5a5a5a [2109]" strokeweight="1pt">
                <v:stroke joinstyle="miter"/>
              </v:oval>
            </w:pict>
          </mc:Fallback>
        </mc:AlternateContent>
      </w:r>
      <w:r w:rsidRPr="00641AAD">
        <w:rPr>
          <w:rFonts w:ascii="Bradley Hand ITC" w:hAnsi="Bradley Hand ITC"/>
          <w:sz w:val="40"/>
          <w:szCs w:val="40"/>
          <w:lang w:val="en-GB"/>
        </w:rPr>
        <w:t>X</w:t>
      </w:r>
      <w:r w:rsidRPr="00641AAD">
        <w:rPr>
          <w:rFonts w:asciiTheme="majorHAnsi" w:hAnsiTheme="majorHAnsi"/>
          <w:sz w:val="56"/>
          <w:szCs w:val="56"/>
          <w:lang w:val="en-GB"/>
        </w:rPr>
        <w:tab/>
      </w:r>
      <w:r w:rsidR="00641AAD" w:rsidRPr="00847003">
        <w:rPr>
          <w:rFonts w:asciiTheme="majorHAnsi" w:hAnsiTheme="majorHAnsi"/>
          <w:i/>
          <w:sz w:val="20"/>
          <w:szCs w:val="20"/>
          <w:lang w:val="en-GB"/>
        </w:rPr>
        <w:t>Tick for the most appropriate alternative (-s)</w:t>
      </w:r>
    </w:p>
    <w:tbl>
      <w:tblPr>
        <w:tblStyle w:val="Tabellrutnt"/>
        <w:tblW w:w="9895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"/>
        <w:gridCol w:w="36"/>
        <w:gridCol w:w="1342"/>
        <w:gridCol w:w="426"/>
        <w:gridCol w:w="567"/>
        <w:gridCol w:w="425"/>
        <w:gridCol w:w="680"/>
        <w:gridCol w:w="390"/>
        <w:gridCol w:w="430"/>
        <w:gridCol w:w="8"/>
        <w:gridCol w:w="95"/>
        <w:gridCol w:w="185"/>
        <w:gridCol w:w="240"/>
        <w:gridCol w:w="185"/>
        <w:gridCol w:w="391"/>
        <w:gridCol w:w="408"/>
        <w:gridCol w:w="18"/>
        <w:gridCol w:w="279"/>
        <w:gridCol w:w="288"/>
        <w:gridCol w:w="137"/>
        <w:gridCol w:w="288"/>
        <w:gridCol w:w="2674"/>
        <w:gridCol w:w="21"/>
      </w:tblGrid>
      <w:tr w:rsidR="0043571D" w:rsidRPr="00891D2A" w:rsidTr="005758CC">
        <w:trPr>
          <w:trHeight w:val="340"/>
        </w:trPr>
        <w:tc>
          <w:tcPr>
            <w:tcW w:w="6190" w:type="dxa"/>
            <w:gridSpan w:val="16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43571D" w:rsidRPr="00891D2A" w:rsidRDefault="0043571D" w:rsidP="00891D2A">
            <w:pPr>
              <w:pStyle w:val="Liststycke"/>
              <w:numPr>
                <w:ilvl w:val="0"/>
                <w:numId w:val="1"/>
              </w:numPr>
              <w:ind w:left="284" w:hanging="284"/>
              <w:rPr>
                <w:rFonts w:cstheme="minorHAnsi"/>
                <w:b/>
                <w:u w:val="single"/>
                <w:lang w:val="en-GB"/>
              </w:rPr>
            </w:pPr>
            <w:r w:rsidRPr="00891D2A">
              <w:rPr>
                <w:rFonts w:cstheme="minorHAnsi"/>
                <w:b/>
                <w:lang w:val="en-GB"/>
              </w:rPr>
              <w:t xml:space="preserve"> </w:t>
            </w:r>
            <w:r w:rsidR="00891D2A" w:rsidRPr="00891D2A">
              <w:rPr>
                <w:rFonts w:cstheme="minorHAnsi"/>
                <w:b/>
                <w:u w:val="single"/>
                <w:lang w:val="en-GB"/>
              </w:rPr>
              <w:t>Did you use your naloxone kit</w:t>
            </w:r>
            <w:r w:rsidRPr="00891D2A">
              <w:rPr>
                <w:rFonts w:cstheme="minorHAnsi"/>
                <w:b/>
                <w:u w:val="single"/>
                <w:lang w:val="en-GB"/>
              </w:rPr>
              <w:t>?</w:t>
            </w:r>
          </w:p>
        </w:tc>
        <w:tc>
          <w:tcPr>
            <w:tcW w:w="3705" w:type="dxa"/>
            <w:gridSpan w:val="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43571D" w:rsidRPr="00891D2A" w:rsidRDefault="0043571D" w:rsidP="000F54B6">
            <w:pPr>
              <w:rPr>
                <w:rFonts w:cstheme="minorHAnsi"/>
                <w:b/>
                <w:lang w:val="en-GB"/>
              </w:rPr>
            </w:pPr>
          </w:p>
        </w:tc>
      </w:tr>
      <w:tr w:rsidR="00812921" w:rsidRPr="00891D2A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812921" w:rsidRDefault="00812921" w:rsidP="00896E70">
            <w:pPr>
              <w:spacing w:line="180" w:lineRule="auto"/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22"/>
            <w:shd w:val="clear" w:color="auto" w:fill="auto"/>
          </w:tcPr>
          <w:p w:rsidR="00812921" w:rsidRPr="00891D2A" w:rsidRDefault="00891D2A" w:rsidP="00824CC1">
            <w:pPr>
              <w:rPr>
                <w:rFonts w:cstheme="minorHAnsi"/>
                <w:lang w:val="en-GB"/>
              </w:rPr>
            </w:pPr>
            <w:r w:rsidRPr="00397B5B">
              <w:rPr>
                <w:rFonts w:cstheme="minorHAnsi"/>
                <w:lang w:val="en-GB"/>
              </w:rPr>
              <w:t>Yes, it was used to reverser an opioid</w:t>
            </w:r>
            <w:r>
              <w:rPr>
                <w:rFonts w:cstheme="minorHAnsi"/>
                <w:lang w:val="en-GB"/>
              </w:rPr>
              <w:t xml:space="preserve"> overdose on me</w:t>
            </w:r>
          </w:p>
        </w:tc>
      </w:tr>
      <w:tr w:rsidR="000F6E9D" w:rsidRPr="00891D2A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0F6E9D" w:rsidRDefault="000F6E9D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891D2A" w:rsidRDefault="00891D2A" w:rsidP="00FE52B7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9513" w:type="dxa"/>
            <w:gridSpan w:val="22"/>
            <w:shd w:val="clear" w:color="auto" w:fill="auto"/>
          </w:tcPr>
          <w:p w:rsidR="000F6E9D" w:rsidRPr="00891D2A" w:rsidRDefault="00891D2A" w:rsidP="00891D2A">
            <w:pPr>
              <w:rPr>
                <w:rFonts w:cstheme="minorHAnsi"/>
                <w:lang w:val="en-GB"/>
              </w:rPr>
            </w:pPr>
            <w:r w:rsidRPr="00397B5B">
              <w:rPr>
                <w:rFonts w:cstheme="minorHAnsi"/>
                <w:lang w:val="en-GB"/>
              </w:rPr>
              <w:t xml:space="preserve">Yes, it was used to reverser an opioid </w:t>
            </w:r>
            <w:r>
              <w:rPr>
                <w:rFonts w:cstheme="minorHAnsi"/>
                <w:lang w:val="en-GB"/>
              </w:rPr>
              <w:t xml:space="preserve">on someone else other </w:t>
            </w:r>
            <w:proofErr w:type="spellStart"/>
            <w:r>
              <w:rPr>
                <w:rFonts w:cstheme="minorHAnsi"/>
                <w:lang w:val="en-GB"/>
              </w:rPr>
              <w:t>then</w:t>
            </w:r>
            <w:proofErr w:type="spellEnd"/>
            <w:r>
              <w:rPr>
                <w:rFonts w:cstheme="minorHAnsi"/>
                <w:lang w:val="en-GB"/>
              </w:rPr>
              <w:t xml:space="preserve"> myself </w:t>
            </w:r>
            <w:r w:rsidRPr="00891D2A">
              <w:rPr>
                <w:rFonts w:cstheme="minorHAnsi"/>
                <w:lang w:val="en-GB"/>
              </w:rPr>
              <w:sym w:font="Wingdings" w:char="F0E0"/>
            </w:r>
            <w:r>
              <w:rPr>
                <w:rFonts w:cstheme="minorHAnsi"/>
                <w:lang w:val="en-GB"/>
              </w:rPr>
              <w:t xml:space="preserve"> Please fill in </w:t>
            </w:r>
            <w:r w:rsidRPr="00891D2A">
              <w:rPr>
                <w:rFonts w:cstheme="minorHAnsi"/>
                <w:b/>
                <w:lang w:val="en-GB"/>
              </w:rPr>
              <w:t>Form 3</w:t>
            </w:r>
            <w:r>
              <w:rPr>
                <w:rFonts w:cstheme="minorHAnsi"/>
                <w:lang w:val="en-GB"/>
              </w:rPr>
              <w:t xml:space="preserve"> (OD other than self) </w:t>
            </w:r>
          </w:p>
        </w:tc>
      </w:tr>
      <w:tr w:rsidR="000F6E9D" w:rsidRPr="00891D2A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0F6E9D" w:rsidRPr="00601350" w:rsidRDefault="000F6E9D" w:rsidP="00051EB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22"/>
            <w:shd w:val="clear" w:color="auto" w:fill="auto"/>
          </w:tcPr>
          <w:p w:rsidR="000F6E9D" w:rsidRPr="00891D2A" w:rsidRDefault="00891D2A" w:rsidP="00891D2A">
            <w:pPr>
              <w:rPr>
                <w:rFonts w:cstheme="minorHAnsi"/>
                <w:lang w:val="en-GB"/>
              </w:rPr>
            </w:pPr>
            <w:r w:rsidRPr="00891D2A">
              <w:rPr>
                <w:rFonts w:cstheme="minorHAnsi"/>
                <w:lang w:val="en-GB"/>
              </w:rPr>
              <w:t>No</w:t>
            </w:r>
            <w:r w:rsidR="00FE52B7" w:rsidRPr="00891D2A">
              <w:rPr>
                <w:rFonts w:cstheme="minorHAnsi"/>
                <w:lang w:val="en-GB"/>
              </w:rPr>
              <w:t xml:space="preserve">  </w:t>
            </w:r>
            <w:r w:rsidR="000F6E9D" w:rsidRPr="00617336">
              <w:rPr>
                <w:rFonts w:cstheme="minorHAnsi"/>
              </w:rPr>
              <w:sym w:font="Wingdings" w:char="F0E0"/>
            </w:r>
            <w:r w:rsidR="00FE52B7" w:rsidRPr="00891D2A">
              <w:rPr>
                <w:rFonts w:cstheme="minorHAnsi"/>
                <w:lang w:val="en-GB"/>
              </w:rPr>
              <w:t xml:space="preserve">  </w:t>
            </w:r>
            <w:r w:rsidRPr="00891D2A">
              <w:rPr>
                <w:rFonts w:cstheme="minorHAnsi"/>
                <w:lang w:val="en-GB"/>
              </w:rPr>
              <w:t xml:space="preserve">Please fill in </w:t>
            </w:r>
            <w:r w:rsidRPr="00891D2A">
              <w:rPr>
                <w:rFonts w:cstheme="minorHAnsi"/>
                <w:b/>
                <w:lang w:val="en-GB"/>
              </w:rPr>
              <w:t>Form</w:t>
            </w:r>
            <w:r w:rsidR="000F6E9D" w:rsidRPr="00891D2A">
              <w:rPr>
                <w:rFonts w:cstheme="minorHAnsi"/>
                <w:b/>
                <w:lang w:val="en-GB"/>
              </w:rPr>
              <w:t xml:space="preserve"> </w:t>
            </w:r>
            <w:r w:rsidR="00FE52B7" w:rsidRPr="00891D2A">
              <w:rPr>
                <w:rFonts w:cstheme="minorHAnsi"/>
                <w:b/>
                <w:lang w:val="en-GB"/>
              </w:rPr>
              <w:t xml:space="preserve">4 </w:t>
            </w:r>
            <w:r w:rsidRPr="00891D2A">
              <w:rPr>
                <w:rFonts w:cstheme="minorHAnsi"/>
                <w:lang w:val="en-GB"/>
              </w:rPr>
              <w:t xml:space="preserve">for </w:t>
            </w:r>
            <w:r>
              <w:rPr>
                <w:rFonts w:cstheme="minorHAnsi"/>
                <w:lang w:val="en-GB"/>
              </w:rPr>
              <w:t>follow-up</w:t>
            </w:r>
            <w:r w:rsidRPr="00891D2A">
              <w:rPr>
                <w:rFonts w:cstheme="minorHAnsi"/>
                <w:lang w:val="en-GB"/>
              </w:rPr>
              <w:t xml:space="preserve"> (or lost/stolen/given to other)</w:t>
            </w:r>
            <w:r w:rsidR="000F6E9D" w:rsidRPr="00891D2A">
              <w:rPr>
                <w:rFonts w:cstheme="minorHAnsi"/>
                <w:lang w:val="en-GB"/>
              </w:rPr>
              <w:t>!</w:t>
            </w:r>
          </w:p>
        </w:tc>
      </w:tr>
      <w:tr w:rsidR="000F6E9D" w:rsidRPr="00891D2A" w:rsidTr="005758CC">
        <w:trPr>
          <w:trHeight w:val="113"/>
        </w:trPr>
        <w:tc>
          <w:tcPr>
            <w:tcW w:w="9895" w:type="dxa"/>
            <w:gridSpan w:val="23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43571D" w:rsidRPr="00891D2A" w:rsidRDefault="0043571D" w:rsidP="00292337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0F6E9D" w:rsidRPr="00891D2A" w:rsidTr="005758CC">
        <w:trPr>
          <w:trHeight w:val="340"/>
        </w:trPr>
        <w:tc>
          <w:tcPr>
            <w:tcW w:w="9895" w:type="dxa"/>
            <w:gridSpan w:val="23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0F6E9D" w:rsidRPr="00891D2A" w:rsidRDefault="000F6E9D" w:rsidP="00891D2A">
            <w:pPr>
              <w:pStyle w:val="Liststycke"/>
              <w:numPr>
                <w:ilvl w:val="0"/>
                <w:numId w:val="1"/>
              </w:numPr>
              <w:ind w:left="242" w:hanging="242"/>
              <w:rPr>
                <w:rFonts w:cstheme="minorHAnsi"/>
                <w:b/>
                <w:u w:val="single"/>
                <w:lang w:val="en-GB"/>
              </w:rPr>
            </w:pPr>
            <w:r w:rsidRPr="00891D2A">
              <w:rPr>
                <w:rFonts w:cstheme="minorHAnsi"/>
                <w:b/>
                <w:lang w:val="en-GB"/>
              </w:rPr>
              <w:t>a)</w:t>
            </w:r>
            <w:r w:rsidRPr="00891D2A">
              <w:rPr>
                <w:rFonts w:cstheme="minorHAnsi"/>
                <w:lang w:val="en-GB"/>
              </w:rPr>
              <w:t xml:space="preserve"> </w:t>
            </w:r>
            <w:r w:rsidR="00891D2A" w:rsidRPr="00891D2A">
              <w:rPr>
                <w:rFonts w:cstheme="minorHAnsi"/>
                <w:b/>
                <w:u w:val="single"/>
                <w:lang w:val="en-GB"/>
              </w:rPr>
              <w:t>How many overdoses have you experienced yourself since your initial naloxone training</w:t>
            </w:r>
            <w:r w:rsidRPr="00891D2A">
              <w:rPr>
                <w:rFonts w:cstheme="minorHAnsi"/>
                <w:b/>
                <w:u w:val="single"/>
                <w:lang w:val="en-GB"/>
              </w:rPr>
              <w:t>?</w:t>
            </w:r>
          </w:p>
        </w:tc>
      </w:tr>
      <w:tr w:rsidR="000F6E9D" w:rsidRPr="00824CC1" w:rsidTr="005758CC">
        <w:trPr>
          <w:trHeight w:val="340"/>
        </w:trPr>
        <w:tc>
          <w:tcPr>
            <w:tcW w:w="382" w:type="dxa"/>
            <w:shd w:val="clear" w:color="auto" w:fill="auto"/>
            <w:vAlign w:val="bottom"/>
          </w:tcPr>
          <w:p w:rsidR="000F6E9D" w:rsidRPr="00891D2A" w:rsidRDefault="000F6E9D" w:rsidP="00D96D87">
            <w:pPr>
              <w:spacing w:line="180" w:lineRule="auto"/>
              <w:rPr>
                <w:rFonts w:ascii="Century Gothic" w:hAnsi="Century Gothic" w:cstheme="minorHAnsi"/>
                <w:sz w:val="28"/>
                <w:szCs w:val="28"/>
                <w:lang w:val="en-GB"/>
              </w:rPr>
            </w:pPr>
          </w:p>
        </w:tc>
        <w:tc>
          <w:tcPr>
            <w:tcW w:w="3866" w:type="dxa"/>
            <w:gridSpan w:val="7"/>
            <w:shd w:val="clear" w:color="auto" w:fill="auto"/>
            <w:vAlign w:val="center"/>
          </w:tcPr>
          <w:p w:rsidR="000F6E9D" w:rsidRPr="00824CC1" w:rsidRDefault="00891D2A" w:rsidP="00891D2A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No</w:t>
            </w:r>
            <w:r w:rsidR="000F6E9D" w:rsidRPr="00824CC1">
              <w:rPr>
                <w:rFonts w:cstheme="minorHAnsi"/>
                <w:lang w:val="sv-SE"/>
              </w:rPr>
              <w:t>:</w:t>
            </w:r>
            <w:r w:rsidR="000F6E9D" w:rsidRPr="0030455E">
              <w:rPr>
                <w:rFonts w:cstheme="minorHAnsi"/>
                <w:color w:val="7F7F7F" w:themeColor="text1" w:themeTint="80"/>
                <w:lang w:val="sv-SE"/>
              </w:rPr>
              <w:t xml:space="preserve">_____ </w:t>
            </w:r>
            <w:r w:rsidR="000F6E9D" w:rsidRPr="00824CC1">
              <w:rPr>
                <w:rFonts w:cstheme="minorHAnsi"/>
                <w:lang w:val="sv-SE"/>
              </w:rPr>
              <w:t>(</w:t>
            </w:r>
            <w:proofErr w:type="spellStart"/>
            <w:r>
              <w:rPr>
                <w:rFonts w:cstheme="minorHAnsi"/>
                <w:lang w:val="sv-SE"/>
              </w:rPr>
              <w:t>if</w:t>
            </w:r>
            <w:proofErr w:type="spellEnd"/>
            <w:r w:rsidR="000F6E9D" w:rsidRPr="00824CC1">
              <w:rPr>
                <w:rFonts w:cstheme="minorHAnsi"/>
                <w:lang w:val="sv-SE"/>
              </w:rPr>
              <w:t xml:space="preserve"> </w:t>
            </w:r>
            <w:r>
              <w:rPr>
                <w:rFonts w:cstheme="minorHAnsi"/>
                <w:lang w:val="sv-SE"/>
              </w:rPr>
              <w:t>”0”</w:t>
            </w:r>
            <w:r w:rsidR="000F6E9D" w:rsidRPr="00824CC1">
              <w:rPr>
                <w:rFonts w:cstheme="minorHAnsi"/>
                <w:lang w:val="sv-SE"/>
              </w:rPr>
              <w:sym w:font="Wingdings" w:char="F0E0"/>
            </w:r>
            <w:r w:rsidR="000F6E9D" w:rsidRPr="00824CC1">
              <w:rPr>
                <w:rFonts w:cstheme="minorHAnsi"/>
                <w:lang w:val="sv-SE"/>
              </w:rPr>
              <w:t xml:space="preserve"># </w:t>
            </w:r>
            <w:r w:rsidR="00ED52AF">
              <w:rPr>
                <w:rFonts w:cstheme="minorHAnsi"/>
                <w:lang w:val="sv-SE"/>
              </w:rPr>
              <w:t>3</w:t>
            </w:r>
            <w:r w:rsidR="000F6E9D" w:rsidRPr="00824CC1">
              <w:rPr>
                <w:rFonts w:cstheme="minorHAnsi"/>
                <w:lang w:val="sv-SE"/>
              </w:rPr>
              <w:t>)</w:t>
            </w:r>
          </w:p>
        </w:tc>
        <w:tc>
          <w:tcPr>
            <w:tcW w:w="438" w:type="dxa"/>
            <w:gridSpan w:val="2"/>
            <w:shd w:val="clear" w:color="auto" w:fill="auto"/>
            <w:vAlign w:val="bottom"/>
          </w:tcPr>
          <w:p w:rsidR="000F6E9D" w:rsidRPr="00824CC1" w:rsidRDefault="000F6E9D" w:rsidP="00D96D87">
            <w:pPr>
              <w:spacing w:line="180" w:lineRule="auto"/>
              <w:rPr>
                <w:rFonts w:ascii="Century Gothic" w:hAnsi="Century Gothic" w:cstheme="minorHAnsi"/>
                <w:sz w:val="28"/>
                <w:szCs w:val="28"/>
                <w:lang w:val="sv-SE"/>
              </w:rPr>
            </w:pPr>
            <w:r w:rsidRPr="00824CC1">
              <w:rPr>
                <w:rFonts w:ascii="Century Gothic" w:hAnsi="Century Gothic" w:cstheme="minorHAnsi"/>
                <w:sz w:val="28"/>
                <w:szCs w:val="28"/>
                <w:lang w:val="sv-SE"/>
              </w:rPr>
              <w:t>O</w:t>
            </w:r>
          </w:p>
        </w:tc>
        <w:tc>
          <w:tcPr>
            <w:tcW w:w="1801" w:type="dxa"/>
            <w:gridSpan w:val="8"/>
            <w:shd w:val="clear" w:color="auto" w:fill="auto"/>
            <w:vAlign w:val="center"/>
          </w:tcPr>
          <w:p w:rsidR="000F6E9D" w:rsidRPr="00824CC1" w:rsidRDefault="00891D2A" w:rsidP="00D96D87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know</w:t>
            </w:r>
            <w:proofErr w:type="spellEnd"/>
            <w:r w:rsidR="000F6E9D" w:rsidRPr="00824CC1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0F6E9D" w:rsidRPr="00824CC1" w:rsidRDefault="000F6E9D" w:rsidP="00D96D87">
            <w:pPr>
              <w:rPr>
                <w:rFonts w:cstheme="minorHAnsi"/>
                <w:lang w:val="sv-SE"/>
              </w:rPr>
            </w:pPr>
            <w:r w:rsidRPr="00824CC1">
              <w:rPr>
                <w:rFonts w:ascii="Century Gothic" w:hAnsi="Century Gothic" w:cstheme="minorHAnsi"/>
                <w:sz w:val="28"/>
                <w:szCs w:val="28"/>
                <w:lang w:val="sv-SE"/>
              </w:rPr>
              <w:t>O</w:t>
            </w:r>
          </w:p>
        </w:tc>
        <w:tc>
          <w:tcPr>
            <w:tcW w:w="2983" w:type="dxa"/>
            <w:gridSpan w:val="3"/>
            <w:shd w:val="clear" w:color="auto" w:fill="auto"/>
            <w:vAlign w:val="center"/>
          </w:tcPr>
          <w:p w:rsidR="000F6E9D" w:rsidRPr="00891D2A" w:rsidRDefault="00891D2A" w:rsidP="00D96D87">
            <w:pPr>
              <w:rPr>
                <w:rFonts w:cstheme="minorHAnsi"/>
                <w:lang w:val="en-GB"/>
              </w:rPr>
            </w:pPr>
            <w:r w:rsidRPr="00891D2A">
              <w:rPr>
                <w:rFonts w:cstheme="minorHAnsi"/>
                <w:lang w:val="en-GB"/>
              </w:rPr>
              <w:t>Do not want to reply</w:t>
            </w:r>
          </w:p>
        </w:tc>
      </w:tr>
      <w:tr w:rsidR="000F6E9D" w:rsidRPr="00824CC1" w:rsidTr="005758CC">
        <w:trPr>
          <w:trHeight w:val="20"/>
        </w:trPr>
        <w:tc>
          <w:tcPr>
            <w:tcW w:w="9895" w:type="dxa"/>
            <w:gridSpan w:val="23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:rsidR="00D24850" w:rsidRPr="00891D2A" w:rsidRDefault="00D24850" w:rsidP="00D96D87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047DCB" w:rsidRPr="00267F8D" w:rsidTr="004554CA">
        <w:trPr>
          <w:gridAfter w:val="1"/>
          <w:wAfter w:w="21" w:type="dxa"/>
          <w:trHeight w:val="340"/>
        </w:trPr>
        <w:tc>
          <w:tcPr>
            <w:tcW w:w="9874" w:type="dxa"/>
            <w:gridSpan w:val="22"/>
            <w:shd w:val="clear" w:color="auto" w:fill="auto"/>
            <w:vAlign w:val="center"/>
          </w:tcPr>
          <w:p w:rsidR="00047DCB" w:rsidRPr="00820B9D" w:rsidRDefault="00047DCB" w:rsidP="00820B9D">
            <w:pPr>
              <w:ind w:left="427" w:hanging="426"/>
              <w:rPr>
                <w:rFonts w:cstheme="minorHAnsi"/>
                <w:lang w:val="en-GB"/>
              </w:rPr>
            </w:pPr>
            <w:r w:rsidRPr="00891D2A">
              <w:rPr>
                <w:rFonts w:cstheme="minorHAnsi"/>
                <w:b/>
                <w:lang w:val="en-GB"/>
              </w:rPr>
              <w:t xml:space="preserve">b) </w:t>
            </w:r>
            <w:r w:rsidR="00891D2A" w:rsidRPr="00891D2A">
              <w:rPr>
                <w:rFonts w:cstheme="minorHAnsi"/>
                <w:b/>
                <w:u w:val="single"/>
                <w:lang w:val="en-GB"/>
              </w:rPr>
              <w:t xml:space="preserve">What do you think was the reason behind your most </w:t>
            </w:r>
            <w:r w:rsidR="00820B9D">
              <w:rPr>
                <w:rFonts w:cstheme="minorHAnsi"/>
                <w:b/>
                <w:u w:val="single"/>
                <w:lang w:val="en-GB"/>
              </w:rPr>
              <w:t>recent</w:t>
            </w:r>
            <w:r w:rsidR="00891D2A" w:rsidRPr="00891D2A">
              <w:rPr>
                <w:rFonts w:cstheme="minorHAnsi"/>
                <w:b/>
                <w:u w:val="single"/>
                <w:lang w:val="en-GB"/>
              </w:rPr>
              <w:t xml:space="preserve"> overdose?</w:t>
            </w:r>
            <w:r w:rsidR="00891D2A">
              <w:rPr>
                <w:rFonts w:cstheme="minorHAnsi"/>
                <w:b/>
                <w:lang w:val="en-GB"/>
              </w:rPr>
              <w:t xml:space="preserve"> </w:t>
            </w:r>
            <w:r w:rsidRPr="00891D2A">
              <w:rPr>
                <w:rFonts w:cstheme="minorHAnsi"/>
                <w:lang w:val="en-GB"/>
              </w:rPr>
              <w:t xml:space="preserve">      </w:t>
            </w:r>
            <w:r w:rsidR="00891D2A" w:rsidRPr="00397B5B">
              <w:rPr>
                <w:i/>
                <w:lang w:val="en-GB"/>
              </w:rPr>
              <w:t>(Multiple answers possible)</w:t>
            </w:r>
          </w:p>
        </w:tc>
      </w:tr>
      <w:tr w:rsidR="00047DCB" w:rsidRPr="00DC2DE3" w:rsidTr="00891D2A">
        <w:trPr>
          <w:gridAfter w:val="1"/>
          <w:wAfter w:w="21" w:type="dxa"/>
          <w:trHeight w:val="283"/>
        </w:trPr>
        <w:tc>
          <w:tcPr>
            <w:tcW w:w="418" w:type="dxa"/>
            <w:gridSpan w:val="2"/>
            <w:shd w:val="clear" w:color="auto" w:fill="auto"/>
            <w:vAlign w:val="bottom"/>
          </w:tcPr>
          <w:p w:rsidR="00047DCB" w:rsidRPr="007F2196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548" w:type="dxa"/>
            <w:gridSpan w:val="10"/>
            <w:shd w:val="clear" w:color="auto" w:fill="auto"/>
            <w:vAlign w:val="center"/>
          </w:tcPr>
          <w:p w:rsidR="00047DCB" w:rsidRPr="00891D2A" w:rsidRDefault="00891D2A" w:rsidP="00891D2A">
            <w:pPr>
              <w:rPr>
                <w:rFonts w:cstheme="minorHAnsi"/>
                <w:lang w:val="en-GB"/>
              </w:rPr>
            </w:pPr>
            <w:r w:rsidRPr="00891D2A">
              <w:rPr>
                <w:rFonts w:cstheme="minorHAnsi"/>
                <w:lang w:val="en-GB"/>
              </w:rPr>
              <w:t>Release from detox/incarceration</w:t>
            </w:r>
            <w:r w:rsidR="00047DCB" w:rsidRPr="00891D2A">
              <w:rPr>
                <w:rFonts w:cstheme="minorHAnsi"/>
                <w:lang w:val="en-GB"/>
              </w:rPr>
              <w:t>/</w:t>
            </w:r>
            <w:r w:rsidRPr="00891D2A">
              <w:rPr>
                <w:rFonts w:cstheme="minorHAnsi"/>
                <w:lang w:val="en-GB"/>
              </w:rPr>
              <w:t>a</w:t>
            </w:r>
            <w:r>
              <w:rPr>
                <w:rFonts w:cstheme="minorHAnsi"/>
                <w:lang w:val="en-GB"/>
              </w:rPr>
              <w:t>bstinence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:rsidR="00047DCB" w:rsidRPr="00B16F14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B16F1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483" w:type="dxa"/>
            <w:gridSpan w:val="8"/>
            <w:shd w:val="clear" w:color="auto" w:fill="auto"/>
            <w:vAlign w:val="center"/>
          </w:tcPr>
          <w:p w:rsidR="00047DCB" w:rsidRPr="00820B9D" w:rsidRDefault="00820B9D" w:rsidP="004554CA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I just wanted to get well</w:t>
            </w:r>
          </w:p>
        </w:tc>
      </w:tr>
      <w:tr w:rsidR="00047DCB" w:rsidRPr="00754B05" w:rsidTr="00891D2A">
        <w:trPr>
          <w:gridAfter w:val="1"/>
          <w:wAfter w:w="21" w:type="dxa"/>
          <w:trHeight w:val="283"/>
        </w:trPr>
        <w:tc>
          <w:tcPr>
            <w:tcW w:w="418" w:type="dxa"/>
            <w:gridSpan w:val="2"/>
            <w:shd w:val="clear" w:color="auto" w:fill="auto"/>
            <w:vAlign w:val="bottom"/>
          </w:tcPr>
          <w:p w:rsidR="00047DCB" w:rsidRPr="007F2196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548" w:type="dxa"/>
            <w:gridSpan w:val="10"/>
            <w:shd w:val="clear" w:color="auto" w:fill="auto"/>
            <w:vAlign w:val="center"/>
          </w:tcPr>
          <w:p w:rsidR="00047DCB" w:rsidRPr="00820B9D" w:rsidRDefault="00891D2A" w:rsidP="004554CA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My goal was to maximize the effect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:rsidR="00047DCB" w:rsidRPr="00B16F14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B16F1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483" w:type="dxa"/>
            <w:gridSpan w:val="8"/>
            <w:shd w:val="clear" w:color="auto" w:fill="auto"/>
            <w:vAlign w:val="center"/>
          </w:tcPr>
          <w:p w:rsidR="00047DCB" w:rsidRPr="00B16F14" w:rsidRDefault="00820B9D" w:rsidP="004554CA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, </w:t>
            </w:r>
            <w:proofErr w:type="spellStart"/>
            <w:r w:rsidRPr="00820B9D">
              <w:rPr>
                <w:rFonts w:cstheme="minorHAnsi"/>
                <w:i/>
                <w:lang w:val="sv-SE"/>
              </w:rPr>
              <w:t>please</w:t>
            </w:r>
            <w:proofErr w:type="spellEnd"/>
            <w:r w:rsidRPr="00820B9D">
              <w:rPr>
                <w:rFonts w:cstheme="minorHAnsi"/>
                <w:i/>
                <w:lang w:val="sv-SE"/>
              </w:rPr>
              <w:t xml:space="preserve"> </w:t>
            </w:r>
            <w:proofErr w:type="spellStart"/>
            <w:r w:rsidRPr="00820B9D">
              <w:rPr>
                <w:rFonts w:cstheme="minorHAnsi"/>
                <w:i/>
                <w:lang w:val="sv-SE"/>
              </w:rPr>
              <w:t>describe</w:t>
            </w:r>
            <w:proofErr w:type="spellEnd"/>
            <w:r w:rsidR="00047DCB" w:rsidRPr="00B16F14">
              <w:rPr>
                <w:rFonts w:cstheme="minorHAnsi"/>
                <w:lang w:val="sv-SE"/>
              </w:rPr>
              <w:t>:</w:t>
            </w:r>
          </w:p>
        </w:tc>
      </w:tr>
      <w:tr w:rsidR="00047DCB" w:rsidRPr="00AB61FD" w:rsidTr="00891D2A">
        <w:trPr>
          <w:gridAfter w:val="1"/>
          <w:wAfter w:w="21" w:type="dxa"/>
          <w:trHeight w:val="283"/>
        </w:trPr>
        <w:tc>
          <w:tcPr>
            <w:tcW w:w="418" w:type="dxa"/>
            <w:gridSpan w:val="2"/>
            <w:shd w:val="clear" w:color="auto" w:fill="auto"/>
            <w:vAlign w:val="bottom"/>
          </w:tcPr>
          <w:p w:rsidR="00047DCB" w:rsidRPr="007F2196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548" w:type="dxa"/>
            <w:gridSpan w:val="10"/>
            <w:shd w:val="clear" w:color="auto" w:fill="auto"/>
            <w:vAlign w:val="center"/>
          </w:tcPr>
          <w:p w:rsidR="00047DCB" w:rsidRPr="00820B9D" w:rsidRDefault="00820B9D" w:rsidP="004554CA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I didn’t want to live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:rsidR="00047DCB" w:rsidRPr="00820B9D" w:rsidRDefault="00047DCB" w:rsidP="004554C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4483" w:type="dxa"/>
            <w:gridSpan w:val="8"/>
            <w:shd w:val="clear" w:color="auto" w:fill="auto"/>
            <w:vAlign w:val="center"/>
          </w:tcPr>
          <w:p w:rsidR="00047DCB" w:rsidRPr="00820B9D" w:rsidRDefault="00047DCB" w:rsidP="004554CA">
            <w:pPr>
              <w:rPr>
                <w:rFonts w:cstheme="minorHAnsi"/>
                <w:lang w:val="en-GB"/>
              </w:rPr>
            </w:pPr>
          </w:p>
        </w:tc>
      </w:tr>
      <w:tr w:rsidR="00047DCB" w:rsidRPr="00EF516E" w:rsidTr="004554CA">
        <w:trPr>
          <w:gridAfter w:val="1"/>
          <w:wAfter w:w="21" w:type="dxa"/>
          <w:trHeight w:val="113"/>
        </w:trPr>
        <w:tc>
          <w:tcPr>
            <w:tcW w:w="9874" w:type="dxa"/>
            <w:gridSpan w:val="22"/>
            <w:shd w:val="clear" w:color="auto" w:fill="auto"/>
            <w:vAlign w:val="center"/>
          </w:tcPr>
          <w:p w:rsidR="00047DCB" w:rsidRPr="00820B9D" w:rsidRDefault="00047DCB" w:rsidP="004554CA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CF62FE" w:rsidRPr="00820B9D" w:rsidTr="005758CC">
        <w:trPr>
          <w:trHeight w:val="340"/>
        </w:trPr>
        <w:tc>
          <w:tcPr>
            <w:tcW w:w="9895" w:type="dxa"/>
            <w:gridSpan w:val="2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CF62FE" w:rsidRPr="00820B9D" w:rsidRDefault="00CF62FE" w:rsidP="00FE52B7">
            <w:pPr>
              <w:ind w:left="142" w:hanging="142"/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b/>
                <w:lang w:val="en-GB"/>
              </w:rPr>
              <w:t xml:space="preserve">c) </w:t>
            </w:r>
            <w:r w:rsidR="00820B9D" w:rsidRPr="002C1085">
              <w:rPr>
                <w:rFonts w:cstheme="minorHAnsi"/>
                <w:b/>
                <w:u w:val="single"/>
                <w:lang w:val="en-GB"/>
              </w:rPr>
              <w:t xml:space="preserve">Where did the </w:t>
            </w:r>
            <w:r w:rsidR="00820B9D">
              <w:rPr>
                <w:rFonts w:cstheme="minorHAnsi"/>
                <w:b/>
                <w:u w:val="single"/>
                <w:lang w:val="en-GB"/>
              </w:rPr>
              <w:t xml:space="preserve">most recent </w:t>
            </w:r>
            <w:r w:rsidR="00820B9D" w:rsidRPr="002C1085">
              <w:rPr>
                <w:rFonts w:cstheme="minorHAnsi"/>
                <w:b/>
                <w:u w:val="single"/>
                <w:lang w:val="en-GB"/>
              </w:rPr>
              <w:t>overdose occur?</w:t>
            </w:r>
          </w:p>
        </w:tc>
      </w:tr>
      <w:tr w:rsidR="00820B9D" w:rsidRPr="00824CC1" w:rsidTr="005758CC">
        <w:trPr>
          <w:trHeight w:val="283"/>
        </w:trPr>
        <w:tc>
          <w:tcPr>
            <w:tcW w:w="382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866" w:type="dxa"/>
            <w:gridSpan w:val="7"/>
            <w:shd w:val="clear" w:color="auto" w:fill="auto"/>
            <w:vAlign w:val="center"/>
          </w:tcPr>
          <w:p w:rsidR="00820B9D" w:rsidRDefault="00820B9D" w:rsidP="00820B9D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n </w:t>
            </w:r>
            <w:r>
              <w:rPr>
                <w:color w:val="222222"/>
                <w:lang w:val="en"/>
              </w:rPr>
              <w:t>own accommodatio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217" w:type="dxa"/>
            <w:gridSpan w:val="14"/>
            <w:shd w:val="clear" w:color="auto" w:fill="auto"/>
            <w:vAlign w:val="center"/>
          </w:tcPr>
          <w:p w:rsidR="00820B9D" w:rsidRDefault="00820B9D" w:rsidP="00820B9D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r w:rsidRPr="002C1085">
              <w:rPr>
                <w:rFonts w:cstheme="minorHAnsi"/>
                <w:i/>
                <w:sz w:val="18"/>
                <w:lang w:val="sv-SE"/>
              </w:rPr>
              <w:t>(</w:t>
            </w:r>
            <w:proofErr w:type="spellStart"/>
            <w:r w:rsidRPr="002C1085">
              <w:rPr>
                <w:rFonts w:cstheme="minorHAnsi"/>
                <w:i/>
                <w:sz w:val="18"/>
                <w:lang w:val="sv-SE"/>
              </w:rPr>
              <w:t>Please</w:t>
            </w:r>
            <w:proofErr w:type="spellEnd"/>
            <w:r w:rsidRPr="002C1085">
              <w:rPr>
                <w:rFonts w:cstheme="minorHAnsi"/>
                <w:i/>
                <w:sz w:val="18"/>
                <w:lang w:val="sv-SE"/>
              </w:rPr>
              <w:t xml:space="preserve"> </w:t>
            </w:r>
            <w:proofErr w:type="spellStart"/>
            <w:r w:rsidRPr="002C1085">
              <w:rPr>
                <w:rFonts w:cstheme="minorHAnsi"/>
                <w:i/>
                <w:sz w:val="18"/>
                <w:lang w:val="sv-SE"/>
              </w:rPr>
              <w:t>describe</w:t>
            </w:r>
            <w:proofErr w:type="spellEnd"/>
            <w:r w:rsidRPr="002C1085">
              <w:rPr>
                <w:rFonts w:cstheme="minorHAnsi"/>
                <w:i/>
                <w:sz w:val="18"/>
                <w:lang w:val="sv-SE"/>
              </w:rPr>
              <w:t>)</w:t>
            </w:r>
            <w:r w:rsidRPr="00AB61FD">
              <w:rPr>
                <w:rFonts w:cstheme="minorHAnsi"/>
                <w:lang w:val="sv-SE"/>
              </w:rPr>
              <w:t>:</w:t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</w:p>
        </w:tc>
      </w:tr>
      <w:tr w:rsidR="00820B9D" w:rsidRPr="00824CC1" w:rsidTr="005758CC">
        <w:trPr>
          <w:trHeight w:val="283"/>
        </w:trPr>
        <w:tc>
          <w:tcPr>
            <w:tcW w:w="382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866" w:type="dxa"/>
            <w:gridSpan w:val="7"/>
            <w:shd w:val="clear" w:color="auto" w:fill="auto"/>
            <w:vAlign w:val="center"/>
          </w:tcPr>
          <w:p w:rsidR="00820B9D" w:rsidRDefault="00820B9D" w:rsidP="00820B9D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n </w:t>
            </w:r>
            <w:proofErr w:type="spellStart"/>
            <w:r>
              <w:rPr>
                <w:rFonts w:cstheme="minorHAnsi"/>
                <w:lang w:val="sv-SE"/>
              </w:rPr>
              <w:t>someon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elses</w:t>
            </w:r>
            <w:proofErr w:type="spellEnd"/>
            <w:r>
              <w:rPr>
                <w:color w:val="222222"/>
                <w:lang w:val="en"/>
              </w:rPr>
              <w:t xml:space="preserve"> accommodation</w:t>
            </w:r>
          </w:p>
        </w:tc>
        <w:tc>
          <w:tcPr>
            <w:tcW w:w="430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217" w:type="dxa"/>
            <w:gridSpan w:val="14"/>
            <w:shd w:val="clear" w:color="auto" w:fill="auto"/>
            <w:vAlign w:val="center"/>
          </w:tcPr>
          <w:p w:rsidR="00820B9D" w:rsidRDefault="00820B9D" w:rsidP="00820B9D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want</w:t>
            </w:r>
            <w:proofErr w:type="spellEnd"/>
            <w:r>
              <w:rPr>
                <w:rFonts w:cstheme="minorHAnsi"/>
                <w:lang w:val="sv-SE"/>
              </w:rPr>
              <w:t xml:space="preserve"> to </w:t>
            </w:r>
            <w:proofErr w:type="spellStart"/>
            <w:r>
              <w:rPr>
                <w:rFonts w:cstheme="minorHAnsi"/>
                <w:lang w:val="sv-SE"/>
              </w:rPr>
              <w:t>reply</w:t>
            </w:r>
            <w:proofErr w:type="spellEnd"/>
          </w:p>
        </w:tc>
      </w:tr>
      <w:tr w:rsidR="00820B9D" w:rsidRPr="001E0B94" w:rsidTr="005758CC">
        <w:trPr>
          <w:trHeight w:val="283"/>
        </w:trPr>
        <w:tc>
          <w:tcPr>
            <w:tcW w:w="382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866" w:type="dxa"/>
            <w:gridSpan w:val="7"/>
            <w:shd w:val="clear" w:color="auto" w:fill="auto"/>
            <w:vAlign w:val="center"/>
          </w:tcPr>
          <w:p w:rsidR="00820B9D" w:rsidRPr="00AA7606" w:rsidRDefault="00820B9D" w:rsidP="00820B9D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n a public </w:t>
            </w:r>
            <w:proofErr w:type="spellStart"/>
            <w:r>
              <w:rPr>
                <w:rFonts w:cstheme="minorHAnsi"/>
                <w:lang w:val="sv-SE"/>
              </w:rPr>
              <w:t>place</w:t>
            </w:r>
            <w:proofErr w:type="spellEnd"/>
          </w:p>
        </w:tc>
        <w:tc>
          <w:tcPr>
            <w:tcW w:w="430" w:type="dxa"/>
            <w:shd w:val="clear" w:color="auto" w:fill="auto"/>
            <w:vAlign w:val="bottom"/>
          </w:tcPr>
          <w:p w:rsidR="00820B9D" w:rsidRPr="00601350" w:rsidRDefault="00820B9D" w:rsidP="00820B9D">
            <w:pPr>
              <w:spacing w:line="180" w:lineRule="auto"/>
              <w:jc w:val="center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5217" w:type="dxa"/>
            <w:gridSpan w:val="14"/>
            <w:shd w:val="clear" w:color="auto" w:fill="auto"/>
            <w:vAlign w:val="center"/>
          </w:tcPr>
          <w:p w:rsidR="00820B9D" w:rsidRDefault="00820B9D" w:rsidP="00820B9D">
            <w:pPr>
              <w:rPr>
                <w:rFonts w:cstheme="minorHAnsi"/>
                <w:lang w:val="sv-SE"/>
              </w:rPr>
            </w:pPr>
          </w:p>
        </w:tc>
      </w:tr>
      <w:tr w:rsidR="00CF62FE" w:rsidRPr="001E0B94" w:rsidTr="005758CC">
        <w:trPr>
          <w:trHeight w:val="20"/>
        </w:trPr>
        <w:tc>
          <w:tcPr>
            <w:tcW w:w="9895" w:type="dxa"/>
            <w:gridSpan w:val="23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CF62FE" w:rsidRPr="00824CC1" w:rsidRDefault="00CF62FE" w:rsidP="00FE52B7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5758CC" w:rsidRPr="0054349E" w:rsidTr="005758CC">
        <w:trPr>
          <w:trHeight w:val="340"/>
        </w:trPr>
        <w:tc>
          <w:tcPr>
            <w:tcW w:w="9895" w:type="dxa"/>
            <w:gridSpan w:val="23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5758CC" w:rsidRPr="00EC1B60" w:rsidRDefault="00820B9D" w:rsidP="005758CC">
            <w:pPr>
              <w:pStyle w:val="Liststycke"/>
              <w:numPr>
                <w:ilvl w:val="0"/>
                <w:numId w:val="39"/>
              </w:numPr>
              <w:ind w:left="256" w:hanging="252"/>
              <w:rPr>
                <w:rFonts w:cstheme="minorHAnsi"/>
                <w:b/>
                <w:u w:val="single"/>
                <w:lang w:val="sv-SE"/>
              </w:rPr>
            </w:pPr>
            <w:r w:rsidRPr="002C1085">
              <w:rPr>
                <w:rFonts w:cstheme="minorHAnsi"/>
                <w:b/>
                <w:u w:val="single"/>
                <w:lang w:val="en-GB"/>
              </w:rPr>
              <w:t>Do you know what substances were used previous to the overdose?</w:t>
            </w:r>
            <w:r w:rsidRPr="002C1085">
              <w:rPr>
                <w:rFonts w:cstheme="minorHAnsi"/>
                <w:b/>
                <w:lang w:val="en-GB"/>
              </w:rPr>
              <w:t xml:space="preserve"> </w:t>
            </w:r>
            <w:r w:rsidRPr="002C1085">
              <w:rPr>
                <w:i/>
                <w:lang w:val="en-GB"/>
              </w:rPr>
              <w:t xml:space="preserve">  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820B9D" w:rsidRPr="001676DA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60135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8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FA23DC" w:rsidRDefault="00820B9D" w:rsidP="00820B9D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Cocai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820B9D" w:rsidRPr="00FA23DC" w:rsidRDefault="00820B9D" w:rsidP="00820B9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0B9D" w:rsidRPr="00FA23DC" w:rsidRDefault="00820B9D" w:rsidP="00820B9D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820B9D" w:rsidRPr="00FA23DC" w:rsidRDefault="00820B9D" w:rsidP="00820B9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820B9D" w:rsidRPr="00FA23DC" w:rsidRDefault="00820B9D" w:rsidP="00820B9D">
            <w:pPr>
              <w:spacing w:line="180" w:lineRule="auto"/>
              <w:rPr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B33E220" wp14:editId="0076A612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64770</wp:posOffset>
                      </wp:positionV>
                      <wp:extent cx="977265" cy="946150"/>
                      <wp:effectExtent l="0" t="0" r="13335" b="25400"/>
                      <wp:wrapNone/>
                      <wp:docPr id="20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0B9D" w:rsidRPr="006F7B16" w:rsidRDefault="00820B9D" w:rsidP="00DD5B1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:rsidR="00820B9D" w:rsidRPr="006F7B16" w:rsidRDefault="00820B9D" w:rsidP="00DD5B1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:rsidR="00820B9D" w:rsidRPr="006F7B16" w:rsidRDefault="00820B9D" w:rsidP="00DD5B1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  <w:proofErr w:type="spellEnd"/>
                                </w:p>
                                <w:p w:rsidR="00820B9D" w:rsidRPr="006F7B16" w:rsidRDefault="008F6726" w:rsidP="00DD5B1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</w:t>
                                  </w:r>
                                  <w:r w:rsidR="00820B9D">
                                    <w:rPr>
                                      <w:lang w:val="en-GB"/>
                                    </w:rPr>
                                    <w:t>opiclone</w:t>
                                  </w:r>
                                  <w:proofErr w:type="spellEnd"/>
                                  <w:r w:rsidR="00820B9D"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:rsidR="00820B9D" w:rsidRPr="006F7B16" w:rsidRDefault="00820B9D" w:rsidP="00DD5B1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  <w:proofErr w:type="spellEnd"/>
                                </w:p>
                                <w:p w:rsidR="00820B9D" w:rsidRDefault="00820B9D" w:rsidP="00DD5B12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820B9D" w:rsidRDefault="00820B9D" w:rsidP="00DD5B12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820B9D" w:rsidRDefault="00820B9D" w:rsidP="00DD5B12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820B9D" w:rsidRPr="006F7B16" w:rsidRDefault="00820B9D" w:rsidP="00DD5B12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33E22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7" type="#_x0000_t202" style="position:absolute;margin-left:47.25pt;margin-top:5.1pt;width:76.95pt;height:74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427OAIAAG4EAAAOAAAAZHJzL2Uyb0RvYy54bWysVNuO2yAQfa/Uf0C8N07SXDZWnNU221SV&#10;thdptx+AMbZRgaFAYqdf3wEn2XT3raofEJfhcOacGa9ve63IQTgvwRR0MhpTIgyHSpqmoD+edu9u&#10;KPGBmYopMKKgR+Hp7ebtm3VnczGFFlQlHEEQ4/POFrQNweZZ5nkrNPMjsMLgYQ1Os4BL12SVYx2i&#10;a5VNx+NF1oGrrAMuvMfd++GQbhJ+XQsevtW1F4GogiK3kEaXxjKO2WbN8sYx20p+osH+gYVm0uCj&#10;F6h7FhjZO/kKSkvuwEMdRhx0BnUtuUg5YDaT8YtsHltmRcoFxfH2IpP/f7D86+G7I7Iq6BTlMUyj&#10;R0+iD26PCUyjPJ31OUY9WowL/Qfo0eaUqrcPwH96YmDbMtOIO+egawWrkN4k3syurg44PoKU3Reo&#10;8Bm2D5CA+trpqB2qQRAdeRwv1iAVwnFztVxOF3NKOB6tZovJPFmXsfx82TofPgnQJE4K6tD5BM4O&#10;Dz5EMiw/h8S3PChZ7aRSaeGacqscOTCskl36Ev8XYcqQrqCL9/j2a4hYsOICUjaDRmqvMdkBeD7G&#10;74x7Dk/E/iKjZcCOUFIX9CbeONVoFPajqVK9BibVMMeslDkpHcUdZA592SdPkw3RhRKqI0rvYGgA&#10;bFictOB+U9Jh8RfU/9ozJyhRnw3at5rMZrFb0mI2X8bacNcn5fUJMxyhChooGabbkDosimTgDm2u&#10;ZbLgmcmJMhZ1EuDUgLFrrtcp6vk3sfkDAAD//wMAUEsDBBQABgAIAAAAIQDN1t4+3wAAAAkBAAAP&#10;AAAAZHJzL2Rvd25yZXYueG1sTI9BT4QwEIXvJv6HZky8uUUCZmEpG9RsTEw8iHjYW5eOlEhbQssu&#10;/HvHkx7nvZc33yv2ixnYGSffOyvgfhMBQ9s61dtOQPNxuNsC80FaJQdnUcCKHvbl9VUhc+Uu9h3P&#10;degYlVifSwE6hDHn3LcajfQbN6Il78tNRgY6p46rSV6o3Aw8jqIHbmRv6YOWIz5pbL/r2Qh4fWnW&#10;MRzmx66q1lo/fx6b7C0V4vZmqXbAAi7hLwy/+IQOJTGd3GyVZ4OALEkpSXoUAyM/TrYJsBMJaRYD&#10;Lwv+f0H5AwAA//8DAFBLAQItABQABgAIAAAAIQC2gziS/gAAAOEBAAATAAAAAAAAAAAAAAAAAAAA&#10;AABbQ29udGVudF9UeXBlc10ueG1sUEsBAi0AFAAGAAgAAAAhADj9If/WAAAAlAEAAAsAAAAAAAAA&#10;AAAAAAAALwEAAF9yZWxzLy5yZWxzUEsBAi0AFAAGAAgAAAAhAMGzjbs4AgAAbgQAAA4AAAAAAAAA&#10;AAAAAAAALgIAAGRycy9lMm9Eb2MueG1sUEsBAi0AFAAGAAgAAAAhAM3W3j7fAAAACQEAAA8AAAAA&#10;AAAAAAAAAAAAkgQAAGRycy9kb3ducmV2LnhtbFBLBQYAAAAABAAEAPMAAACeBQAAAAA=&#10;" strokecolor="#7f7f7f [1612]" strokeweight=".5pt">
                      <v:textbox>
                        <w:txbxContent>
                          <w:p w:rsidR="00820B9D" w:rsidRPr="006F7B16" w:rsidRDefault="00820B9D" w:rsidP="00DD5B12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:rsidR="00820B9D" w:rsidRPr="006F7B16" w:rsidRDefault="00820B9D" w:rsidP="00DD5B12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:rsidR="00820B9D" w:rsidRPr="006F7B16" w:rsidRDefault="00820B9D" w:rsidP="00DD5B12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  <w:proofErr w:type="spellEnd"/>
                          </w:p>
                          <w:p w:rsidR="00820B9D" w:rsidRPr="006F7B16" w:rsidRDefault="008F6726" w:rsidP="00DD5B12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</w:t>
                            </w:r>
                            <w:r w:rsidR="00820B9D">
                              <w:rPr>
                                <w:lang w:val="en-GB"/>
                              </w:rPr>
                              <w:t>opiclone</w:t>
                            </w:r>
                            <w:proofErr w:type="spellEnd"/>
                            <w:r w:rsidR="00820B9D"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:rsidR="00820B9D" w:rsidRPr="006F7B16" w:rsidRDefault="00820B9D" w:rsidP="00DD5B12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  <w:proofErr w:type="spellEnd"/>
                          </w:p>
                          <w:p w:rsidR="00820B9D" w:rsidRDefault="00820B9D" w:rsidP="00DD5B12">
                            <w:pPr>
                              <w:spacing w:line="240" w:lineRule="auto"/>
                              <w:jc w:val="center"/>
                            </w:pPr>
                          </w:p>
                          <w:p w:rsidR="00820B9D" w:rsidRDefault="00820B9D" w:rsidP="00DD5B12">
                            <w:pPr>
                              <w:spacing w:line="240" w:lineRule="auto"/>
                              <w:jc w:val="center"/>
                            </w:pPr>
                          </w:p>
                          <w:p w:rsidR="00820B9D" w:rsidRDefault="00820B9D" w:rsidP="00DD5B12">
                            <w:pPr>
                              <w:spacing w:line="240" w:lineRule="auto"/>
                              <w:jc w:val="center"/>
                            </w:pPr>
                          </w:p>
                          <w:p w:rsidR="00820B9D" w:rsidRPr="006F7B16" w:rsidRDefault="00820B9D" w:rsidP="00DD5B12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820B9D" w:rsidRPr="001676DA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enzodiazepines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8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Pregabalin</w:t>
            </w:r>
            <w:proofErr w:type="spellEnd"/>
            <w:r>
              <w:rPr>
                <w:lang w:val="sv-SE"/>
              </w:rPr>
              <w:t xml:space="preserve">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820B9D" w:rsidRPr="00015CBE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Alcohol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8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Sleeping</w:t>
            </w:r>
            <w:proofErr w:type="spellEnd"/>
            <w:r>
              <w:rPr>
                <w:lang w:val="sv-SE"/>
              </w:rPr>
              <w:t xml:space="preserve"> pills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820B9D" w:rsidRPr="001A6AB0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820B9D" w:rsidRPr="00015CBE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Fentanyl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6037" w:type="dxa"/>
            <w:gridSpan w:val="1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AA47B1" w:rsidRDefault="00820B9D" w:rsidP="00820B9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ther</w:t>
            </w:r>
            <w:proofErr w:type="spellEnd"/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820B9D" w:rsidRPr="00015CBE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uprenorphine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8A389F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8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2074DA" w:rsidRDefault="00820B9D" w:rsidP="00820B9D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Don’t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know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820B9D" w:rsidRPr="007F2196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lang w:val="sv-SE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lang w:val="sv-SE"/>
              </w:rPr>
            </w:pPr>
          </w:p>
        </w:tc>
      </w:tr>
      <w:tr w:rsidR="00820B9D" w:rsidRPr="00015CBE" w:rsidTr="005758CC">
        <w:trPr>
          <w:trHeight w:val="283"/>
        </w:trPr>
        <w:tc>
          <w:tcPr>
            <w:tcW w:w="1760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Methadone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20B9D" w:rsidRDefault="00820B9D" w:rsidP="00820B9D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20B9D" w:rsidRPr="00AA47B1" w:rsidRDefault="00820B9D" w:rsidP="00820B9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2074DA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8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820B9D" w:rsidRPr="004979EA" w:rsidRDefault="00820B9D" w:rsidP="00820B9D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820B9D" w:rsidRPr="007F2196" w:rsidRDefault="00820B9D" w:rsidP="00820B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lang w:val="sv-SE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820B9D" w:rsidRPr="00795602" w:rsidRDefault="00820B9D" w:rsidP="00820B9D">
            <w:pPr>
              <w:rPr>
                <w:lang w:val="sv-SE"/>
              </w:rPr>
            </w:pPr>
          </w:p>
        </w:tc>
      </w:tr>
      <w:tr w:rsidR="005758CC" w:rsidRPr="00D470E5" w:rsidTr="005758CC">
        <w:trPr>
          <w:trHeight w:val="20"/>
        </w:trPr>
        <w:tc>
          <w:tcPr>
            <w:tcW w:w="9895" w:type="dxa"/>
            <w:gridSpan w:val="23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5758CC" w:rsidRPr="00D470E5" w:rsidRDefault="005758CC" w:rsidP="004554CA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CF62FE" w:rsidRPr="00820B9D" w:rsidTr="005758CC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9895" w:type="dxa"/>
            <w:gridSpan w:val="23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CF62FE" w:rsidRPr="00820B9D" w:rsidRDefault="00820B9D" w:rsidP="00820B9D">
            <w:pPr>
              <w:pStyle w:val="Liststycke"/>
              <w:numPr>
                <w:ilvl w:val="0"/>
                <w:numId w:val="1"/>
              </w:numPr>
              <w:ind w:left="270" w:hanging="266"/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b/>
                <w:u w:val="single"/>
                <w:lang w:val="en-GB"/>
              </w:rPr>
              <w:t>How do you recognize an opioid overdose</w:t>
            </w:r>
            <w:r w:rsidR="00CF62FE" w:rsidRPr="00820B9D">
              <w:rPr>
                <w:rFonts w:cstheme="minorHAnsi"/>
                <w:b/>
                <w:u w:val="single"/>
                <w:lang w:val="en-GB"/>
              </w:rPr>
              <w:t>?</w:t>
            </w:r>
            <w:r w:rsidR="00CF62FE" w:rsidRPr="00820B9D">
              <w:rPr>
                <w:rFonts w:cstheme="minorHAnsi"/>
                <w:lang w:val="en-GB"/>
              </w:rPr>
              <w:t xml:space="preserve"> </w:t>
            </w:r>
            <w:r w:rsidRPr="00820B9D">
              <w:rPr>
                <w:rFonts w:cstheme="minorHAnsi"/>
                <w:lang w:val="en-GB"/>
              </w:rPr>
              <w:t>The person is/ has</w:t>
            </w:r>
            <w:r w:rsidRPr="00397B5B">
              <w:rPr>
                <w:rFonts w:cstheme="minorHAnsi"/>
                <w:lang w:val="en-GB"/>
              </w:rPr>
              <w:t xml:space="preserve">…     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CF62FE" w:rsidRPr="00D54947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CF62FE" w:rsidRDefault="00CF62FE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820B9D" w:rsidRDefault="00820B9D" w:rsidP="00FE52B7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399" w:type="dxa"/>
            <w:gridSpan w:val="10"/>
            <w:shd w:val="clear" w:color="auto" w:fill="auto"/>
            <w:vAlign w:val="center"/>
          </w:tcPr>
          <w:p w:rsidR="00CF62FE" w:rsidRPr="00820B9D" w:rsidRDefault="00820B9D" w:rsidP="00FE52B7">
            <w:pPr>
              <w:rPr>
                <w:lang w:val="en-GB"/>
              </w:rPr>
            </w:pPr>
            <w:r>
              <w:rPr>
                <w:lang w:val="en-GB"/>
              </w:rPr>
              <w:t xml:space="preserve">Snore-like gurgling noise/ </w:t>
            </w:r>
            <w:r w:rsidRPr="00887A80">
              <w:rPr>
                <w:lang w:val="en-GB"/>
              </w:rPr>
              <w:t>c</w:t>
            </w:r>
            <w:r>
              <w:rPr>
                <w:lang w:val="en-GB"/>
              </w:rPr>
              <w:t>ho</w:t>
            </w:r>
            <w:r w:rsidRPr="00887A80">
              <w:rPr>
                <w:lang w:val="en-GB"/>
              </w:rPr>
              <w:t>king sounds</w:t>
            </w:r>
            <w:r>
              <w:rPr>
                <w:lang w:val="en-GB"/>
              </w:rPr>
              <w:t xml:space="preserve">/ </w:t>
            </w:r>
            <w:r w:rsidRPr="0062013E">
              <w:rPr>
                <w:lang w:val="en-GB"/>
              </w:rPr>
              <w:t>Irregular/shallow/slow</w:t>
            </w:r>
            <w:r>
              <w:rPr>
                <w:lang w:val="en-GB"/>
              </w:rPr>
              <w:t xml:space="preserve">, or no </w:t>
            </w:r>
            <w:r w:rsidRPr="0062013E">
              <w:rPr>
                <w:lang w:val="en-GB"/>
              </w:rPr>
              <w:t>breathing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:rsidR="00CF62FE" w:rsidRDefault="00CF62FE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820B9D" w:rsidRDefault="00820B9D" w:rsidP="00FE52B7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689" w:type="dxa"/>
            <w:gridSpan w:val="10"/>
            <w:shd w:val="clear" w:color="auto" w:fill="auto"/>
            <w:vAlign w:val="center"/>
          </w:tcPr>
          <w:p w:rsidR="00CF62FE" w:rsidRPr="00820B9D" w:rsidRDefault="00820B9D" w:rsidP="00FE52B7">
            <w:pPr>
              <w:rPr>
                <w:rFonts w:cstheme="minorHAnsi"/>
                <w:lang w:val="en-GB"/>
              </w:rPr>
            </w:pPr>
            <w:r w:rsidRPr="002C1085">
              <w:rPr>
                <w:color w:val="222222"/>
                <w:lang w:val="en"/>
              </w:rPr>
              <w:t>Pale or clammy face, pulse (heartbeat) is slow, erratic, or not there at all</w:t>
            </w:r>
          </w:p>
        </w:tc>
      </w:tr>
      <w:tr w:rsidR="00CF62FE" w:rsidRPr="00B05EBF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CF62FE" w:rsidRDefault="00CF62FE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820B9D" w:rsidRPr="00601350" w:rsidRDefault="00820B9D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399" w:type="dxa"/>
            <w:gridSpan w:val="10"/>
            <w:shd w:val="clear" w:color="auto" w:fill="auto"/>
            <w:vAlign w:val="center"/>
          </w:tcPr>
          <w:p w:rsidR="00820B9D" w:rsidRDefault="00820B9D" w:rsidP="00FE52B7">
            <w:pPr>
              <w:rPr>
                <w:lang w:val="en-GB"/>
              </w:rPr>
            </w:pPr>
            <w:r w:rsidRPr="00123630">
              <w:rPr>
                <w:lang w:val="en-GB"/>
              </w:rPr>
              <w:t>Fingernails and lips turn blue or purplish black</w:t>
            </w:r>
          </w:p>
          <w:p w:rsidR="00820B9D" w:rsidRPr="00820B9D" w:rsidRDefault="00820B9D" w:rsidP="00FE52B7">
            <w:pPr>
              <w:rPr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:rsidR="00CF62FE" w:rsidRDefault="00CF62FE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820B9D" w:rsidRPr="00601350" w:rsidRDefault="00820B9D" w:rsidP="00FE52B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689" w:type="dxa"/>
            <w:gridSpan w:val="10"/>
            <w:shd w:val="clear" w:color="auto" w:fill="auto"/>
            <w:vAlign w:val="center"/>
          </w:tcPr>
          <w:p w:rsidR="00CF62FE" w:rsidRPr="00820B9D" w:rsidRDefault="00820B9D" w:rsidP="00FE52B7">
            <w:pPr>
              <w:rPr>
                <w:lang w:val="en-GB"/>
              </w:rPr>
            </w:pPr>
            <w:r>
              <w:rPr>
                <w:color w:val="222222"/>
                <w:lang w:val="en"/>
              </w:rPr>
              <w:t>Loss of consciousness, unresponsive to outside stimulus</w:t>
            </w:r>
          </w:p>
        </w:tc>
      </w:tr>
      <w:tr w:rsidR="00CF62FE" w:rsidRPr="00891D2A" w:rsidTr="005758CC">
        <w:trPr>
          <w:trHeight w:val="113"/>
        </w:trPr>
        <w:tc>
          <w:tcPr>
            <w:tcW w:w="9895" w:type="dxa"/>
            <w:gridSpan w:val="23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CF62FE" w:rsidRPr="008F6726" w:rsidRDefault="00CF62FE" w:rsidP="00FE52B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</w:tc>
      </w:tr>
    </w:tbl>
    <w:p w:rsidR="00345AA4" w:rsidRPr="008F6726" w:rsidRDefault="00345AA4">
      <w:pPr>
        <w:rPr>
          <w:lang w:val="en-GB"/>
        </w:rPr>
      </w:pPr>
      <w:r w:rsidRPr="008F6726">
        <w:rPr>
          <w:lang w:val="en-GB"/>
        </w:rPr>
        <w:br w:type="page"/>
      </w:r>
    </w:p>
    <w:tbl>
      <w:tblPr>
        <w:tblStyle w:val="Tabellrutnt"/>
        <w:tblW w:w="9895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"/>
        <w:gridCol w:w="14"/>
        <w:gridCol w:w="993"/>
        <w:gridCol w:w="371"/>
        <w:gridCol w:w="42"/>
        <w:gridCol w:w="295"/>
        <w:gridCol w:w="89"/>
        <w:gridCol w:w="421"/>
        <w:gridCol w:w="146"/>
        <w:gridCol w:w="279"/>
        <w:gridCol w:w="146"/>
        <w:gridCol w:w="62"/>
        <w:gridCol w:w="382"/>
        <w:gridCol w:w="236"/>
        <w:gridCol w:w="223"/>
        <w:gridCol w:w="426"/>
        <w:gridCol w:w="281"/>
        <w:gridCol w:w="546"/>
        <w:gridCol w:w="23"/>
        <w:gridCol w:w="425"/>
        <w:gridCol w:w="183"/>
        <w:gridCol w:w="243"/>
        <w:gridCol w:w="182"/>
        <w:gridCol w:w="385"/>
        <w:gridCol w:w="425"/>
        <w:gridCol w:w="2619"/>
        <w:gridCol w:w="14"/>
        <w:gridCol w:w="41"/>
        <w:gridCol w:w="21"/>
      </w:tblGrid>
      <w:tr w:rsidR="00345AA4" w:rsidRPr="00891D2A" w:rsidTr="005758CC">
        <w:trPr>
          <w:trHeight w:val="113"/>
        </w:trPr>
        <w:tc>
          <w:tcPr>
            <w:tcW w:w="9895" w:type="dxa"/>
            <w:gridSpan w:val="29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345AA4" w:rsidRPr="008F6726" w:rsidRDefault="00345AA4" w:rsidP="00FE52B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  <w:p w:rsidR="00345AA4" w:rsidRPr="008F6726" w:rsidRDefault="00345AA4" w:rsidP="00FE52B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  <w:p w:rsidR="00345AA4" w:rsidRPr="008F6726" w:rsidRDefault="00345AA4" w:rsidP="00FE52B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  <w:p w:rsidR="00345AA4" w:rsidRPr="008F6726" w:rsidRDefault="00345AA4" w:rsidP="00FE52B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</w:tc>
      </w:tr>
      <w:tr w:rsidR="00CF62FE" w:rsidRPr="00BB0849" w:rsidTr="005758CC">
        <w:trPr>
          <w:trHeight w:val="340"/>
        </w:trPr>
        <w:tc>
          <w:tcPr>
            <w:tcW w:w="9895" w:type="dxa"/>
            <w:gridSpan w:val="29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CF62FE" w:rsidRPr="00820B9D" w:rsidRDefault="00820B9D" w:rsidP="00FD2D13">
            <w:pPr>
              <w:pStyle w:val="Liststycke"/>
              <w:numPr>
                <w:ilvl w:val="0"/>
                <w:numId w:val="1"/>
              </w:numPr>
              <w:ind w:left="351" w:hanging="350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u w:val="single"/>
                <w:lang w:val="en-GB"/>
              </w:rPr>
              <w:t>How would you respond to</w:t>
            </w:r>
            <w:r w:rsidRPr="00820B9D">
              <w:rPr>
                <w:rFonts w:cstheme="minorHAnsi"/>
                <w:b/>
                <w:u w:val="single"/>
                <w:lang w:val="en-GB"/>
              </w:rPr>
              <w:t xml:space="preserve"> an opioid overdose</w:t>
            </w:r>
            <w:r w:rsidR="00CF62FE" w:rsidRPr="00820B9D">
              <w:rPr>
                <w:rFonts w:cstheme="minorHAnsi"/>
                <w:b/>
                <w:u w:val="single"/>
                <w:lang w:val="en-GB"/>
              </w:rPr>
              <w:t>?</w:t>
            </w:r>
            <w:r w:rsidR="00CF62FE" w:rsidRPr="00820B9D">
              <w:rPr>
                <w:lang w:val="en-GB"/>
              </w:rPr>
              <w:t xml:space="preserve">   </w:t>
            </w:r>
            <w:r w:rsidR="00FD2D13" w:rsidRPr="00FD2D13">
              <w:rPr>
                <w:i/>
                <w:lang w:val="en-GB"/>
              </w:rPr>
              <w:t>I would…</w:t>
            </w:r>
            <w:r w:rsidR="00CF62FE" w:rsidRPr="00820B9D">
              <w:rPr>
                <w:lang w:val="en-GB"/>
              </w:rPr>
              <w:t xml:space="preserve">            </w:t>
            </w:r>
            <w:r w:rsidR="00FD2D13">
              <w:rPr>
                <w:lang w:val="en-GB"/>
              </w:rPr>
              <w:t xml:space="preserve">       </w:t>
            </w:r>
            <w:r>
              <w:rPr>
                <w:lang w:val="en-GB"/>
              </w:rPr>
              <w:t xml:space="preserve">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FD2D13" w:rsidRPr="00AB0455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FD2D13" w:rsidRDefault="00FD2D13" w:rsidP="00FD2D13">
            <w:pPr>
              <w:spacing w:line="180" w:lineRule="auto"/>
              <w:rPr>
                <w:rFonts w:cstheme="minorHAnsi"/>
                <w:b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FD2D13" w:rsidRDefault="00FD2D13" w:rsidP="00FD2D13">
            <w:pPr>
              <w:rPr>
                <w:rFonts w:cstheme="minorHAnsi"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>Call 112, for ambulance</w:t>
            </w:r>
          </w:p>
        </w:tc>
      </w:tr>
      <w:tr w:rsidR="00FD2D13" w:rsidRPr="00AB0455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FD2D13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FD2D13" w:rsidRDefault="00FD2D13" w:rsidP="00FD2D13">
            <w:pPr>
              <w:rPr>
                <w:rFonts w:cstheme="minorHAnsi"/>
                <w:i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>Administer naloxone</w:t>
            </w:r>
          </w:p>
        </w:tc>
      </w:tr>
      <w:tr w:rsidR="00FD2D13" w:rsidRPr="00AB0455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FD2D13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FD2D13" w:rsidRDefault="00FD2D13" w:rsidP="00FD2D13">
            <w:pPr>
              <w:rPr>
                <w:rFonts w:cstheme="minorHAnsi"/>
                <w:i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 xml:space="preserve">Preform rescue breathing </w:t>
            </w:r>
          </w:p>
        </w:tc>
      </w:tr>
      <w:tr w:rsidR="00FD2D13" w:rsidRPr="00BD3EE2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FD2D13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F02ECE" w:rsidRDefault="00FD2D13" w:rsidP="00FD2D13">
            <w:pPr>
              <w:rPr>
                <w:rFonts w:cstheme="minorHAnsi"/>
                <w:i/>
                <w:strike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Place in stable position (when person is recovering)</w:t>
            </w:r>
          </w:p>
        </w:tc>
      </w:tr>
      <w:tr w:rsidR="00FD2D13" w:rsidRPr="00FD2D13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F02ECE" w:rsidRDefault="00FD2D13" w:rsidP="00FD2D13">
            <w:pPr>
              <w:rPr>
                <w:rFonts w:cstheme="minorHAnsi"/>
                <w:i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tay with the person until ambulance arrives</w:t>
            </w:r>
          </w:p>
        </w:tc>
      </w:tr>
      <w:tr w:rsidR="00FD2D13" w:rsidRPr="00BD3EE2" w:rsidTr="005758CC"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28"/>
            <w:shd w:val="clear" w:color="auto" w:fill="auto"/>
            <w:vAlign w:val="center"/>
          </w:tcPr>
          <w:p w:rsidR="00FD2D13" w:rsidRPr="00617336" w:rsidRDefault="00FD2D13" w:rsidP="00FD2D13">
            <w:pPr>
              <w:rPr>
                <w:rFonts w:cstheme="minorHAnsi"/>
                <w:i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r w:rsidRPr="00617336">
              <w:rPr>
                <w:rFonts w:cstheme="minorHAnsi"/>
                <w:lang w:val="sv-SE"/>
              </w:rPr>
              <w:t>(</w:t>
            </w:r>
            <w:proofErr w:type="spellStart"/>
            <w:r>
              <w:rPr>
                <w:rFonts w:cstheme="minorHAnsi"/>
                <w:lang w:val="sv-SE"/>
              </w:rPr>
              <w:t>pleas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escribe</w:t>
            </w:r>
            <w:proofErr w:type="spellEnd"/>
            <w:r w:rsidRPr="00617336">
              <w:rPr>
                <w:rFonts w:cstheme="minorHAnsi"/>
                <w:lang w:val="sv-SE"/>
              </w:rPr>
              <w:t>):</w:t>
            </w:r>
          </w:p>
        </w:tc>
      </w:tr>
      <w:tr w:rsidR="00CF62FE" w:rsidRPr="00BD3EE2" w:rsidTr="005758CC">
        <w:trPr>
          <w:trHeight w:val="57"/>
        </w:trPr>
        <w:tc>
          <w:tcPr>
            <w:tcW w:w="9895" w:type="dxa"/>
            <w:gridSpan w:val="2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62FE" w:rsidRDefault="00CF62FE" w:rsidP="00FE52B7">
            <w:pPr>
              <w:rPr>
                <w:rFonts w:cstheme="minorHAnsi"/>
                <w:i/>
                <w:sz w:val="8"/>
                <w:szCs w:val="8"/>
                <w:lang w:val="sv-SE"/>
              </w:rPr>
            </w:pPr>
          </w:p>
          <w:p w:rsidR="00CF62FE" w:rsidRDefault="00CF62FE" w:rsidP="00FE52B7">
            <w:pPr>
              <w:rPr>
                <w:rFonts w:cstheme="minorHAnsi"/>
                <w:i/>
                <w:sz w:val="8"/>
                <w:szCs w:val="8"/>
                <w:lang w:val="sv-SE"/>
              </w:rPr>
            </w:pPr>
          </w:p>
          <w:p w:rsidR="00CF62FE" w:rsidRPr="00BB0849" w:rsidRDefault="00CF62FE" w:rsidP="00FE52B7">
            <w:pPr>
              <w:rPr>
                <w:rFonts w:cstheme="minorHAnsi"/>
                <w:i/>
                <w:sz w:val="8"/>
                <w:szCs w:val="8"/>
                <w:lang w:val="sv-SE"/>
              </w:rPr>
            </w:pPr>
          </w:p>
        </w:tc>
      </w:tr>
      <w:tr w:rsidR="00CF62FE" w:rsidRPr="00FD2D13" w:rsidTr="005758CC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989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2FE" w:rsidRPr="00FD2D13" w:rsidRDefault="00CF62FE" w:rsidP="00FE52B7">
            <w:pPr>
              <w:pStyle w:val="Liststycke"/>
              <w:numPr>
                <w:ilvl w:val="0"/>
                <w:numId w:val="1"/>
              </w:numPr>
              <w:ind w:left="351" w:hanging="350"/>
              <w:rPr>
                <w:rFonts w:cstheme="minorHAnsi"/>
                <w:b/>
                <w:u w:val="single"/>
                <w:lang w:val="en-GB"/>
              </w:rPr>
            </w:pPr>
            <w:r w:rsidRPr="00FD2D13">
              <w:rPr>
                <w:rFonts w:cstheme="minorHAnsi"/>
                <w:b/>
                <w:lang w:val="en-GB"/>
              </w:rPr>
              <w:t xml:space="preserve">a) </w:t>
            </w:r>
            <w:r w:rsidR="00FD2D13" w:rsidRPr="006F7B16">
              <w:rPr>
                <w:rFonts w:cstheme="minorHAnsi"/>
                <w:b/>
                <w:u w:val="single"/>
                <w:lang w:val="en-GB"/>
              </w:rPr>
              <w:t>Own use last 30 days:</w:t>
            </w:r>
            <w:r w:rsidR="00FD2D13" w:rsidRPr="006F7B16">
              <w:rPr>
                <w:rFonts w:cstheme="minorHAnsi"/>
                <w:lang w:val="en-GB"/>
              </w:rPr>
              <w:t xml:space="preserve">                                                                                </w:t>
            </w:r>
            <w:r w:rsidR="00FD2D13">
              <w:rPr>
                <w:rFonts w:cstheme="minorHAnsi"/>
                <w:lang w:val="en-GB"/>
              </w:rPr>
              <w:t xml:space="preserve">         </w:t>
            </w:r>
            <w:r w:rsidR="00FD2D13" w:rsidRPr="006F7B16">
              <w:rPr>
                <w:rFonts w:cstheme="minorHAnsi"/>
                <w:lang w:val="en-GB"/>
              </w:rPr>
              <w:t xml:space="preserve">  </w:t>
            </w:r>
            <w:r w:rsidR="00FD2D13" w:rsidRPr="00887A80">
              <w:rPr>
                <w:i/>
                <w:lang w:val="en-GB"/>
              </w:rPr>
              <w:t>(Multiple answers possible)</w:t>
            </w:r>
          </w:p>
        </w:tc>
      </w:tr>
      <w:tr w:rsidR="00FD2D13" w:rsidRPr="001676DA" w:rsidTr="004554CA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A23DC" w:rsidRDefault="00FD2D13" w:rsidP="00FD2D13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Cocai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FD2D13" w:rsidRPr="00FA23DC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FA23DC" w:rsidRDefault="00FD2D13" w:rsidP="00FD2D13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FA23DC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4"/>
            <w:shd w:val="clear" w:color="auto" w:fill="auto"/>
            <w:vAlign w:val="center"/>
          </w:tcPr>
          <w:p w:rsidR="00FD2D13" w:rsidRPr="00FA23DC" w:rsidRDefault="007E31EE" w:rsidP="00FD2D13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FD2D13" w:rsidRPr="001676DA" w:rsidTr="004554CA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enzodiazepines</w:t>
            </w:r>
            <w:proofErr w:type="spellEnd"/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Pregabalin</w:t>
            </w:r>
            <w:proofErr w:type="spellEnd"/>
            <w:r>
              <w:rPr>
                <w:lang w:val="sv-SE"/>
              </w:rPr>
              <w:t xml:space="preserve">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4"/>
            <w:shd w:val="clear" w:color="auto" w:fill="auto"/>
            <w:vAlign w:val="center"/>
          </w:tcPr>
          <w:p w:rsidR="00FD2D13" w:rsidRPr="001A6AB0" w:rsidRDefault="007E31EE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FD2D13" w:rsidRPr="00015CBE" w:rsidTr="004554CA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Alcohol</w:t>
            </w:r>
            <w:proofErr w:type="spellEnd"/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Sleeping</w:t>
            </w:r>
            <w:proofErr w:type="spellEnd"/>
            <w:r>
              <w:rPr>
                <w:lang w:val="sv-SE"/>
              </w:rPr>
              <w:t xml:space="preserve"> pills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1A6AB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4"/>
            <w:shd w:val="clear" w:color="auto" w:fill="auto"/>
            <w:vAlign w:val="center"/>
          </w:tcPr>
          <w:p w:rsidR="00FD2D13" w:rsidRPr="001A6AB0" w:rsidRDefault="007E31EE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FD2D13" w:rsidRPr="00015CBE" w:rsidTr="004554CA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Fentanyl</w:t>
            </w:r>
            <w:proofErr w:type="spellEnd"/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6037" w:type="dxa"/>
            <w:gridSpan w:val="1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AA47B1" w:rsidRDefault="00FD2D13" w:rsidP="00FD2D13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ther</w:t>
            </w:r>
            <w:proofErr w:type="spellEnd"/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FD2D13" w:rsidRPr="00015CBE" w:rsidTr="00222165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uprenorphine</w:t>
            </w:r>
            <w:proofErr w:type="spellEnd"/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2074DA" w:rsidRDefault="00FD2D13" w:rsidP="00FD2D13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Don’t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know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FD2D13" w:rsidRPr="007F2196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795602" w:rsidRDefault="00FD2D13" w:rsidP="00FD2D13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795602" w:rsidRDefault="00FD2D13" w:rsidP="00FD2D13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4"/>
            <w:shd w:val="clear" w:color="auto" w:fill="auto"/>
            <w:vAlign w:val="center"/>
          </w:tcPr>
          <w:p w:rsidR="00FD2D13" w:rsidRPr="002074DA" w:rsidRDefault="00FD2D13" w:rsidP="00FD2D13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B48C6F5" wp14:editId="02054B85">
                      <wp:simplePos x="0" y="0"/>
                      <wp:positionH relativeFrom="column">
                        <wp:posOffset>443865</wp:posOffset>
                      </wp:positionH>
                      <wp:positionV relativeFrom="paragraph">
                        <wp:posOffset>67945</wp:posOffset>
                      </wp:positionV>
                      <wp:extent cx="977265" cy="946150"/>
                      <wp:effectExtent l="0" t="0" r="13335" b="25400"/>
                      <wp:wrapNone/>
                      <wp:docPr id="307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D2D13" w:rsidRPr="006F7B16" w:rsidRDefault="00FD2D13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bookmarkStart w:id="0" w:name="_GoBack"/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:rsidR="00FD2D13" w:rsidRPr="006F7B16" w:rsidRDefault="00FD2D13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:rsidR="00FD2D13" w:rsidRPr="006F7B16" w:rsidRDefault="00FD2D13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  <w:proofErr w:type="spellEnd"/>
                                </w:p>
                                <w:p w:rsidR="00FD2D13" w:rsidRPr="006F7B16" w:rsidRDefault="008F6726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</w:t>
                                  </w:r>
                                  <w:r w:rsidR="00FD2D13">
                                    <w:rPr>
                                      <w:lang w:val="en-GB"/>
                                    </w:rPr>
                                    <w:t>opiclone</w:t>
                                  </w:r>
                                  <w:proofErr w:type="spellEnd"/>
                                  <w:r w:rsidR="00FD2D13"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:rsidR="00FD2D13" w:rsidRPr="006F7B16" w:rsidRDefault="00FD2D13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  <w:proofErr w:type="spellEnd"/>
                                </w:p>
                                <w:p w:rsidR="00FD2D13" w:rsidRDefault="00FD2D13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FD2D13" w:rsidRDefault="00FD2D13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FD2D13" w:rsidRDefault="00FD2D13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bookmarkEnd w:id="0"/>
                                <w:p w:rsidR="00FD2D13" w:rsidRPr="006F7B16" w:rsidRDefault="00FD2D13" w:rsidP="004E47EA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8C6F5" id="_x0000_s1028" type="#_x0000_t202" style="position:absolute;margin-left:34.95pt;margin-top:5.35pt;width:76.95pt;height:74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lAJOgIAAG8EAAAOAAAAZHJzL2Uyb0RvYy54bWysVNuO2yAQfa/Uf0C8N06yuWysOKtttqkq&#10;bS/Sbj8AY2yjAkOBxE6/vgNO0nT3raofEJfhcOacGa/veq3IQTgvwRR0MhpTIgyHSpqmoN+fd+9u&#10;KfGBmYopMKKgR+Hp3ebtm3VnczGFFlQlHEEQ4/POFrQNweZZ5nkrNPMjsMLgYQ1Os4BL12SVYx2i&#10;a5VNx+NF1oGrrAMuvMfdh+GQbhJ+XQsevta1F4GogiK3kEaXxjKO2WbN8sYx20p+osH+gYVm0uCj&#10;F6gHFhjZO/kKSkvuwEMdRhx0BnUtuUg5YDaT8YtsnlpmRcoFxfH2IpP/f7D8y+GbI7Iq6M14SYlh&#10;Gk16Fn1we8xgGvXprM8x7MliYOjfQ48+p1y9fQT+wxMD25aZRtw7B10rWIX8JvFmdnV1wPERpOw+&#10;Q4XPsH2ABNTXTkfxUA6C6OjT8eINUiEcN1fL5XQxp4Tj0Wq2mMyTdxnLz5et8+GjAE3ipKAOrU/g&#10;7PDoQyTD8nNIfMuDktVOKpUWrim3ypEDwzLZpS/xfxGmDOkKurjBt19DxIoVF5CyGTRSe43JDsDz&#10;MX5n3HN4IvYXGS0DtoSSuqC38capSKOwH0yVCjYwqYY5ZqXMSeko7iBz6Ms+mXoxsITqiNI7GDoA&#10;OxYnLbhflHRY/QX1P/fMCUrUJ4P2rSazWWyXtJjNl1NcuOuT8vqEGY5QBQ2UDNNtSC0WRTJwjzbX&#10;MlkQ62FgcqKMVZ0EOHVgbJvrdYr685/Y/AYAAP//AwBQSwMEFAAGAAgAAAAhALVaMLPfAAAACQEA&#10;AA8AAABkcnMvZG93bnJldi54bWxMj0FPg0AQhe8m/ofNmHizi5i2giwNahoTkx5EPHjbwsgS2VnC&#10;Li38e8eTHue9lzffy3az7cUJR985UnC7ikAg1a7pqFVQve9v7kH4oKnRvSNUsKCHXX55kem0cWd6&#10;w1MZWsEl5FOtwIQwpFL62qDVfuUGJPa+3Gh14HNsZTPqM5fbXsZRtJFWd8QfjB7wyWD9XU5WwetL&#10;tQxhPz22RbGU5vnjs0oOa6Wur+biAUTAOfyF4Ref0SFnpqObqPGiV7BJEk6yHm1BsB/HdzzlyMI6&#10;2YLMM/l/Qf4DAAD//wMAUEsBAi0AFAAGAAgAAAAhALaDOJL+AAAA4QEAABMAAAAAAAAAAAAAAAAA&#10;AAAAAFtDb250ZW50X1R5cGVzXS54bWxQSwECLQAUAAYACAAAACEAOP0h/9YAAACUAQAACwAAAAAA&#10;AAAAAAAAAAAvAQAAX3JlbHMvLnJlbHNQSwECLQAUAAYACAAAACEAFF5QCToCAABvBAAADgAAAAAA&#10;AAAAAAAAAAAuAgAAZHJzL2Uyb0RvYy54bWxQSwECLQAUAAYACAAAACEAtVows98AAAAJAQAADwAA&#10;AAAAAAAAAAAAAACUBAAAZHJzL2Rvd25yZXYueG1sUEsFBgAAAAAEAAQA8wAAAKAFAAAAAA==&#10;" strokecolor="#7f7f7f [1612]" strokeweight=".5pt">
                      <v:textbox>
                        <w:txbxContent>
                          <w:p w:rsidR="00FD2D13" w:rsidRPr="006F7B16" w:rsidRDefault="00FD2D13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bookmarkStart w:id="1" w:name="_GoBack"/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:rsidR="00FD2D13" w:rsidRPr="006F7B16" w:rsidRDefault="00FD2D13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:rsidR="00FD2D13" w:rsidRPr="006F7B16" w:rsidRDefault="00FD2D13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  <w:proofErr w:type="spellEnd"/>
                          </w:p>
                          <w:p w:rsidR="00FD2D13" w:rsidRPr="006F7B16" w:rsidRDefault="008F6726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</w:t>
                            </w:r>
                            <w:r w:rsidR="00FD2D13">
                              <w:rPr>
                                <w:lang w:val="en-GB"/>
                              </w:rPr>
                              <w:t>opiclone</w:t>
                            </w:r>
                            <w:proofErr w:type="spellEnd"/>
                            <w:r w:rsidR="00FD2D13"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:rsidR="00FD2D13" w:rsidRPr="006F7B16" w:rsidRDefault="00FD2D13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  <w:proofErr w:type="spellEnd"/>
                          </w:p>
                          <w:p w:rsidR="00FD2D13" w:rsidRDefault="00FD2D13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p w:rsidR="00FD2D13" w:rsidRDefault="00FD2D13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p w:rsidR="00FD2D13" w:rsidRDefault="00FD2D13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bookmarkEnd w:id="1"/>
                          <w:p w:rsidR="00FD2D13" w:rsidRPr="006F7B16" w:rsidRDefault="00FD2D13" w:rsidP="004E47EA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D2D13" w:rsidRPr="00015CBE" w:rsidTr="00222165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Methadone</w:t>
            </w:r>
            <w:proofErr w:type="spellEnd"/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FD2D13" w:rsidRPr="00AA47B1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2074DA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979EA" w:rsidRDefault="00FD2D13" w:rsidP="00FD2D13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FD2D13" w:rsidRPr="007F2196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FD2D13" w:rsidRPr="00795602" w:rsidRDefault="00FD2D13" w:rsidP="00FD2D13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795602" w:rsidRDefault="00FD2D13" w:rsidP="00FD2D13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4"/>
            <w:shd w:val="clear" w:color="auto" w:fill="auto"/>
            <w:vAlign w:val="center"/>
          </w:tcPr>
          <w:p w:rsidR="00FD2D13" w:rsidRPr="004979EA" w:rsidRDefault="00FD2D13" w:rsidP="00FD2D13">
            <w:pPr>
              <w:rPr>
                <w:lang w:val="en-GB"/>
              </w:rPr>
            </w:pPr>
          </w:p>
        </w:tc>
      </w:tr>
      <w:tr w:rsidR="00FD2D13" w:rsidRPr="00D470E5" w:rsidTr="00F74211">
        <w:trPr>
          <w:trHeight w:val="20"/>
        </w:trPr>
        <w:tc>
          <w:tcPr>
            <w:tcW w:w="9895" w:type="dxa"/>
            <w:gridSpan w:val="29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</w:p>
        </w:tc>
      </w:tr>
      <w:tr w:rsidR="00CF62FE" w:rsidRPr="00FD2D13" w:rsidTr="005758CC">
        <w:trPr>
          <w:gridAfter w:val="2"/>
          <w:wAfter w:w="62" w:type="dxa"/>
          <w:trHeight w:val="340"/>
        </w:trPr>
        <w:tc>
          <w:tcPr>
            <w:tcW w:w="9833" w:type="dxa"/>
            <w:gridSpan w:val="27"/>
            <w:shd w:val="clear" w:color="auto" w:fill="auto"/>
            <w:vAlign w:val="center"/>
          </w:tcPr>
          <w:p w:rsidR="00CF62FE" w:rsidRPr="00FD2D13" w:rsidRDefault="00CF62FE" w:rsidP="002D7CF8">
            <w:pPr>
              <w:spacing w:line="180" w:lineRule="auto"/>
              <w:ind w:left="326" w:hanging="325"/>
              <w:rPr>
                <w:b/>
                <w:lang w:val="en-GB"/>
              </w:rPr>
            </w:pPr>
            <w:r w:rsidRPr="00FD2D13">
              <w:rPr>
                <w:b/>
                <w:lang w:val="en-GB"/>
              </w:rPr>
              <w:t xml:space="preserve">b)  </w:t>
            </w:r>
            <w:r w:rsidR="00FD2D13" w:rsidRPr="00F02ECE">
              <w:rPr>
                <w:b/>
                <w:u w:val="single"/>
                <w:lang w:val="en-GB"/>
              </w:rPr>
              <w:t>Are you frequently mixing opioids with other substances for increased effect?</w:t>
            </w:r>
          </w:p>
        </w:tc>
      </w:tr>
      <w:tr w:rsidR="00FD2D13" w:rsidRPr="001F00F6" w:rsidTr="005758CC">
        <w:trPr>
          <w:gridAfter w:val="1"/>
          <w:wAfter w:w="21" w:type="dxa"/>
          <w:trHeight w:val="251"/>
        </w:trPr>
        <w:tc>
          <w:tcPr>
            <w:tcW w:w="396" w:type="dxa"/>
            <w:gridSpan w:val="2"/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685" w:type="dxa"/>
            <w:gridSpan w:val="13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Not relevant, I don’t use opioid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8F6726" w:rsidRDefault="00FD2D13" w:rsidP="00FD2D13">
            <w:pPr>
              <w:spacing w:line="180" w:lineRule="auto"/>
              <w:rPr>
                <w:lang w:val="en-GB"/>
              </w:rPr>
            </w:pPr>
          </w:p>
        </w:tc>
        <w:tc>
          <w:tcPr>
            <w:tcW w:w="5367" w:type="dxa"/>
            <w:gridSpan w:val="12"/>
            <w:shd w:val="clear" w:color="auto" w:fill="auto"/>
            <w:vAlign w:val="center"/>
          </w:tcPr>
          <w:p w:rsidR="00FD2D13" w:rsidRPr="008F6726" w:rsidRDefault="00FD2D13" w:rsidP="00FD2D13">
            <w:pPr>
              <w:spacing w:line="180" w:lineRule="auto"/>
              <w:rPr>
                <w:lang w:val="en-GB"/>
              </w:rPr>
            </w:pPr>
          </w:p>
        </w:tc>
      </w:tr>
      <w:tr w:rsidR="00FD2D13" w:rsidRPr="001F00F6" w:rsidTr="005758CC">
        <w:trPr>
          <w:gridAfter w:val="1"/>
          <w:wAfter w:w="21" w:type="dxa"/>
          <w:trHeight w:val="251"/>
        </w:trPr>
        <w:tc>
          <w:tcPr>
            <w:tcW w:w="396" w:type="dxa"/>
            <w:gridSpan w:val="2"/>
            <w:shd w:val="clear" w:color="auto" w:fill="auto"/>
            <w:vAlign w:val="center"/>
          </w:tcPr>
          <w:p w:rsidR="00FD2D13" w:rsidRPr="00AA47B1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Yes, with</w:t>
            </w:r>
            <w:r>
              <w:rPr>
                <w:lang w:val="en-GB"/>
              </w:rPr>
              <w:t>…</w:t>
            </w:r>
            <w:r w:rsidRPr="00F02ECE">
              <w:rPr>
                <w:lang w:val="en-GB"/>
              </w:rPr>
              <w:t xml:space="preserve"> </w:t>
            </w:r>
            <w:r w:rsidRPr="001676DA">
              <w:rPr>
                <w:lang w:val="sv-SE"/>
              </w:rPr>
              <w:sym w:font="Wingdings" w:char="F0E0"/>
            </w:r>
          </w:p>
        </w:tc>
        <w:tc>
          <w:tcPr>
            <w:tcW w:w="1984" w:type="dxa"/>
            <w:gridSpan w:val="9"/>
            <w:shd w:val="clear" w:color="auto" w:fill="auto"/>
            <w:vAlign w:val="center"/>
          </w:tcPr>
          <w:p w:rsidR="00FD2D13" w:rsidRPr="00A268BD" w:rsidRDefault="00FD2D13" w:rsidP="00FD2D13">
            <w:pPr>
              <w:spacing w:line="180" w:lineRule="auto"/>
              <w:rPr>
                <w:b/>
                <w:lang w:val="sv-SE"/>
              </w:rPr>
            </w:pPr>
            <w:r w:rsidRPr="00A268BD">
              <w:rPr>
                <w:b/>
                <w:lang w:val="sv-SE"/>
              </w:rPr>
              <w:t>c)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AA47B1" w:rsidRDefault="00FD2D13" w:rsidP="00FD2D13">
            <w:pPr>
              <w:spacing w:line="180" w:lineRule="auto"/>
              <w:rPr>
                <w:lang w:val="sv-SE"/>
              </w:rPr>
            </w:pPr>
          </w:p>
        </w:tc>
      </w:tr>
      <w:tr w:rsidR="00FD2D13" w:rsidRPr="001F00F6" w:rsidTr="005758CC">
        <w:trPr>
          <w:gridAfter w:val="1"/>
          <w:wAfter w:w="21" w:type="dxa"/>
          <w:trHeight w:val="251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601350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Benzodiazepine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 xml:space="preserve">Yes  </w:t>
            </w:r>
          </w:p>
        </w:tc>
      </w:tr>
      <w:tr w:rsidR="00FD2D13" w:rsidRPr="00DF4EF1" w:rsidTr="005758CC">
        <w:trPr>
          <w:gridAfter w:val="1"/>
          <w:wAfter w:w="21" w:type="dxa"/>
          <w:trHeight w:val="251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leeping pill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D2D13" w:rsidRPr="00DF4EF1" w:rsidTr="005758CC">
        <w:trPr>
          <w:gridAfter w:val="1"/>
          <w:wAfter w:w="21" w:type="dxa"/>
          <w:trHeight w:val="283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Al</w:t>
            </w:r>
            <w:r>
              <w:rPr>
                <w:lang w:val="en-GB"/>
              </w:rPr>
              <w:t>cohol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D2D13" w:rsidRPr="001676DA" w:rsidTr="005758CC">
        <w:trPr>
          <w:gridAfter w:val="1"/>
          <w:wAfter w:w="21" w:type="dxa"/>
          <w:trHeight w:val="283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rFonts w:cstheme="minorHAnsi"/>
                <w:lang w:val="en-GB"/>
              </w:rPr>
              <w:t>Cocaine/ Amphetam</w:t>
            </w:r>
            <w:r w:rsidR="008F6726">
              <w:rPr>
                <w:rFonts w:cstheme="minorHAnsi"/>
                <w:lang w:val="en-GB"/>
              </w:rPr>
              <w:t>ine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F02ECE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D2D13" w:rsidRPr="00015CBE" w:rsidTr="005758CC">
        <w:trPr>
          <w:gridAfter w:val="1"/>
          <w:wAfter w:w="21" w:type="dxa"/>
          <w:trHeight w:val="283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F02ECE">
              <w:rPr>
                <w:rFonts w:cstheme="minorHAnsi"/>
                <w:lang w:val="en-GB"/>
              </w:rPr>
              <w:t>ADHD-</w:t>
            </w:r>
            <w:r>
              <w:rPr>
                <w:rFonts w:cstheme="minorHAnsi"/>
                <w:lang w:val="en-GB"/>
              </w:rPr>
              <w:t>pharma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8A389F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FD2D13" w:rsidRPr="00015CBE" w:rsidTr="005758CC">
        <w:trPr>
          <w:gridAfter w:val="1"/>
          <w:wAfter w:w="21" w:type="dxa"/>
          <w:trHeight w:val="283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AA47B1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D2D13" w:rsidRPr="00AA47B1" w:rsidRDefault="00FD2D13" w:rsidP="00FD2D13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8"/>
            <w:shd w:val="clear" w:color="auto" w:fill="auto"/>
            <w:vAlign w:val="center"/>
          </w:tcPr>
          <w:p w:rsidR="00FD2D13" w:rsidRPr="008D3E74" w:rsidRDefault="00FD2D13" w:rsidP="00FD2D13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8D3E74">
              <w:rPr>
                <w:lang w:val="en-GB"/>
              </w:rPr>
              <w:t xml:space="preserve">Yes  </w:t>
            </w:r>
            <w:r w:rsidRPr="001A6AB0">
              <w:rPr>
                <w:lang w:val="sv-SE"/>
              </w:rPr>
              <w:sym w:font="Wingdings" w:char="F0E0"/>
            </w:r>
            <w:r w:rsidRPr="008D3E74">
              <w:rPr>
                <w:lang w:val="en-GB"/>
              </w:rPr>
              <w:t xml:space="preserve">  Which substance (-s)? _________</w:t>
            </w:r>
          </w:p>
        </w:tc>
      </w:tr>
      <w:tr w:rsidR="00FD2D13" w:rsidRPr="00015CBE" w:rsidTr="005758CC">
        <w:trPr>
          <w:gridAfter w:val="1"/>
          <w:wAfter w:w="21" w:type="dxa"/>
          <w:trHeight w:val="283"/>
        </w:trPr>
        <w:tc>
          <w:tcPr>
            <w:tcW w:w="2097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Default="00FD2D13" w:rsidP="00FD2D13">
            <w:pPr>
              <w:spacing w:line="180" w:lineRule="auto"/>
              <w:rPr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23630" w:rsidRDefault="00FD2D13" w:rsidP="00FD2D13">
            <w:pPr>
              <w:spacing w:line="180" w:lineRule="auto"/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>Do not want to reply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D2D13" w:rsidRPr="008D3E74" w:rsidRDefault="00FD2D13" w:rsidP="00FD2D13">
            <w:pPr>
              <w:spacing w:line="180" w:lineRule="auto"/>
              <w:rPr>
                <w:lang w:val="en-GB"/>
              </w:rPr>
            </w:pPr>
            <w:r w:rsidRPr="008D3E7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5367" w:type="dxa"/>
            <w:gridSpan w:val="12"/>
            <w:shd w:val="clear" w:color="auto" w:fill="auto"/>
            <w:vAlign w:val="center"/>
          </w:tcPr>
          <w:p w:rsidR="00FD2D13" w:rsidRPr="008D3E74" w:rsidRDefault="00FD2D13" w:rsidP="00FD2D13">
            <w:pPr>
              <w:spacing w:line="180" w:lineRule="auto"/>
              <w:rPr>
                <w:lang w:val="en-GB"/>
              </w:rPr>
            </w:pPr>
            <w:r w:rsidRPr="008D3E74">
              <w:rPr>
                <w:lang w:val="en-GB"/>
              </w:rPr>
              <w:t xml:space="preserve">                          ___________________________________</w:t>
            </w:r>
          </w:p>
        </w:tc>
      </w:tr>
      <w:tr w:rsidR="00CF62FE" w:rsidRPr="00EB4A6B" w:rsidTr="005758CC">
        <w:trPr>
          <w:gridAfter w:val="1"/>
          <w:wAfter w:w="21" w:type="dxa"/>
          <w:trHeight w:val="20"/>
        </w:trPr>
        <w:tc>
          <w:tcPr>
            <w:tcW w:w="9874" w:type="dxa"/>
            <w:gridSpan w:val="28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CF62FE" w:rsidRPr="00FD2D13" w:rsidRDefault="00CF62FE" w:rsidP="002C22BB">
            <w:pPr>
              <w:spacing w:line="180" w:lineRule="auto"/>
              <w:rPr>
                <w:sz w:val="12"/>
                <w:szCs w:val="12"/>
                <w:lang w:val="en-GB"/>
              </w:rPr>
            </w:pPr>
          </w:p>
        </w:tc>
      </w:tr>
      <w:tr w:rsidR="00F424CD" w:rsidRPr="00FD2D13" w:rsidTr="005758CC">
        <w:tblPrEx>
          <w:tblBorders>
            <w:top w:val="single" w:sz="4" w:space="0" w:color="808080" w:themeColor="background1" w:themeShade="80"/>
          </w:tblBorders>
        </w:tblPrEx>
        <w:trPr>
          <w:gridAfter w:val="3"/>
          <w:wAfter w:w="76" w:type="dxa"/>
          <w:trHeight w:val="340"/>
        </w:trPr>
        <w:tc>
          <w:tcPr>
            <w:tcW w:w="9819" w:type="dxa"/>
            <w:gridSpan w:val="26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:rsidR="00F424CD" w:rsidRPr="00FD2D13" w:rsidRDefault="00FD2D13" w:rsidP="00F424CD">
            <w:pPr>
              <w:pStyle w:val="Liststycke"/>
              <w:numPr>
                <w:ilvl w:val="0"/>
                <w:numId w:val="1"/>
              </w:numPr>
              <w:ind w:left="288" w:hanging="284"/>
              <w:rPr>
                <w:rFonts w:cstheme="minorHAnsi"/>
                <w:b/>
                <w:u w:val="single"/>
                <w:lang w:val="en-GB"/>
              </w:rPr>
            </w:pPr>
            <w:r w:rsidRPr="00123630">
              <w:rPr>
                <w:rFonts w:cstheme="minorHAnsi"/>
                <w:b/>
                <w:u w:val="single"/>
                <w:lang w:val="en-GB"/>
              </w:rPr>
              <w:t>Are you sometimes uncertain of the contents of the drugs you’re using?</w:t>
            </w:r>
          </w:p>
        </w:tc>
      </w:tr>
      <w:tr w:rsidR="00FD2D13" w:rsidRPr="006C09D4" w:rsidTr="005758CC">
        <w:tblPrEx>
          <w:tblBorders>
            <w:top w:val="single" w:sz="4" w:space="0" w:color="808080" w:themeColor="background1" w:themeShade="80"/>
          </w:tblBorders>
        </w:tblPrEx>
        <w:trPr>
          <w:gridAfter w:val="3"/>
          <w:wAfter w:w="76" w:type="dxa"/>
          <w:trHeight w:val="283"/>
        </w:trPr>
        <w:tc>
          <w:tcPr>
            <w:tcW w:w="382" w:type="dxa"/>
            <w:tcBorders>
              <w:top w:val="nil"/>
            </w:tcBorders>
            <w:shd w:val="clear" w:color="auto" w:fill="auto"/>
            <w:vAlign w:val="center"/>
          </w:tcPr>
          <w:p w:rsidR="00FD2D13" w:rsidRPr="00AA63C1" w:rsidRDefault="00FD2D13" w:rsidP="00FD2D13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0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FD2D13" w:rsidRPr="00E137CE" w:rsidRDefault="00FD2D13" w:rsidP="00FD2D13">
            <w:pPr>
              <w:rPr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</w:tc>
        <w:tc>
          <w:tcPr>
            <w:tcW w:w="4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FD2D13" w:rsidRPr="00E137CE" w:rsidRDefault="00FD2D13" w:rsidP="00FD2D13">
            <w:pPr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38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FD2D13" w:rsidRPr="00FB682F" w:rsidRDefault="00FD2D13" w:rsidP="00FD2D13">
            <w:pPr>
              <w:rPr>
                <w:rFonts w:cstheme="minorHAnsi"/>
                <w:lang w:val="sv-SE"/>
              </w:rPr>
            </w:pPr>
            <w:r w:rsidRPr="00AB61FD">
              <w:rPr>
                <w:rFonts w:cstheme="minorHAnsi"/>
                <w:lang w:val="sv-SE"/>
              </w:rPr>
              <w:t>N</w:t>
            </w:r>
            <w:r>
              <w:rPr>
                <w:rFonts w:cstheme="minorHAnsi"/>
                <w:lang w:val="sv-SE"/>
              </w:rPr>
              <w:t>o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vAlign w:val="center"/>
          </w:tcPr>
          <w:p w:rsidR="00FD2D13" w:rsidRPr="00AA63C1" w:rsidRDefault="00FD2D13" w:rsidP="00FD2D13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343" w:type="dxa"/>
            <w:gridSpan w:val="8"/>
            <w:tcBorders>
              <w:top w:val="nil"/>
            </w:tcBorders>
            <w:shd w:val="clear" w:color="auto" w:fill="auto"/>
            <w:vAlign w:val="center"/>
          </w:tcPr>
          <w:p w:rsidR="00FD2D13" w:rsidRPr="00AB61FD" w:rsidRDefault="00FD2D13" w:rsidP="00FD2D13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 </w:t>
            </w: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us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rugs</w:t>
            </w:r>
            <w:proofErr w:type="spellEnd"/>
          </w:p>
        </w:tc>
        <w:tc>
          <w:tcPr>
            <w:tcW w:w="42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FD2D13" w:rsidRDefault="00FD2D13" w:rsidP="00FD2D13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42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FD2D13" w:rsidRPr="00123630" w:rsidRDefault="00FD2D13" w:rsidP="00FD2D13">
            <w:pPr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 xml:space="preserve">I don’t want to reply </w:t>
            </w:r>
          </w:p>
        </w:tc>
      </w:tr>
      <w:tr w:rsidR="00F424CD" w:rsidRPr="00EB4A6B" w:rsidTr="005758CC">
        <w:trPr>
          <w:gridAfter w:val="1"/>
          <w:wAfter w:w="21" w:type="dxa"/>
          <w:trHeight w:val="20"/>
        </w:trPr>
        <w:tc>
          <w:tcPr>
            <w:tcW w:w="9874" w:type="dxa"/>
            <w:gridSpan w:val="28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F424CD" w:rsidRPr="00FD2D13" w:rsidRDefault="00F424CD" w:rsidP="002C22BB">
            <w:pPr>
              <w:spacing w:line="180" w:lineRule="auto"/>
              <w:rPr>
                <w:sz w:val="12"/>
                <w:szCs w:val="12"/>
                <w:lang w:val="en-GB"/>
              </w:rPr>
            </w:pPr>
          </w:p>
        </w:tc>
      </w:tr>
      <w:tr w:rsidR="00CF62FE" w:rsidRPr="00FD2D13" w:rsidTr="005758CC">
        <w:tblPrEx>
          <w:tblBorders>
            <w:top w:val="single" w:sz="4" w:space="0" w:color="808080" w:themeColor="background1" w:themeShade="80"/>
          </w:tblBorders>
        </w:tblPrEx>
        <w:trPr>
          <w:gridAfter w:val="3"/>
          <w:wAfter w:w="76" w:type="dxa"/>
          <w:trHeight w:val="340"/>
        </w:trPr>
        <w:tc>
          <w:tcPr>
            <w:tcW w:w="9819" w:type="dxa"/>
            <w:gridSpan w:val="2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62FE" w:rsidRPr="00FD2D13" w:rsidRDefault="00FD2D13" w:rsidP="00F424CD">
            <w:pPr>
              <w:pStyle w:val="Liststycke"/>
              <w:numPr>
                <w:ilvl w:val="0"/>
                <w:numId w:val="1"/>
              </w:numPr>
              <w:ind w:left="336" w:hanging="336"/>
              <w:rPr>
                <w:rFonts w:cstheme="minorHAnsi"/>
                <w:b/>
                <w:u w:val="single"/>
                <w:lang w:val="en-GB"/>
              </w:rPr>
            </w:pPr>
            <w:r w:rsidRPr="006F7B16">
              <w:rPr>
                <w:rFonts w:cstheme="minorHAnsi"/>
                <w:b/>
                <w:u w:val="single"/>
                <w:lang w:val="en-GB"/>
              </w:rPr>
              <w:t xml:space="preserve">Where do you keep your </w:t>
            </w:r>
            <w:proofErr w:type="spellStart"/>
            <w:r w:rsidRPr="006F7B16">
              <w:rPr>
                <w:rFonts w:cstheme="minorHAnsi"/>
                <w:b/>
                <w:u w:val="single"/>
                <w:lang w:val="en-GB"/>
              </w:rPr>
              <w:t>naloxon</w:t>
            </w:r>
            <w:proofErr w:type="spellEnd"/>
            <w:r w:rsidRPr="006F7B16">
              <w:rPr>
                <w:rFonts w:cstheme="minorHAnsi"/>
                <w:b/>
                <w:u w:val="single"/>
                <w:lang w:val="en-GB"/>
              </w:rPr>
              <w:t>/kit?</w:t>
            </w:r>
          </w:p>
        </w:tc>
      </w:tr>
      <w:tr w:rsidR="00FD2D13" w:rsidRPr="00B84F11" w:rsidTr="005758CC">
        <w:tblPrEx>
          <w:tblBorders>
            <w:top w:val="single" w:sz="4" w:space="0" w:color="808080" w:themeColor="background1" w:themeShade="80"/>
          </w:tblBorders>
        </w:tblPrEx>
        <w:trPr>
          <w:gridAfter w:val="3"/>
          <w:wAfter w:w="76" w:type="dxa"/>
          <w:trHeight w:val="340"/>
        </w:trPr>
        <w:tc>
          <w:tcPr>
            <w:tcW w:w="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B07A1C" w:rsidRDefault="00FD2D13" w:rsidP="00FD2D13">
            <w:pPr>
              <w:rPr>
                <w:rFonts w:cstheme="minorHAnsi"/>
                <w:b/>
                <w:lang w:val="sv-SE"/>
              </w:rPr>
            </w:pPr>
            <w:r w:rsidRPr="00B07A1C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225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0E6684" w:rsidRDefault="00FD2D13" w:rsidP="00FD2D13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On </w:t>
            </w:r>
            <w:proofErr w:type="spellStart"/>
            <w:proofErr w:type="gramStart"/>
            <w:r>
              <w:rPr>
                <w:rFonts w:cstheme="minorHAnsi"/>
                <w:lang w:val="sv-SE"/>
              </w:rPr>
              <w:t>me</w:t>
            </w:r>
            <w:proofErr w:type="spellEnd"/>
            <w:proofErr w:type="gramEnd"/>
            <w:r>
              <w:rPr>
                <w:rFonts w:cstheme="minorHAnsi"/>
                <w:lang w:val="sv-SE"/>
              </w:rPr>
              <w:t>/</w:t>
            </w:r>
            <w:proofErr w:type="spellStart"/>
            <w:r>
              <w:rPr>
                <w:rFonts w:cstheme="minorHAnsi"/>
                <w:lang w:val="sv-SE"/>
              </w:rPr>
              <w:t>with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me</w:t>
            </w:r>
            <w:proofErr w:type="spellEnd"/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0E6684" w:rsidRDefault="00FD2D13" w:rsidP="00FD2D13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756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0E6684" w:rsidRDefault="00FD2D13" w:rsidP="00FD2D13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At </w:t>
            </w:r>
            <w:proofErr w:type="spellStart"/>
            <w:r>
              <w:rPr>
                <w:rFonts w:cstheme="minorHAnsi"/>
                <w:lang w:val="sv-SE"/>
              </w:rPr>
              <w:t>home</w:t>
            </w:r>
            <w:proofErr w:type="spellEnd"/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0E6684" w:rsidRDefault="00FD2D13" w:rsidP="00FD2D13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485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2D13" w:rsidRPr="000E6684" w:rsidRDefault="00FD2D13" w:rsidP="00FD2D13">
            <w:pPr>
              <w:rPr>
                <w:rFonts w:cstheme="minorHAnsi"/>
                <w:b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 (</w:t>
            </w:r>
            <w:proofErr w:type="spellStart"/>
            <w:r w:rsidRPr="006F7B16">
              <w:rPr>
                <w:rFonts w:cstheme="minorHAnsi"/>
                <w:i/>
                <w:lang w:val="sv-SE"/>
              </w:rPr>
              <w:t>please</w:t>
            </w:r>
            <w:proofErr w:type="spellEnd"/>
            <w:r w:rsidRPr="006F7B16">
              <w:rPr>
                <w:rFonts w:cstheme="minorHAnsi"/>
                <w:i/>
                <w:lang w:val="sv-SE"/>
              </w:rPr>
              <w:t xml:space="preserve"> </w:t>
            </w:r>
            <w:proofErr w:type="spellStart"/>
            <w:r w:rsidRPr="006F7B16">
              <w:rPr>
                <w:rFonts w:cstheme="minorHAnsi"/>
                <w:i/>
                <w:lang w:val="sv-SE"/>
              </w:rPr>
              <w:t>describe</w:t>
            </w:r>
            <w:proofErr w:type="spellEnd"/>
            <w:r>
              <w:rPr>
                <w:rFonts w:cstheme="minorHAnsi"/>
                <w:lang w:val="sv-SE"/>
              </w:rPr>
              <w:t>):</w:t>
            </w:r>
          </w:p>
        </w:tc>
      </w:tr>
      <w:tr w:rsidR="00CF62FE" w:rsidRPr="00AB61FD" w:rsidTr="005758CC">
        <w:tblPrEx>
          <w:tblBorders>
            <w:top w:val="single" w:sz="4" w:space="0" w:color="808080" w:themeColor="background1" w:themeShade="80"/>
          </w:tblBorders>
        </w:tblPrEx>
        <w:trPr>
          <w:gridAfter w:val="3"/>
          <w:wAfter w:w="76" w:type="dxa"/>
          <w:trHeight w:val="113"/>
        </w:trPr>
        <w:tc>
          <w:tcPr>
            <w:tcW w:w="9819" w:type="dxa"/>
            <w:gridSpan w:val="26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CF62FE" w:rsidRDefault="00CF62FE" w:rsidP="00051EB4">
            <w:pPr>
              <w:rPr>
                <w:rFonts w:cstheme="minorHAnsi"/>
                <w:sz w:val="8"/>
                <w:szCs w:val="8"/>
                <w:lang w:val="sv-SE"/>
              </w:rPr>
            </w:pPr>
          </w:p>
          <w:p w:rsidR="00CF62FE" w:rsidRDefault="00CF62FE" w:rsidP="00051EB4">
            <w:pPr>
              <w:rPr>
                <w:rFonts w:cstheme="minorHAnsi"/>
                <w:sz w:val="8"/>
                <w:szCs w:val="8"/>
                <w:lang w:val="sv-SE"/>
              </w:rPr>
            </w:pPr>
          </w:p>
          <w:p w:rsidR="00CF62FE" w:rsidRPr="00B84F11" w:rsidRDefault="00CF62FE" w:rsidP="00051EB4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</w:tbl>
    <w:p w:rsidR="00345AA4" w:rsidRDefault="00345AA4">
      <w:r>
        <w:br w:type="page"/>
      </w:r>
    </w:p>
    <w:tbl>
      <w:tblPr>
        <w:tblStyle w:val="Tabellrutnt"/>
        <w:tblW w:w="9895" w:type="dxa"/>
        <w:tblInd w:w="-4" w:type="dxa"/>
        <w:tblBorders>
          <w:top w:val="single" w:sz="4" w:space="0" w:color="808080" w:themeColor="background1" w:themeShade="8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"/>
        <w:gridCol w:w="1364"/>
        <w:gridCol w:w="406"/>
        <w:gridCol w:w="1221"/>
        <w:gridCol w:w="463"/>
        <w:gridCol w:w="2222"/>
        <w:gridCol w:w="659"/>
        <w:gridCol w:w="660"/>
        <w:gridCol w:w="770"/>
        <w:gridCol w:w="756"/>
        <w:gridCol w:w="992"/>
      </w:tblGrid>
      <w:tr w:rsidR="00CF62FE" w:rsidRPr="00A076CE" w:rsidTr="005758CC">
        <w:trPr>
          <w:trHeight w:val="170"/>
        </w:trPr>
        <w:tc>
          <w:tcPr>
            <w:tcW w:w="6058" w:type="dxa"/>
            <w:gridSpan w:val="6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CF62FE" w:rsidRPr="00FD2D13" w:rsidRDefault="00FD2D13" w:rsidP="00F424CD">
            <w:pPr>
              <w:pStyle w:val="Liststycke"/>
              <w:numPr>
                <w:ilvl w:val="0"/>
                <w:numId w:val="1"/>
              </w:numPr>
              <w:ind w:left="427" w:hanging="426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  <w:r w:rsidRPr="001165A5">
              <w:rPr>
                <w:rFonts w:cstheme="minorHAnsi"/>
                <w:lang w:val="en-GB"/>
              </w:rPr>
              <w:lastRenderedPageBreak/>
              <w:t xml:space="preserve">Compared with </w:t>
            </w:r>
            <w:r w:rsidRPr="001165A5">
              <w:rPr>
                <w:rFonts w:cstheme="minorHAnsi"/>
                <w:b/>
                <w:lang w:val="en-GB"/>
              </w:rPr>
              <w:t>before</w:t>
            </w:r>
            <w:r w:rsidRPr="001165A5">
              <w:rPr>
                <w:rFonts w:cstheme="minorHAnsi"/>
                <w:lang w:val="en-GB"/>
              </w:rPr>
              <w:t xml:space="preserve"> naloxone training –</w:t>
            </w:r>
            <w:r w:rsidRPr="001165A5">
              <w:rPr>
                <w:rFonts w:cstheme="minorHAnsi"/>
                <w:b/>
                <w:lang w:val="en-GB"/>
              </w:rPr>
              <w:t xml:space="preserve"> How accurate are the following statements when it comes to your situation today?</w:t>
            </w:r>
          </w:p>
        </w:tc>
        <w:tc>
          <w:tcPr>
            <w:tcW w:w="2845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CF62FE" w:rsidRPr="00FD2D13" w:rsidRDefault="00CF62FE" w:rsidP="00D96D87">
            <w:pPr>
              <w:jc w:val="center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CF62FE" w:rsidRPr="00FD2D13" w:rsidRDefault="00CF62FE" w:rsidP="00D96D87">
            <w:pPr>
              <w:jc w:val="center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</w:tr>
      <w:tr w:rsidR="00FD2D13" w:rsidRPr="00A076CE" w:rsidTr="00FD2D13">
        <w:trPr>
          <w:trHeight w:val="1217"/>
        </w:trPr>
        <w:tc>
          <w:tcPr>
            <w:tcW w:w="6058" w:type="dxa"/>
            <w:gridSpan w:val="6"/>
            <w:vMerge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FD2D13" w:rsidRDefault="00FD2D13" w:rsidP="00FD2D13">
            <w:pPr>
              <w:pStyle w:val="Liststycke"/>
              <w:numPr>
                <w:ilvl w:val="0"/>
                <w:numId w:val="1"/>
              </w:numPr>
              <w:ind w:left="427" w:hanging="426"/>
              <w:rPr>
                <w:rFonts w:cstheme="minorHAnsi"/>
                <w:lang w:val="en-GB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:rsidR="00FD2D13" w:rsidRDefault="00FD2D13" w:rsidP="00FD2D13">
            <w:pPr>
              <w:ind w:left="113" w:right="113"/>
              <w:rPr>
                <w:rFonts w:cstheme="minorHAnsi"/>
                <w:b/>
                <w:bCs/>
                <w:lang w:val="sv-SE"/>
              </w:rPr>
            </w:pPr>
            <w:proofErr w:type="spellStart"/>
            <w:r>
              <w:rPr>
                <w:rFonts w:cstheme="minorHAnsi"/>
                <w:b/>
                <w:bCs/>
                <w:lang w:val="sv-SE"/>
              </w:rPr>
              <w:t>Completly</w:t>
            </w:r>
            <w:proofErr w:type="spellEnd"/>
          </w:p>
          <w:p w:rsidR="00FD2D13" w:rsidRPr="003B2993" w:rsidRDefault="00FD2D13" w:rsidP="00FD2D13">
            <w:pPr>
              <w:ind w:left="113" w:right="113"/>
              <w:rPr>
                <w:rFonts w:cstheme="minorHAnsi"/>
                <w:b/>
                <w:lang w:val="sv-SE"/>
              </w:rPr>
            </w:pPr>
            <w:proofErr w:type="spellStart"/>
            <w:r>
              <w:rPr>
                <w:rFonts w:cstheme="minorHAnsi"/>
                <w:b/>
                <w:bCs/>
                <w:lang w:val="sv-SE"/>
              </w:rPr>
              <w:t>accurat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:rsidR="00FD2D13" w:rsidRPr="003B2993" w:rsidRDefault="00FD2D13" w:rsidP="00FD2D13">
            <w:pPr>
              <w:ind w:left="113" w:right="113"/>
              <w:rPr>
                <w:rFonts w:cstheme="minorHAnsi"/>
                <w:b/>
                <w:lang w:val="sv-SE"/>
              </w:rPr>
            </w:pPr>
            <w:proofErr w:type="spellStart"/>
            <w:r>
              <w:rPr>
                <w:rFonts w:cstheme="minorHAnsi"/>
                <w:b/>
                <w:bCs/>
                <w:lang w:val="sv-SE"/>
              </w:rPr>
              <w:t>Almost</w:t>
            </w:r>
            <w:proofErr w:type="spellEnd"/>
            <w:r>
              <w:rPr>
                <w:rFonts w:cstheme="minorHAnsi"/>
                <w:b/>
                <w:bCs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lang w:val="sv-SE"/>
              </w:rPr>
              <w:t>completly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:rsidR="00FD2D13" w:rsidRPr="00092A03" w:rsidRDefault="00FD2D13" w:rsidP="00FD2D13">
            <w:pPr>
              <w:ind w:left="113" w:right="113"/>
              <w:rPr>
                <w:rFonts w:cstheme="minorHAnsi"/>
                <w:b/>
                <w:lang w:val="sv-SE"/>
              </w:rPr>
            </w:pPr>
            <w:proofErr w:type="spellStart"/>
            <w:r>
              <w:rPr>
                <w:rFonts w:cstheme="minorHAnsi"/>
                <w:b/>
                <w:bCs/>
                <w:lang w:val="sv-SE"/>
              </w:rPr>
              <w:t>Partly</w:t>
            </w:r>
            <w:proofErr w:type="spellEnd"/>
            <w:r>
              <w:rPr>
                <w:rFonts w:cstheme="minorHAnsi"/>
                <w:b/>
                <w:bCs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lang w:val="sv-SE"/>
              </w:rPr>
              <w:t>accurt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</w:tcPr>
          <w:p w:rsidR="00FD2D13" w:rsidRPr="00092A03" w:rsidRDefault="00FD2D13" w:rsidP="00FD2D13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 xml:space="preserve">Not at all </w:t>
            </w:r>
            <w:proofErr w:type="spellStart"/>
            <w:r>
              <w:rPr>
                <w:rFonts w:cstheme="minorHAnsi"/>
                <w:b/>
                <w:bCs/>
                <w:lang w:val="sv-SE"/>
              </w:rPr>
              <w:t>accurat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FD2D13" w:rsidRPr="003B2993" w:rsidRDefault="00FD2D13" w:rsidP="00FD2D13">
            <w:pPr>
              <w:jc w:val="center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lang w:val="sv-SE"/>
              </w:rPr>
              <w:t>Not</w:t>
            </w:r>
            <w:r w:rsidRPr="00092A03">
              <w:rPr>
                <w:rFonts w:cstheme="minorHAnsi"/>
                <w:b/>
                <w:lang w:val="sv-SE"/>
              </w:rPr>
              <w:t xml:space="preserve"> relevant</w:t>
            </w:r>
          </w:p>
        </w:tc>
      </w:tr>
      <w:tr w:rsidR="00FD2D13" w:rsidRPr="004049DC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165A5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ul when it comes to mixing drugs today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CA6C7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dare to take larger doses now when I have access to naloxone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165A5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ve thought about switching to smoking heroine rather than injecting, since the latter is more safe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C91FE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lang w:val="en-GB"/>
              </w:rPr>
              <w:t xml:space="preserve">I never try ”new drugs” when I’m by myself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165A5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</w:t>
            </w:r>
            <w:r>
              <w:rPr>
                <w:rFonts w:cstheme="minorHAnsi"/>
                <w:bCs/>
                <w:lang w:val="en-GB"/>
              </w:rPr>
              <w:t>ul about quantity and quality of</w:t>
            </w:r>
            <w:r w:rsidRPr="001165A5">
              <w:rPr>
                <w:rFonts w:cstheme="minorHAnsi"/>
                <w:bCs/>
                <w:lang w:val="en-GB"/>
              </w:rPr>
              <w:t xml:space="preserve"> the drug when I haven’t used regularly (i.e. after detox/arrest)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3327CF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165A5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lang w:val="en-GB"/>
              </w:rPr>
              <w:t>I know that I’</w:t>
            </w:r>
            <w:r>
              <w:rPr>
                <w:rFonts w:cstheme="minorHAnsi"/>
                <w:lang w:val="en-GB"/>
              </w:rPr>
              <w:t>m not as resi</w:t>
            </w:r>
            <w:r w:rsidRPr="001165A5">
              <w:rPr>
                <w:rFonts w:cstheme="minorHAnsi"/>
                <w:lang w:val="en-GB"/>
              </w:rPr>
              <w:t>lient when I’m sick (</w:t>
            </w:r>
            <w:r>
              <w:rPr>
                <w:rFonts w:cstheme="minorHAnsi"/>
                <w:lang w:val="en-GB"/>
              </w:rPr>
              <w:t xml:space="preserve">i.e. </w:t>
            </w:r>
            <w:r w:rsidRPr="001165A5">
              <w:rPr>
                <w:rFonts w:cstheme="minorHAnsi"/>
                <w:lang w:val="en-GB"/>
              </w:rPr>
              <w:t>have an infection)</w:t>
            </w:r>
            <w:r>
              <w:rPr>
                <w:rFonts w:cstheme="minorHAnsi"/>
                <w:lang w:val="en-GB"/>
              </w:rPr>
              <w:t xml:space="preserve"> as when I’m healthy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3327CF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  <w:bCs/>
              </w:rPr>
            </w:pPr>
            <w:r w:rsidRPr="004B3FAB">
              <w:rPr>
                <w:rFonts w:cstheme="minorHAnsi"/>
              </w:rPr>
              <w:t xml:space="preserve">I’m continuing to inject substances meant for oral use, </w:t>
            </w:r>
            <w:r>
              <w:rPr>
                <w:rFonts w:cstheme="minorHAnsi"/>
              </w:rPr>
              <w:t>(</w:t>
            </w:r>
            <w:r w:rsidRPr="004B3FAB">
              <w:rPr>
                <w:rFonts w:cstheme="minorHAnsi"/>
              </w:rPr>
              <w:t xml:space="preserve">i.e. tablets or methadone for oral use)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3327CF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</w:rPr>
            </w:pPr>
            <w:r w:rsidRPr="004B3FAB">
              <w:rPr>
                <w:rFonts w:cstheme="minorHAnsi"/>
              </w:rPr>
              <w:t>I know that my day-to-day health matters when it comes to how much my body can handle when it comes to drugs and other substance</w:t>
            </w:r>
            <w:r>
              <w:rPr>
                <w:rFonts w:cstheme="minorHAnsi"/>
              </w:rPr>
              <w:t>s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I</w:t>
            </w:r>
            <w:r w:rsidRPr="004B3FAB">
              <w:rPr>
                <w:rFonts w:cstheme="minorHAnsi"/>
                <w:bCs/>
                <w:lang w:val="en-GB"/>
              </w:rPr>
              <w:t xml:space="preserve">f </w:t>
            </w:r>
            <w:r>
              <w:rPr>
                <w:rFonts w:cstheme="minorHAnsi"/>
                <w:bCs/>
                <w:lang w:val="en-GB"/>
              </w:rPr>
              <w:t xml:space="preserve">administering </w:t>
            </w:r>
            <w:r w:rsidRPr="004B3FAB">
              <w:rPr>
                <w:rFonts w:cstheme="minorHAnsi"/>
                <w:bCs/>
                <w:lang w:val="en-GB"/>
              </w:rPr>
              <w:t>naloxone</w:t>
            </w:r>
            <w:r>
              <w:rPr>
                <w:rFonts w:cstheme="minorHAnsi"/>
                <w:bCs/>
                <w:lang w:val="en-GB"/>
              </w:rPr>
              <w:t>,</w:t>
            </w:r>
            <w:r w:rsidRPr="004B3FAB">
              <w:rPr>
                <w:rFonts w:cstheme="minorHAnsi"/>
                <w:bCs/>
                <w:lang w:val="en-GB"/>
              </w:rPr>
              <w:t xml:space="preserve"> I’m afraid of spoiling someone’s “high”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f witnessing an overdose, I will call an ambulance straight away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 xml:space="preserve">It feels good being able to help someone who have overdosed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>I’m afraid of making mistakes when distributing naloxone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B3FA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 xml:space="preserve">I can easily identify if someone overdosed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23630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’ve informed my friends and family where I keep my naloxone and how to use it.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123630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 feel certain that I know what to do in case of witnessing an overdose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CA6C7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My view of myself has changed, I can save lives!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FD2D13" w:rsidRPr="00593071" w:rsidTr="005758CC">
        <w:trPr>
          <w:trHeight w:val="227"/>
        </w:trPr>
        <w:tc>
          <w:tcPr>
            <w:tcW w:w="6058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CA6C7B" w:rsidRDefault="00FD2D13" w:rsidP="00FD2D13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feel more of a responsibility now that I have the opportunity </w:t>
            </w:r>
            <w:r>
              <w:rPr>
                <w:rFonts w:cstheme="minorHAnsi"/>
                <w:bCs/>
                <w:lang w:val="en-GB"/>
              </w:rPr>
              <w:t>to save lives.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092A03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D2D13" w:rsidRPr="004049DC" w:rsidRDefault="00FD2D13" w:rsidP="00FD2D13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B85B28" w:rsidRPr="00820B9D" w:rsidTr="00B85B28">
        <w:tblPrEx>
          <w:tblBorders>
            <w:top w:val="none" w:sz="0" w:space="0" w:color="auto"/>
          </w:tblBorders>
        </w:tblPrEx>
        <w:trPr>
          <w:trHeight w:val="171"/>
        </w:trPr>
        <w:tc>
          <w:tcPr>
            <w:tcW w:w="9895" w:type="dxa"/>
            <w:gridSpan w:val="11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B85B28" w:rsidRPr="00B85B28" w:rsidRDefault="00B85B28" w:rsidP="00B85B28">
            <w:pPr>
              <w:pStyle w:val="Liststycke"/>
              <w:ind w:left="322"/>
              <w:rPr>
                <w:rFonts w:cstheme="minorHAnsi"/>
                <w:sz w:val="10"/>
                <w:lang w:val="en-GB"/>
              </w:rPr>
            </w:pPr>
          </w:p>
        </w:tc>
      </w:tr>
      <w:tr w:rsidR="00B85B28" w:rsidRPr="00820B9D" w:rsidTr="00B85B28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9895" w:type="dxa"/>
            <w:gridSpan w:val="11"/>
            <w:shd w:val="clear" w:color="auto" w:fill="auto"/>
            <w:vAlign w:val="center"/>
          </w:tcPr>
          <w:p w:rsidR="00B85B28" w:rsidRPr="00820B9D" w:rsidRDefault="00B85B28" w:rsidP="00E91282">
            <w:pPr>
              <w:pStyle w:val="Liststycke"/>
              <w:numPr>
                <w:ilvl w:val="0"/>
                <w:numId w:val="1"/>
              </w:numPr>
              <w:ind w:left="322" w:hanging="322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 xml:space="preserve">Witnessing someone suffering from an overdose can be a traumatic experience - </w:t>
            </w:r>
            <w:r w:rsidRPr="00820B9D">
              <w:rPr>
                <w:rFonts w:cstheme="minorHAnsi"/>
                <w:b/>
                <w:lang w:val="en-GB"/>
              </w:rPr>
              <w:t>would you like to talk to someone about your experience</w:t>
            </w:r>
            <w:r w:rsidRPr="00820B9D">
              <w:rPr>
                <w:rFonts w:cstheme="minorHAnsi"/>
                <w:lang w:val="en-GB"/>
              </w:rPr>
              <w:t xml:space="preserve">? </w:t>
            </w:r>
          </w:p>
        </w:tc>
      </w:tr>
      <w:tr w:rsidR="00B85B28" w:rsidRPr="00AB61FD" w:rsidTr="00E91282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382" w:type="dxa"/>
            <w:shd w:val="clear" w:color="auto" w:fill="auto"/>
            <w:vAlign w:val="bottom"/>
          </w:tcPr>
          <w:p w:rsidR="00B85B28" w:rsidRPr="00601350" w:rsidRDefault="00B85B28" w:rsidP="00E9128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5B28" w:rsidRPr="00E11B17" w:rsidRDefault="00B85B28" w:rsidP="00E91282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</w:tc>
        <w:tc>
          <w:tcPr>
            <w:tcW w:w="406" w:type="dxa"/>
            <w:shd w:val="clear" w:color="auto" w:fill="auto"/>
            <w:vAlign w:val="bottom"/>
          </w:tcPr>
          <w:p w:rsidR="00B85B28" w:rsidRPr="00601350" w:rsidRDefault="00B85B28" w:rsidP="00E9128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B85B28" w:rsidRPr="00CA12B2" w:rsidRDefault="00B85B28" w:rsidP="00E91282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No</w:t>
            </w:r>
          </w:p>
        </w:tc>
        <w:tc>
          <w:tcPr>
            <w:tcW w:w="463" w:type="dxa"/>
            <w:shd w:val="clear" w:color="auto" w:fill="auto"/>
            <w:vAlign w:val="bottom"/>
          </w:tcPr>
          <w:p w:rsidR="00B85B28" w:rsidRPr="00601350" w:rsidRDefault="00B85B28" w:rsidP="00E9128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059" w:type="dxa"/>
            <w:gridSpan w:val="6"/>
            <w:shd w:val="clear" w:color="auto" w:fill="auto"/>
            <w:vAlign w:val="center"/>
          </w:tcPr>
          <w:p w:rsidR="00B85B28" w:rsidRPr="00E11B17" w:rsidRDefault="00B85B28" w:rsidP="00E91282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, </w:t>
            </w:r>
            <w:proofErr w:type="spellStart"/>
            <w:r>
              <w:rPr>
                <w:rFonts w:cstheme="minorHAnsi"/>
                <w:lang w:val="sv-SE"/>
              </w:rPr>
              <w:t>pleas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escribe</w:t>
            </w:r>
            <w:proofErr w:type="spellEnd"/>
            <w:r>
              <w:rPr>
                <w:rFonts w:cstheme="minorHAnsi"/>
                <w:lang w:val="sv-SE"/>
              </w:rPr>
              <w:t>:</w:t>
            </w:r>
          </w:p>
        </w:tc>
      </w:tr>
      <w:tr w:rsidR="00B85B28" w:rsidRPr="001646E6" w:rsidTr="00E91282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9895" w:type="dxa"/>
            <w:gridSpan w:val="11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B85B28" w:rsidRPr="007F2A8F" w:rsidRDefault="00B85B28" w:rsidP="00E91282">
            <w:pPr>
              <w:rPr>
                <w:rFonts w:cstheme="minorHAnsi"/>
                <w:color w:val="C00000"/>
                <w:sz w:val="8"/>
                <w:szCs w:val="8"/>
                <w:lang w:val="sv-SE"/>
              </w:rPr>
            </w:pPr>
          </w:p>
        </w:tc>
      </w:tr>
      <w:tr w:rsidR="00CF62FE" w:rsidRPr="00991FE6" w:rsidTr="005758CC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9895" w:type="dxa"/>
            <w:gridSpan w:val="11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B85B28" w:rsidRDefault="00B85B28" w:rsidP="00B85B28">
            <w:pPr>
              <w:rPr>
                <w:rFonts w:cstheme="minorHAnsi"/>
                <w:b/>
                <w:u w:val="single"/>
                <w:lang w:val="sv-SE"/>
              </w:rPr>
            </w:pPr>
          </w:p>
          <w:p w:rsidR="00CF62FE" w:rsidRPr="0044445B" w:rsidRDefault="00FD2D13" w:rsidP="00B85B28">
            <w:pPr>
              <w:rPr>
                <w:rFonts w:cstheme="minorHAnsi"/>
                <w:b/>
                <w:u w:val="single"/>
                <w:lang w:val="sv-SE"/>
              </w:rPr>
            </w:pPr>
            <w:proofErr w:type="spellStart"/>
            <w:r>
              <w:rPr>
                <w:rFonts w:cstheme="minorHAnsi"/>
                <w:b/>
                <w:u w:val="single"/>
                <w:lang w:val="sv-SE"/>
              </w:rPr>
              <w:t>Comments</w:t>
            </w:r>
            <w:proofErr w:type="spellEnd"/>
            <w:r>
              <w:rPr>
                <w:rFonts w:cstheme="minorHAnsi"/>
                <w:b/>
                <w:u w:val="single"/>
                <w:lang w:val="sv-SE"/>
              </w:rPr>
              <w:t>:</w:t>
            </w:r>
          </w:p>
        </w:tc>
      </w:tr>
    </w:tbl>
    <w:p w:rsidR="00CD1916" w:rsidRDefault="00CD1916" w:rsidP="00991FE6">
      <w:pPr>
        <w:pStyle w:val="Kommentarer"/>
        <w:tabs>
          <w:tab w:val="left" w:pos="3402"/>
        </w:tabs>
        <w:rPr>
          <w:rStyle w:val="Kommentarsreferens"/>
          <w:rFonts w:cstheme="minorHAnsi"/>
          <w:sz w:val="22"/>
          <w:szCs w:val="22"/>
          <w:lang w:val="sv-SE"/>
        </w:rPr>
      </w:pPr>
    </w:p>
    <w:p w:rsidR="004049DC" w:rsidRPr="00AB61FD" w:rsidRDefault="004049DC" w:rsidP="00991FE6">
      <w:pPr>
        <w:pStyle w:val="Kommentarer"/>
        <w:tabs>
          <w:tab w:val="left" w:pos="3402"/>
        </w:tabs>
        <w:rPr>
          <w:rStyle w:val="Kommentarsreferens"/>
          <w:rFonts w:cstheme="minorHAnsi"/>
          <w:sz w:val="22"/>
          <w:szCs w:val="22"/>
          <w:lang w:val="sv-SE"/>
        </w:rPr>
      </w:pPr>
    </w:p>
    <w:sectPr w:rsidR="004049DC" w:rsidRPr="00AB61FD" w:rsidSect="00E32769">
      <w:headerReference w:type="default" r:id="rId8"/>
      <w:footerReference w:type="default" r:id="rId9"/>
      <w:pgSz w:w="12240" w:h="15840"/>
      <w:pgMar w:top="1440" w:right="1440" w:bottom="993" w:left="1440" w:header="28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2B7" w:rsidRDefault="00FE52B7" w:rsidP="00DC7A07">
      <w:pPr>
        <w:spacing w:after="0" w:line="240" w:lineRule="auto"/>
      </w:pPr>
      <w:r>
        <w:separator/>
      </w:r>
    </w:p>
  </w:endnote>
  <w:endnote w:type="continuationSeparator" w:id="0">
    <w:p w:rsidR="00FE52B7" w:rsidRDefault="00FE52B7" w:rsidP="00DC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0300439"/>
      <w:docPartObj>
        <w:docPartGallery w:val="Page Numbers (Bottom of Page)"/>
        <w:docPartUnique/>
      </w:docPartObj>
    </w:sdtPr>
    <w:sdtEndPr/>
    <w:sdtContent>
      <w:p w:rsidR="00FE52B7" w:rsidRDefault="00FE52B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6726" w:rsidRPr="008F6726">
          <w:rPr>
            <w:noProof/>
            <w:lang w:val="sv-SE"/>
          </w:rPr>
          <w:t>3</w:t>
        </w:r>
        <w:r>
          <w:fldChar w:fldCharType="end"/>
        </w:r>
      </w:p>
    </w:sdtContent>
  </w:sdt>
  <w:p w:rsidR="00FE52B7" w:rsidRDefault="00FE52B7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2B7" w:rsidRDefault="00FE52B7" w:rsidP="00DC7A07">
      <w:pPr>
        <w:spacing w:after="0" w:line="240" w:lineRule="auto"/>
      </w:pPr>
      <w:r>
        <w:separator/>
      </w:r>
    </w:p>
  </w:footnote>
  <w:footnote w:type="continuationSeparator" w:id="0">
    <w:p w:rsidR="00FE52B7" w:rsidRDefault="00FE52B7" w:rsidP="00DC7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52B7" w:rsidRPr="00E32769" w:rsidRDefault="00FE52B7">
    <w:pPr>
      <w:pStyle w:val="Sidhuvud"/>
      <w:rPr>
        <w:sz w:val="120"/>
        <w:szCs w:val="120"/>
        <w:lang w:val="sv-SE"/>
      </w:rPr>
    </w:pPr>
    <w:r>
      <w:tab/>
    </w:r>
    <w:r w:rsidRPr="00E32769">
      <w:rPr>
        <w:sz w:val="120"/>
        <w:szCs w:val="120"/>
      </w:rPr>
      <w:tab/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1269"/>
    <w:multiLevelType w:val="hybridMultilevel"/>
    <w:tmpl w:val="E4BEFD70"/>
    <w:lvl w:ilvl="0" w:tplc="D3BC60A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934E7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F48FF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C6D79"/>
    <w:multiLevelType w:val="hybridMultilevel"/>
    <w:tmpl w:val="E982CC5A"/>
    <w:lvl w:ilvl="0" w:tplc="041D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AC4FAE"/>
    <w:multiLevelType w:val="hybridMultilevel"/>
    <w:tmpl w:val="18A27DEC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AB3DD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17ECE"/>
    <w:multiLevelType w:val="hybridMultilevel"/>
    <w:tmpl w:val="73EC88B6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84B27"/>
    <w:multiLevelType w:val="hybridMultilevel"/>
    <w:tmpl w:val="B20C09A2"/>
    <w:lvl w:ilvl="0" w:tplc="954E6066">
      <w:start w:val="10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D51214"/>
    <w:multiLevelType w:val="hybridMultilevel"/>
    <w:tmpl w:val="8050DDB4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0C6AD3"/>
    <w:multiLevelType w:val="hybridMultilevel"/>
    <w:tmpl w:val="0806459A"/>
    <w:lvl w:ilvl="0" w:tplc="A7BE9002">
      <w:start w:val="21"/>
      <w:numFmt w:val="bullet"/>
      <w:lvlText w:val=""/>
      <w:lvlJc w:val="left"/>
      <w:pPr>
        <w:ind w:left="78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 w15:restartNumberingAfterBreak="0">
    <w:nsid w:val="13864100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2F6E4A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54C34B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A6B6A"/>
    <w:multiLevelType w:val="hybridMultilevel"/>
    <w:tmpl w:val="BDD2CDC4"/>
    <w:lvl w:ilvl="0" w:tplc="5A2A754E">
      <w:start w:val="3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392177"/>
    <w:multiLevelType w:val="hybridMultilevel"/>
    <w:tmpl w:val="0C66265E"/>
    <w:lvl w:ilvl="0" w:tplc="022A67E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8416F"/>
    <w:multiLevelType w:val="hybridMultilevel"/>
    <w:tmpl w:val="046ABF12"/>
    <w:lvl w:ilvl="0" w:tplc="9CD6507A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516FD4"/>
    <w:multiLevelType w:val="hybridMultilevel"/>
    <w:tmpl w:val="B9A80C18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77589E"/>
    <w:multiLevelType w:val="hybridMultilevel"/>
    <w:tmpl w:val="441AEA5C"/>
    <w:lvl w:ilvl="0" w:tplc="041D0017">
      <w:start w:val="4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EB6604"/>
    <w:multiLevelType w:val="hybridMultilevel"/>
    <w:tmpl w:val="06D44356"/>
    <w:lvl w:ilvl="0" w:tplc="041D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EB3E9E"/>
    <w:multiLevelType w:val="hybridMultilevel"/>
    <w:tmpl w:val="E058128C"/>
    <w:lvl w:ilvl="0" w:tplc="FDFA2C7C">
      <w:start w:val="4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487387"/>
    <w:multiLevelType w:val="hybridMultilevel"/>
    <w:tmpl w:val="CDC6A836"/>
    <w:lvl w:ilvl="0" w:tplc="DC8A19BE">
      <w:start w:val="3"/>
      <w:numFmt w:val="lowerLetter"/>
      <w:lvlText w:val="%1."/>
      <w:lvlJc w:val="left"/>
      <w:pPr>
        <w:ind w:left="69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16" w:hanging="360"/>
      </w:pPr>
    </w:lvl>
    <w:lvl w:ilvl="2" w:tplc="041D001B" w:tentative="1">
      <w:start w:val="1"/>
      <w:numFmt w:val="lowerRoman"/>
      <w:lvlText w:val="%3."/>
      <w:lvlJc w:val="right"/>
      <w:pPr>
        <w:ind w:left="2136" w:hanging="180"/>
      </w:pPr>
    </w:lvl>
    <w:lvl w:ilvl="3" w:tplc="041D000F" w:tentative="1">
      <w:start w:val="1"/>
      <w:numFmt w:val="decimal"/>
      <w:lvlText w:val="%4."/>
      <w:lvlJc w:val="left"/>
      <w:pPr>
        <w:ind w:left="2856" w:hanging="360"/>
      </w:pPr>
    </w:lvl>
    <w:lvl w:ilvl="4" w:tplc="041D0019" w:tentative="1">
      <w:start w:val="1"/>
      <w:numFmt w:val="lowerLetter"/>
      <w:lvlText w:val="%5."/>
      <w:lvlJc w:val="left"/>
      <w:pPr>
        <w:ind w:left="3576" w:hanging="360"/>
      </w:pPr>
    </w:lvl>
    <w:lvl w:ilvl="5" w:tplc="041D001B" w:tentative="1">
      <w:start w:val="1"/>
      <w:numFmt w:val="lowerRoman"/>
      <w:lvlText w:val="%6."/>
      <w:lvlJc w:val="right"/>
      <w:pPr>
        <w:ind w:left="4296" w:hanging="180"/>
      </w:pPr>
    </w:lvl>
    <w:lvl w:ilvl="6" w:tplc="041D000F" w:tentative="1">
      <w:start w:val="1"/>
      <w:numFmt w:val="decimal"/>
      <w:lvlText w:val="%7."/>
      <w:lvlJc w:val="left"/>
      <w:pPr>
        <w:ind w:left="5016" w:hanging="360"/>
      </w:pPr>
    </w:lvl>
    <w:lvl w:ilvl="7" w:tplc="041D0019" w:tentative="1">
      <w:start w:val="1"/>
      <w:numFmt w:val="lowerLetter"/>
      <w:lvlText w:val="%8."/>
      <w:lvlJc w:val="left"/>
      <w:pPr>
        <w:ind w:left="5736" w:hanging="360"/>
      </w:pPr>
    </w:lvl>
    <w:lvl w:ilvl="8" w:tplc="041D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21" w15:restartNumberingAfterBreak="0">
    <w:nsid w:val="3FAE4961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E316A1"/>
    <w:multiLevelType w:val="multilevel"/>
    <w:tmpl w:val="038EDD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F26F02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B5321"/>
    <w:multiLevelType w:val="hybridMultilevel"/>
    <w:tmpl w:val="08E0F470"/>
    <w:lvl w:ilvl="0" w:tplc="041D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0229E8"/>
    <w:multiLevelType w:val="hybridMultilevel"/>
    <w:tmpl w:val="255A48A6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722032"/>
    <w:multiLevelType w:val="hybridMultilevel"/>
    <w:tmpl w:val="6E3C87F2"/>
    <w:lvl w:ilvl="0" w:tplc="9A86B01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D7712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0F5B0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18031E"/>
    <w:multiLevelType w:val="hybridMultilevel"/>
    <w:tmpl w:val="ED267B74"/>
    <w:lvl w:ilvl="0" w:tplc="C2C23648">
      <w:start w:val="1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5E71E2"/>
    <w:multiLevelType w:val="hybridMultilevel"/>
    <w:tmpl w:val="14742A72"/>
    <w:lvl w:ilvl="0" w:tplc="64A46A0E">
      <w:start w:val="2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9C0C4D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512A9B"/>
    <w:multiLevelType w:val="hybridMultilevel"/>
    <w:tmpl w:val="EB1E9CEA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1E7989"/>
    <w:multiLevelType w:val="hybridMultilevel"/>
    <w:tmpl w:val="40F6952A"/>
    <w:lvl w:ilvl="0" w:tplc="130E443C">
      <w:start w:val="2"/>
      <w:numFmt w:val="lowerLetter"/>
      <w:lvlText w:val="%1)"/>
      <w:lvlJc w:val="left"/>
      <w:pPr>
        <w:ind w:left="1080" w:hanging="360"/>
      </w:pPr>
      <w:rPr>
        <w:rFonts w:cstheme="minorHAns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DF74C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D86E91"/>
    <w:multiLevelType w:val="hybridMultilevel"/>
    <w:tmpl w:val="5BB24A20"/>
    <w:lvl w:ilvl="0" w:tplc="212E4F4E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7B7649"/>
    <w:multiLevelType w:val="hybridMultilevel"/>
    <w:tmpl w:val="E058128C"/>
    <w:lvl w:ilvl="0" w:tplc="FDFA2C7C">
      <w:start w:val="4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2A0DF0"/>
    <w:multiLevelType w:val="hybridMultilevel"/>
    <w:tmpl w:val="5B0C5AFE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7D2DB6"/>
    <w:multiLevelType w:val="hybridMultilevel"/>
    <w:tmpl w:val="45C271EE"/>
    <w:lvl w:ilvl="0" w:tplc="041D0017">
      <w:start w:val="4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D328B6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33133B"/>
    <w:multiLevelType w:val="hybridMultilevel"/>
    <w:tmpl w:val="14764B70"/>
    <w:lvl w:ilvl="0" w:tplc="490A8468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41D0019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5"/>
  </w:num>
  <w:num w:numId="2">
    <w:abstractNumId w:val="9"/>
  </w:num>
  <w:num w:numId="3">
    <w:abstractNumId w:val="22"/>
  </w:num>
  <w:num w:numId="4">
    <w:abstractNumId w:val="30"/>
  </w:num>
  <w:num w:numId="5">
    <w:abstractNumId w:val="5"/>
  </w:num>
  <w:num w:numId="6">
    <w:abstractNumId w:val="32"/>
  </w:num>
  <w:num w:numId="7">
    <w:abstractNumId w:val="12"/>
  </w:num>
  <w:num w:numId="8">
    <w:abstractNumId w:val="28"/>
  </w:num>
  <w:num w:numId="9">
    <w:abstractNumId w:val="34"/>
  </w:num>
  <w:num w:numId="10">
    <w:abstractNumId w:val="16"/>
  </w:num>
  <w:num w:numId="11">
    <w:abstractNumId w:val="37"/>
  </w:num>
  <w:num w:numId="12">
    <w:abstractNumId w:val="20"/>
  </w:num>
  <w:num w:numId="13">
    <w:abstractNumId w:val="15"/>
  </w:num>
  <w:num w:numId="14">
    <w:abstractNumId w:val="18"/>
  </w:num>
  <w:num w:numId="15">
    <w:abstractNumId w:val="40"/>
  </w:num>
  <w:num w:numId="16">
    <w:abstractNumId w:val="3"/>
  </w:num>
  <w:num w:numId="17">
    <w:abstractNumId w:val="27"/>
  </w:num>
  <w:num w:numId="18">
    <w:abstractNumId w:val="7"/>
  </w:num>
  <w:num w:numId="19">
    <w:abstractNumId w:val="29"/>
  </w:num>
  <w:num w:numId="20">
    <w:abstractNumId w:val="2"/>
  </w:num>
  <w:num w:numId="21">
    <w:abstractNumId w:val="26"/>
  </w:num>
  <w:num w:numId="22">
    <w:abstractNumId w:val="14"/>
  </w:num>
  <w:num w:numId="23">
    <w:abstractNumId w:val="0"/>
  </w:num>
  <w:num w:numId="24">
    <w:abstractNumId w:val="24"/>
  </w:num>
  <w:num w:numId="25">
    <w:abstractNumId w:val="35"/>
  </w:num>
  <w:num w:numId="26">
    <w:abstractNumId w:val="33"/>
  </w:num>
  <w:num w:numId="27">
    <w:abstractNumId w:val="8"/>
  </w:num>
  <w:num w:numId="28">
    <w:abstractNumId w:val="11"/>
  </w:num>
  <w:num w:numId="29">
    <w:abstractNumId w:val="23"/>
  </w:num>
  <w:num w:numId="30">
    <w:abstractNumId w:val="21"/>
  </w:num>
  <w:num w:numId="31">
    <w:abstractNumId w:val="1"/>
  </w:num>
  <w:num w:numId="32">
    <w:abstractNumId w:val="39"/>
  </w:num>
  <w:num w:numId="33">
    <w:abstractNumId w:val="13"/>
  </w:num>
  <w:num w:numId="34">
    <w:abstractNumId w:val="19"/>
  </w:num>
  <w:num w:numId="35">
    <w:abstractNumId w:val="36"/>
  </w:num>
  <w:num w:numId="36">
    <w:abstractNumId w:val="38"/>
  </w:num>
  <w:num w:numId="37">
    <w:abstractNumId w:val="6"/>
  </w:num>
  <w:num w:numId="38">
    <w:abstractNumId w:val="25"/>
  </w:num>
  <w:num w:numId="39">
    <w:abstractNumId w:val="4"/>
  </w:num>
  <w:num w:numId="40">
    <w:abstractNumId w:val="17"/>
  </w:num>
  <w:num w:numId="41">
    <w:abstractNumId w:val="10"/>
  </w:num>
  <w:num w:numId="42">
    <w:abstractNumId w:val="3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8E"/>
    <w:rsid w:val="00006B86"/>
    <w:rsid w:val="00015FA1"/>
    <w:rsid w:val="00016123"/>
    <w:rsid w:val="00024FE0"/>
    <w:rsid w:val="00025001"/>
    <w:rsid w:val="00026039"/>
    <w:rsid w:val="0002651A"/>
    <w:rsid w:val="00027D38"/>
    <w:rsid w:val="00032320"/>
    <w:rsid w:val="00032DBC"/>
    <w:rsid w:val="0003552A"/>
    <w:rsid w:val="000458AC"/>
    <w:rsid w:val="00046F17"/>
    <w:rsid w:val="00047DCB"/>
    <w:rsid w:val="00051EB4"/>
    <w:rsid w:val="00063985"/>
    <w:rsid w:val="00063C10"/>
    <w:rsid w:val="000746DB"/>
    <w:rsid w:val="00082758"/>
    <w:rsid w:val="00084876"/>
    <w:rsid w:val="0008566C"/>
    <w:rsid w:val="000879AA"/>
    <w:rsid w:val="00092A03"/>
    <w:rsid w:val="00093E05"/>
    <w:rsid w:val="000A6DE7"/>
    <w:rsid w:val="000B2DC0"/>
    <w:rsid w:val="000B4787"/>
    <w:rsid w:val="000B75D5"/>
    <w:rsid w:val="000C31BF"/>
    <w:rsid w:val="000D253F"/>
    <w:rsid w:val="000E01A2"/>
    <w:rsid w:val="000E1F8D"/>
    <w:rsid w:val="000E2939"/>
    <w:rsid w:val="000E5A41"/>
    <w:rsid w:val="000E6355"/>
    <w:rsid w:val="000F11AD"/>
    <w:rsid w:val="000F2E1D"/>
    <w:rsid w:val="000F6E9D"/>
    <w:rsid w:val="0010052D"/>
    <w:rsid w:val="0011670C"/>
    <w:rsid w:val="00121FFF"/>
    <w:rsid w:val="00131944"/>
    <w:rsid w:val="00143ECA"/>
    <w:rsid w:val="00147F6B"/>
    <w:rsid w:val="00152D53"/>
    <w:rsid w:val="00154C97"/>
    <w:rsid w:val="00157D8F"/>
    <w:rsid w:val="001634B6"/>
    <w:rsid w:val="001646E6"/>
    <w:rsid w:val="00183B4D"/>
    <w:rsid w:val="00183B5A"/>
    <w:rsid w:val="00190EF0"/>
    <w:rsid w:val="001932A3"/>
    <w:rsid w:val="00194F86"/>
    <w:rsid w:val="001968DF"/>
    <w:rsid w:val="001974E0"/>
    <w:rsid w:val="001A0274"/>
    <w:rsid w:val="001A488C"/>
    <w:rsid w:val="001A4CD4"/>
    <w:rsid w:val="001B007C"/>
    <w:rsid w:val="001B46D6"/>
    <w:rsid w:val="001B5A06"/>
    <w:rsid w:val="001D1FAC"/>
    <w:rsid w:val="001D2ACF"/>
    <w:rsid w:val="001D7026"/>
    <w:rsid w:val="001D7EE9"/>
    <w:rsid w:val="001E0B94"/>
    <w:rsid w:val="001E3538"/>
    <w:rsid w:val="001E740C"/>
    <w:rsid w:val="001F3884"/>
    <w:rsid w:val="00200044"/>
    <w:rsid w:val="00200A98"/>
    <w:rsid w:val="00210A72"/>
    <w:rsid w:val="0021743E"/>
    <w:rsid w:val="00224D9C"/>
    <w:rsid w:val="0023158C"/>
    <w:rsid w:val="00247593"/>
    <w:rsid w:val="00254D1F"/>
    <w:rsid w:val="0025708D"/>
    <w:rsid w:val="00264ECF"/>
    <w:rsid w:val="00286716"/>
    <w:rsid w:val="00286C1A"/>
    <w:rsid w:val="00287232"/>
    <w:rsid w:val="00292337"/>
    <w:rsid w:val="00293121"/>
    <w:rsid w:val="002A05FC"/>
    <w:rsid w:val="002A779D"/>
    <w:rsid w:val="002B110C"/>
    <w:rsid w:val="002D2743"/>
    <w:rsid w:val="002D6C12"/>
    <w:rsid w:val="002D735F"/>
    <w:rsid w:val="002D73A2"/>
    <w:rsid w:val="002D7CF8"/>
    <w:rsid w:val="002F6D19"/>
    <w:rsid w:val="002F75B5"/>
    <w:rsid w:val="0030455E"/>
    <w:rsid w:val="00306262"/>
    <w:rsid w:val="003063F8"/>
    <w:rsid w:val="00310B61"/>
    <w:rsid w:val="0031240E"/>
    <w:rsid w:val="00315AA8"/>
    <w:rsid w:val="003168CF"/>
    <w:rsid w:val="00322801"/>
    <w:rsid w:val="003327CF"/>
    <w:rsid w:val="00332EDC"/>
    <w:rsid w:val="00336F5E"/>
    <w:rsid w:val="00345AA4"/>
    <w:rsid w:val="00346443"/>
    <w:rsid w:val="003533DF"/>
    <w:rsid w:val="00361414"/>
    <w:rsid w:val="00363323"/>
    <w:rsid w:val="00365729"/>
    <w:rsid w:val="00381463"/>
    <w:rsid w:val="00383801"/>
    <w:rsid w:val="00386F39"/>
    <w:rsid w:val="0039409A"/>
    <w:rsid w:val="003A3C5E"/>
    <w:rsid w:val="003A6BE4"/>
    <w:rsid w:val="003B05FB"/>
    <w:rsid w:val="003B2993"/>
    <w:rsid w:val="003B6738"/>
    <w:rsid w:val="003C5C5C"/>
    <w:rsid w:val="003C7315"/>
    <w:rsid w:val="003D137F"/>
    <w:rsid w:val="003D24B3"/>
    <w:rsid w:val="003E2380"/>
    <w:rsid w:val="003E593D"/>
    <w:rsid w:val="003F0B62"/>
    <w:rsid w:val="00403779"/>
    <w:rsid w:val="004049DC"/>
    <w:rsid w:val="004104FC"/>
    <w:rsid w:val="004127C4"/>
    <w:rsid w:val="00414A38"/>
    <w:rsid w:val="0042177C"/>
    <w:rsid w:val="00424077"/>
    <w:rsid w:val="0043092E"/>
    <w:rsid w:val="00433AB5"/>
    <w:rsid w:val="0043571D"/>
    <w:rsid w:val="004406FC"/>
    <w:rsid w:val="00441F70"/>
    <w:rsid w:val="0044445B"/>
    <w:rsid w:val="00456356"/>
    <w:rsid w:val="00461662"/>
    <w:rsid w:val="0046506A"/>
    <w:rsid w:val="00465551"/>
    <w:rsid w:val="004739B7"/>
    <w:rsid w:val="00474E5B"/>
    <w:rsid w:val="00475BB7"/>
    <w:rsid w:val="00476A90"/>
    <w:rsid w:val="00481DE1"/>
    <w:rsid w:val="00482762"/>
    <w:rsid w:val="00492350"/>
    <w:rsid w:val="0049239C"/>
    <w:rsid w:val="00494A03"/>
    <w:rsid w:val="004961F3"/>
    <w:rsid w:val="004A2895"/>
    <w:rsid w:val="004B4769"/>
    <w:rsid w:val="004C3995"/>
    <w:rsid w:val="004D0E0E"/>
    <w:rsid w:val="004E1F4B"/>
    <w:rsid w:val="004E7068"/>
    <w:rsid w:val="004F1226"/>
    <w:rsid w:val="004F33DD"/>
    <w:rsid w:val="004F47AD"/>
    <w:rsid w:val="004F6416"/>
    <w:rsid w:val="004F6973"/>
    <w:rsid w:val="0051330B"/>
    <w:rsid w:val="00523B72"/>
    <w:rsid w:val="00530EEE"/>
    <w:rsid w:val="00543CAA"/>
    <w:rsid w:val="00552723"/>
    <w:rsid w:val="00553BDE"/>
    <w:rsid w:val="00555440"/>
    <w:rsid w:val="00556044"/>
    <w:rsid w:val="0055684A"/>
    <w:rsid w:val="00565E48"/>
    <w:rsid w:val="005726F7"/>
    <w:rsid w:val="005739F2"/>
    <w:rsid w:val="005758CC"/>
    <w:rsid w:val="00576AF6"/>
    <w:rsid w:val="00591010"/>
    <w:rsid w:val="005920DE"/>
    <w:rsid w:val="00593003"/>
    <w:rsid w:val="00593071"/>
    <w:rsid w:val="005A0204"/>
    <w:rsid w:val="005A135C"/>
    <w:rsid w:val="005A1D30"/>
    <w:rsid w:val="005B617E"/>
    <w:rsid w:val="005C3447"/>
    <w:rsid w:val="005D05F8"/>
    <w:rsid w:val="005D0EEE"/>
    <w:rsid w:val="005D2A3E"/>
    <w:rsid w:val="005D3AB3"/>
    <w:rsid w:val="005D5018"/>
    <w:rsid w:val="005E5A2E"/>
    <w:rsid w:val="005E6A4D"/>
    <w:rsid w:val="005E6BD9"/>
    <w:rsid w:val="005F3138"/>
    <w:rsid w:val="00601350"/>
    <w:rsid w:val="006051C6"/>
    <w:rsid w:val="0060595F"/>
    <w:rsid w:val="00612E76"/>
    <w:rsid w:val="0061520F"/>
    <w:rsid w:val="00617336"/>
    <w:rsid w:val="0062304C"/>
    <w:rsid w:val="0062443C"/>
    <w:rsid w:val="00625F91"/>
    <w:rsid w:val="00635BC1"/>
    <w:rsid w:val="00635D73"/>
    <w:rsid w:val="00640CFC"/>
    <w:rsid w:val="00641AAD"/>
    <w:rsid w:val="00641CED"/>
    <w:rsid w:val="006553B2"/>
    <w:rsid w:val="00662344"/>
    <w:rsid w:val="0066254B"/>
    <w:rsid w:val="0066555B"/>
    <w:rsid w:val="00683EEE"/>
    <w:rsid w:val="00686AE4"/>
    <w:rsid w:val="006966B5"/>
    <w:rsid w:val="00696C06"/>
    <w:rsid w:val="006A19DC"/>
    <w:rsid w:val="006A1C11"/>
    <w:rsid w:val="006A3221"/>
    <w:rsid w:val="006A7199"/>
    <w:rsid w:val="006C5016"/>
    <w:rsid w:val="006C54C9"/>
    <w:rsid w:val="006C5C9F"/>
    <w:rsid w:val="006C734B"/>
    <w:rsid w:val="006D4FCD"/>
    <w:rsid w:val="006F2F83"/>
    <w:rsid w:val="007123B4"/>
    <w:rsid w:val="007148AB"/>
    <w:rsid w:val="00717F4F"/>
    <w:rsid w:val="00720392"/>
    <w:rsid w:val="00726444"/>
    <w:rsid w:val="007406E4"/>
    <w:rsid w:val="007500E9"/>
    <w:rsid w:val="0075080D"/>
    <w:rsid w:val="00751454"/>
    <w:rsid w:val="00752003"/>
    <w:rsid w:val="007555EB"/>
    <w:rsid w:val="00757D64"/>
    <w:rsid w:val="00763461"/>
    <w:rsid w:val="00764825"/>
    <w:rsid w:val="00766D18"/>
    <w:rsid w:val="00772D47"/>
    <w:rsid w:val="00772F25"/>
    <w:rsid w:val="007730CC"/>
    <w:rsid w:val="00792FD3"/>
    <w:rsid w:val="007A6148"/>
    <w:rsid w:val="007B0DCF"/>
    <w:rsid w:val="007B19D8"/>
    <w:rsid w:val="007B304B"/>
    <w:rsid w:val="007B376A"/>
    <w:rsid w:val="007B5C1F"/>
    <w:rsid w:val="007B5C5F"/>
    <w:rsid w:val="007B683B"/>
    <w:rsid w:val="007C7EF7"/>
    <w:rsid w:val="007D2569"/>
    <w:rsid w:val="007D3BBF"/>
    <w:rsid w:val="007E31EE"/>
    <w:rsid w:val="007F2196"/>
    <w:rsid w:val="007F2832"/>
    <w:rsid w:val="007F2A8F"/>
    <w:rsid w:val="008014CB"/>
    <w:rsid w:val="008028A1"/>
    <w:rsid w:val="00812921"/>
    <w:rsid w:val="00820B9D"/>
    <w:rsid w:val="00824CC1"/>
    <w:rsid w:val="00834941"/>
    <w:rsid w:val="008363B0"/>
    <w:rsid w:val="008453C2"/>
    <w:rsid w:val="00854710"/>
    <w:rsid w:val="00854817"/>
    <w:rsid w:val="00873143"/>
    <w:rsid w:val="0088209A"/>
    <w:rsid w:val="0088446E"/>
    <w:rsid w:val="008901F6"/>
    <w:rsid w:val="00890B26"/>
    <w:rsid w:val="00891D2A"/>
    <w:rsid w:val="00891F4A"/>
    <w:rsid w:val="00893D44"/>
    <w:rsid w:val="008964EB"/>
    <w:rsid w:val="00896797"/>
    <w:rsid w:val="00896E70"/>
    <w:rsid w:val="00897920"/>
    <w:rsid w:val="008C18A9"/>
    <w:rsid w:val="008C19DE"/>
    <w:rsid w:val="008C5FE1"/>
    <w:rsid w:val="008C60F2"/>
    <w:rsid w:val="008D1218"/>
    <w:rsid w:val="008D1A98"/>
    <w:rsid w:val="008D4B07"/>
    <w:rsid w:val="008D585A"/>
    <w:rsid w:val="008E4950"/>
    <w:rsid w:val="008F2462"/>
    <w:rsid w:val="008F38B5"/>
    <w:rsid w:val="008F6726"/>
    <w:rsid w:val="008F675C"/>
    <w:rsid w:val="009007D7"/>
    <w:rsid w:val="00902E95"/>
    <w:rsid w:val="009231FF"/>
    <w:rsid w:val="00932D8F"/>
    <w:rsid w:val="00936141"/>
    <w:rsid w:val="009435C3"/>
    <w:rsid w:val="0094636F"/>
    <w:rsid w:val="009534C3"/>
    <w:rsid w:val="009543C7"/>
    <w:rsid w:val="0096545C"/>
    <w:rsid w:val="00965CDD"/>
    <w:rsid w:val="00973D3C"/>
    <w:rsid w:val="009807A2"/>
    <w:rsid w:val="009813BD"/>
    <w:rsid w:val="00990423"/>
    <w:rsid w:val="00991FE6"/>
    <w:rsid w:val="009A31E2"/>
    <w:rsid w:val="009A3F2E"/>
    <w:rsid w:val="009A6458"/>
    <w:rsid w:val="009C228F"/>
    <w:rsid w:val="009C2BC5"/>
    <w:rsid w:val="009C3276"/>
    <w:rsid w:val="009D014D"/>
    <w:rsid w:val="009D1C29"/>
    <w:rsid w:val="009D70BE"/>
    <w:rsid w:val="009E1104"/>
    <w:rsid w:val="009E396D"/>
    <w:rsid w:val="009E7895"/>
    <w:rsid w:val="009F6D9C"/>
    <w:rsid w:val="00A01903"/>
    <w:rsid w:val="00A076CE"/>
    <w:rsid w:val="00A11AEF"/>
    <w:rsid w:val="00A174AC"/>
    <w:rsid w:val="00A3357B"/>
    <w:rsid w:val="00A42F6E"/>
    <w:rsid w:val="00A466E9"/>
    <w:rsid w:val="00A55C3A"/>
    <w:rsid w:val="00A61018"/>
    <w:rsid w:val="00A6382D"/>
    <w:rsid w:val="00A6582A"/>
    <w:rsid w:val="00A80BC3"/>
    <w:rsid w:val="00A9119B"/>
    <w:rsid w:val="00A952E3"/>
    <w:rsid w:val="00A9711F"/>
    <w:rsid w:val="00AA63C1"/>
    <w:rsid w:val="00AA7606"/>
    <w:rsid w:val="00AB1AB7"/>
    <w:rsid w:val="00AB2DAE"/>
    <w:rsid w:val="00AB61FD"/>
    <w:rsid w:val="00AB7701"/>
    <w:rsid w:val="00AD2D0D"/>
    <w:rsid w:val="00AD3BA2"/>
    <w:rsid w:val="00AD750C"/>
    <w:rsid w:val="00AF0C17"/>
    <w:rsid w:val="00B05EBF"/>
    <w:rsid w:val="00B06129"/>
    <w:rsid w:val="00B064ED"/>
    <w:rsid w:val="00B06B3A"/>
    <w:rsid w:val="00B2494A"/>
    <w:rsid w:val="00B41283"/>
    <w:rsid w:val="00B429C2"/>
    <w:rsid w:val="00B55E7E"/>
    <w:rsid w:val="00B57AA7"/>
    <w:rsid w:val="00B57ACA"/>
    <w:rsid w:val="00B657B8"/>
    <w:rsid w:val="00B7480F"/>
    <w:rsid w:val="00B74B38"/>
    <w:rsid w:val="00B76306"/>
    <w:rsid w:val="00B837B7"/>
    <w:rsid w:val="00B83D07"/>
    <w:rsid w:val="00B85B28"/>
    <w:rsid w:val="00B85D84"/>
    <w:rsid w:val="00B91588"/>
    <w:rsid w:val="00B932DD"/>
    <w:rsid w:val="00B9399D"/>
    <w:rsid w:val="00B97BBE"/>
    <w:rsid w:val="00BA40D7"/>
    <w:rsid w:val="00BD3EE2"/>
    <w:rsid w:val="00BD6162"/>
    <w:rsid w:val="00BE224B"/>
    <w:rsid w:val="00BE2C8C"/>
    <w:rsid w:val="00BE6572"/>
    <w:rsid w:val="00C028CF"/>
    <w:rsid w:val="00C109B2"/>
    <w:rsid w:val="00C21585"/>
    <w:rsid w:val="00C23242"/>
    <w:rsid w:val="00C36A93"/>
    <w:rsid w:val="00C50EFB"/>
    <w:rsid w:val="00C51149"/>
    <w:rsid w:val="00C519CD"/>
    <w:rsid w:val="00C63291"/>
    <w:rsid w:val="00C65EB4"/>
    <w:rsid w:val="00C70CC8"/>
    <w:rsid w:val="00C74523"/>
    <w:rsid w:val="00C75C9F"/>
    <w:rsid w:val="00C8402C"/>
    <w:rsid w:val="00C845BB"/>
    <w:rsid w:val="00C91FE1"/>
    <w:rsid w:val="00C92256"/>
    <w:rsid w:val="00C924A8"/>
    <w:rsid w:val="00C9660A"/>
    <w:rsid w:val="00CA0DED"/>
    <w:rsid w:val="00CA12B2"/>
    <w:rsid w:val="00CB27B8"/>
    <w:rsid w:val="00CB6A41"/>
    <w:rsid w:val="00CB6D01"/>
    <w:rsid w:val="00CB6D65"/>
    <w:rsid w:val="00CC7908"/>
    <w:rsid w:val="00CD1916"/>
    <w:rsid w:val="00CD1CC0"/>
    <w:rsid w:val="00CE4C38"/>
    <w:rsid w:val="00CF62FE"/>
    <w:rsid w:val="00CF63C1"/>
    <w:rsid w:val="00CF6978"/>
    <w:rsid w:val="00D16F36"/>
    <w:rsid w:val="00D17021"/>
    <w:rsid w:val="00D24850"/>
    <w:rsid w:val="00D32418"/>
    <w:rsid w:val="00D37AE0"/>
    <w:rsid w:val="00D41B89"/>
    <w:rsid w:val="00D51432"/>
    <w:rsid w:val="00D52B35"/>
    <w:rsid w:val="00D53306"/>
    <w:rsid w:val="00D56519"/>
    <w:rsid w:val="00D62461"/>
    <w:rsid w:val="00D62F8E"/>
    <w:rsid w:val="00D648E7"/>
    <w:rsid w:val="00D662E0"/>
    <w:rsid w:val="00D710BA"/>
    <w:rsid w:val="00D71E16"/>
    <w:rsid w:val="00D74A03"/>
    <w:rsid w:val="00D93C02"/>
    <w:rsid w:val="00D943BA"/>
    <w:rsid w:val="00D95CAF"/>
    <w:rsid w:val="00D96D87"/>
    <w:rsid w:val="00DA00ED"/>
    <w:rsid w:val="00DB468E"/>
    <w:rsid w:val="00DC1513"/>
    <w:rsid w:val="00DC7A07"/>
    <w:rsid w:val="00DD379A"/>
    <w:rsid w:val="00DD4BA3"/>
    <w:rsid w:val="00DD5937"/>
    <w:rsid w:val="00DE65FF"/>
    <w:rsid w:val="00DF1054"/>
    <w:rsid w:val="00DF2B7D"/>
    <w:rsid w:val="00E03A5B"/>
    <w:rsid w:val="00E11B17"/>
    <w:rsid w:val="00E17FC8"/>
    <w:rsid w:val="00E32769"/>
    <w:rsid w:val="00E32A2C"/>
    <w:rsid w:val="00E75205"/>
    <w:rsid w:val="00E75F3C"/>
    <w:rsid w:val="00E91CF8"/>
    <w:rsid w:val="00E930AD"/>
    <w:rsid w:val="00EA46DE"/>
    <w:rsid w:val="00EB0EB4"/>
    <w:rsid w:val="00EB19E4"/>
    <w:rsid w:val="00EB2ABA"/>
    <w:rsid w:val="00EB4525"/>
    <w:rsid w:val="00EB5998"/>
    <w:rsid w:val="00EB59AE"/>
    <w:rsid w:val="00EB6759"/>
    <w:rsid w:val="00EC3B35"/>
    <w:rsid w:val="00ED1870"/>
    <w:rsid w:val="00ED2F85"/>
    <w:rsid w:val="00ED479B"/>
    <w:rsid w:val="00ED50B3"/>
    <w:rsid w:val="00ED52AF"/>
    <w:rsid w:val="00ED5A9B"/>
    <w:rsid w:val="00ED728F"/>
    <w:rsid w:val="00EE358E"/>
    <w:rsid w:val="00EF47E7"/>
    <w:rsid w:val="00EF6420"/>
    <w:rsid w:val="00F01C36"/>
    <w:rsid w:val="00F02D5B"/>
    <w:rsid w:val="00F04306"/>
    <w:rsid w:val="00F102A8"/>
    <w:rsid w:val="00F10CC0"/>
    <w:rsid w:val="00F14F71"/>
    <w:rsid w:val="00F21931"/>
    <w:rsid w:val="00F31009"/>
    <w:rsid w:val="00F3399E"/>
    <w:rsid w:val="00F3540A"/>
    <w:rsid w:val="00F424CD"/>
    <w:rsid w:val="00F600A4"/>
    <w:rsid w:val="00F6141E"/>
    <w:rsid w:val="00F71AD2"/>
    <w:rsid w:val="00F76E43"/>
    <w:rsid w:val="00F84F95"/>
    <w:rsid w:val="00F902B9"/>
    <w:rsid w:val="00FA05B6"/>
    <w:rsid w:val="00FA1AB8"/>
    <w:rsid w:val="00FA4E0F"/>
    <w:rsid w:val="00FB3CDC"/>
    <w:rsid w:val="00FB682F"/>
    <w:rsid w:val="00FC1DF9"/>
    <w:rsid w:val="00FC241D"/>
    <w:rsid w:val="00FC6B50"/>
    <w:rsid w:val="00FD2D13"/>
    <w:rsid w:val="00FD32B8"/>
    <w:rsid w:val="00FE52B7"/>
    <w:rsid w:val="00FE6EFC"/>
    <w:rsid w:val="00FF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53FA85-2C52-4FCC-9801-53ACB8A5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8E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2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625F91"/>
    <w:pPr>
      <w:keepNext/>
      <w:spacing w:after="0" w:line="240" w:lineRule="auto"/>
      <w:ind w:left="27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Question">
    <w:name w:val="Question"/>
    <w:basedOn w:val="Normal"/>
    <w:uiPriority w:val="99"/>
    <w:rsid w:val="00DB468E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630" w:hanging="630"/>
    </w:pPr>
    <w:rPr>
      <w:rFonts w:ascii="Times New Roman" w:eastAsiaTheme="minorEastAsia" w:hAnsi="Times New Roman" w:cs="Times New Roman"/>
    </w:rPr>
  </w:style>
  <w:style w:type="paragraph" w:customStyle="1" w:styleId="Information">
    <w:name w:val="Information"/>
    <w:basedOn w:val="Normal"/>
    <w:next w:val="Response"/>
    <w:uiPriority w:val="99"/>
    <w:rsid w:val="00DB468E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sponse">
    <w:name w:val="Response"/>
    <w:basedOn w:val="Normal"/>
    <w:next w:val="Information"/>
    <w:uiPriority w:val="99"/>
    <w:rsid w:val="00DB468E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nstruction">
    <w:name w:val="Instruction"/>
    <w:uiPriority w:val="99"/>
    <w:rsid w:val="00DB468E"/>
    <w:rPr>
      <w:b/>
      <w:i/>
      <w:sz w:val="22"/>
    </w:rPr>
  </w:style>
  <w:style w:type="character" w:customStyle="1" w:styleId="Rubrik3Char">
    <w:name w:val="Rubrik 3 Char"/>
    <w:basedOn w:val="Standardstycketeckensnitt"/>
    <w:link w:val="Rubrik3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rsid w:val="00625F9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ubrik10">
    <w:name w:val="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Underrubrik1">
    <w:name w:val="Under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rdtext1">
    <w:name w:val="Brödtext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1">
    <w:name w:val="Brödtext med indrag1"/>
    <w:basedOn w:val="Normal"/>
    <w:rsid w:val="00625F91"/>
    <w:pPr>
      <w:spacing w:after="0" w:line="240" w:lineRule="auto"/>
      <w:ind w:left="3510" w:hanging="63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31">
    <w:name w:val="Brödtext med indrag 31"/>
    <w:basedOn w:val="Normal"/>
    <w:rsid w:val="00625F91"/>
    <w:pPr>
      <w:spacing w:after="0" w:line="240" w:lineRule="auto"/>
      <w:ind w:left="450" w:hanging="45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ragetstycke1">
    <w:name w:val="Indraget stycke1"/>
    <w:basedOn w:val="Normal"/>
    <w:rsid w:val="00625F91"/>
    <w:pPr>
      <w:tabs>
        <w:tab w:val="left" w:pos="1440"/>
        <w:tab w:val="left" w:pos="3510"/>
      </w:tabs>
      <w:spacing w:after="0" w:line="240" w:lineRule="auto"/>
      <w:ind w:left="720" w:right="-63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21">
    <w:name w:val="Brödtext 2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Brdtextmedindrag21">
    <w:name w:val="Brödtext med indrag 21"/>
    <w:basedOn w:val="Normal"/>
    <w:rsid w:val="00625F91"/>
    <w:pPr>
      <w:spacing w:after="0" w:line="240" w:lineRule="auto"/>
      <w:ind w:left="1260" w:hanging="5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31">
    <w:name w:val="Brödtext 3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rdtextmedindrag2">
    <w:name w:val="Body Text Indent 2"/>
    <w:basedOn w:val="Normal"/>
    <w:link w:val="Brdtextmedindrag2Char"/>
    <w:semiHidden/>
    <w:rsid w:val="00625F91"/>
    <w:pPr>
      <w:spacing w:after="0" w:line="240" w:lineRule="auto"/>
      <w:ind w:left="27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2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625F9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25F91"/>
    <w:rPr>
      <w:lang w:val="en-US"/>
    </w:rPr>
  </w:style>
  <w:style w:type="paragraph" w:styleId="Liststycke">
    <w:name w:val="List Paragraph"/>
    <w:basedOn w:val="Normal"/>
    <w:uiPriority w:val="34"/>
    <w:qFormat/>
    <w:rsid w:val="007123B4"/>
    <w:pPr>
      <w:ind w:left="720"/>
      <w:contextualSpacing/>
    </w:pPr>
  </w:style>
  <w:style w:type="table" w:styleId="Tabellrutnt">
    <w:name w:val="Table Grid"/>
    <w:basedOn w:val="Normaltabell"/>
    <w:uiPriority w:val="39"/>
    <w:rsid w:val="00C9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5080D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080D"/>
    <w:rPr>
      <w:rFonts w:ascii="Arial" w:hAnsi="Arial" w:cs="Arial"/>
      <w:sz w:val="18"/>
      <w:szCs w:val="1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A46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46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05F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05F8"/>
    <w:rPr>
      <w:i/>
      <w:iCs/>
      <w:color w:val="5B9BD5" w:themeColor="accent1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A9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18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72F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2F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2F2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F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F25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C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7A07"/>
    <w:rPr>
      <w:lang w:val="en-US"/>
    </w:rPr>
  </w:style>
  <w:style w:type="character" w:styleId="Betoning">
    <w:name w:val="Emphasis"/>
    <w:basedOn w:val="Standardstycketeckensnitt"/>
    <w:uiPriority w:val="20"/>
    <w:qFormat/>
    <w:rsid w:val="004F33DD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4F3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2309C-8EB0-4407-A297-41D6C8DD4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9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5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berg Katja</dc:creator>
  <cp:lastModifiedBy>Troberg Katja</cp:lastModifiedBy>
  <cp:revision>3</cp:revision>
  <cp:lastPrinted>2018-01-16T09:02:00Z</cp:lastPrinted>
  <dcterms:created xsi:type="dcterms:W3CDTF">2019-09-26T12:55:00Z</dcterms:created>
  <dcterms:modified xsi:type="dcterms:W3CDTF">2019-10-16T06:29:00Z</dcterms:modified>
</cp:coreProperties>
</file>